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ela-Siatka"/>
        <w:tblpPr w:leftFromText="141" w:rightFromText="141" w:vertAnchor="page" w:horzAnchor="margin" w:tblpY="690"/>
        <w:tblW w:w="0" w:type="auto"/>
        <w:tblLook w:val="04A0" w:firstRow="1" w:lastRow="0" w:firstColumn="1" w:lastColumn="0" w:noHBand="0" w:noVBand="1"/>
      </w:tblPr>
      <w:tblGrid>
        <w:gridCol w:w="1395"/>
        <w:gridCol w:w="1298"/>
        <w:gridCol w:w="1365"/>
        <w:gridCol w:w="1387"/>
        <w:gridCol w:w="1256"/>
        <w:gridCol w:w="1326"/>
        <w:gridCol w:w="1223"/>
        <w:gridCol w:w="1192"/>
        <w:gridCol w:w="1268"/>
        <w:gridCol w:w="1204"/>
        <w:gridCol w:w="1232"/>
        <w:gridCol w:w="1242"/>
      </w:tblGrid>
      <w:tr w:rsidR="00CE5870" w:rsidRPr="00CE5870" w:rsidTr="00715C5A">
        <w:trPr>
          <w:cantSplit/>
          <w:trHeight w:val="1266"/>
        </w:trPr>
        <w:tc>
          <w:tcPr>
            <w:tcW w:w="0" w:type="auto"/>
          </w:tcPr>
          <w:p w:rsidR="00D916E3" w:rsidRPr="00CE5870" w:rsidRDefault="00D916E3" w:rsidP="00715C5A">
            <w:pPr>
              <w:contextualSpacing/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</w:pPr>
            <w:r w:rsidRPr="00CE5870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Negative Control</w:t>
            </w:r>
          </w:p>
          <w:tbl>
            <w:tblPr>
              <w:tblW w:w="976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976"/>
            </w:tblGrid>
            <w:tr w:rsidR="00CB3B4F" w:rsidRPr="00CE5870" w:rsidTr="00CB3B4F">
              <w:trPr>
                <w:trHeight w:val="300"/>
              </w:trPr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B3B4F" w:rsidRPr="00CE5870" w:rsidRDefault="00CB3B4F" w:rsidP="00705F76">
                  <w:pPr>
                    <w:framePr w:hSpace="141" w:wrap="around" w:vAnchor="page" w:hAnchor="margin" w:y="690"/>
                    <w:spacing w:after="0" w:line="240" w:lineRule="auto"/>
                    <w:contextualSpacing/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val="en-US" w:eastAsia="pl-PL"/>
                    </w:rPr>
                  </w:pPr>
                  <w:r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val="en-US" w:eastAsia="pl-PL"/>
                    </w:rPr>
                    <w:t>E 0%</w:t>
                  </w:r>
                </w:p>
              </w:tc>
            </w:tr>
            <w:tr w:rsidR="00CB3B4F" w:rsidRPr="00CE5870" w:rsidTr="00CB3B4F">
              <w:trPr>
                <w:trHeight w:val="300"/>
              </w:trPr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B3B4F" w:rsidRPr="00CE5870" w:rsidRDefault="00CB3B4F" w:rsidP="00705F76">
                  <w:pPr>
                    <w:framePr w:hSpace="141" w:wrap="around" w:vAnchor="page" w:hAnchor="margin" w:y="690"/>
                    <w:spacing w:after="0" w:line="240" w:lineRule="auto"/>
                    <w:contextualSpacing/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val="en-US" w:eastAsia="pl-PL"/>
                    </w:rPr>
                  </w:pPr>
                  <w:r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val="en-US" w:eastAsia="pl-PL"/>
                    </w:rPr>
                    <w:t>H 0%</w:t>
                  </w:r>
                </w:p>
              </w:tc>
            </w:tr>
            <w:tr w:rsidR="00CB3B4F" w:rsidRPr="00CE5870" w:rsidTr="00CB3B4F">
              <w:trPr>
                <w:trHeight w:val="300"/>
              </w:trPr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B3B4F" w:rsidRPr="00CE5870" w:rsidRDefault="00CB3B4F" w:rsidP="00705F76">
                  <w:pPr>
                    <w:framePr w:hSpace="141" w:wrap="around" w:vAnchor="page" w:hAnchor="margin" w:y="690"/>
                    <w:spacing w:after="0" w:line="240" w:lineRule="auto"/>
                    <w:contextualSpacing/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val="en-US" w:eastAsia="pl-PL"/>
                    </w:rPr>
                  </w:pPr>
                  <w:r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val="en-US" w:eastAsia="pl-PL"/>
                    </w:rPr>
                    <w:t>W 0%</w:t>
                  </w:r>
                </w:p>
              </w:tc>
            </w:tr>
          </w:tbl>
          <w:p w:rsidR="00D80A7A" w:rsidRPr="00CE5870" w:rsidRDefault="00D80A7A" w:rsidP="00715C5A">
            <w:pPr>
              <w:contextualSpacing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</w:p>
        </w:tc>
        <w:tc>
          <w:tcPr>
            <w:tcW w:w="0" w:type="auto"/>
          </w:tcPr>
          <w:p w:rsidR="00CB3B4F" w:rsidRPr="00CE5870" w:rsidRDefault="00D916E3" w:rsidP="00952AE2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proofErr w:type="spellStart"/>
            <w:r w:rsidRPr="00CE5870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Dextrin</w:t>
            </w:r>
            <w:proofErr w:type="spellEnd"/>
          </w:p>
          <w:tbl>
            <w:tblPr>
              <w:tblW w:w="976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976"/>
            </w:tblGrid>
            <w:tr w:rsidR="00CB3B4F" w:rsidRPr="00CE5870" w:rsidTr="00CB3B4F">
              <w:trPr>
                <w:trHeight w:val="300"/>
              </w:trPr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B3B4F" w:rsidRPr="00CE5870" w:rsidRDefault="00CB3B4F" w:rsidP="00705F76">
                  <w:pPr>
                    <w:framePr w:hSpace="141" w:wrap="around" w:vAnchor="page" w:hAnchor="margin" w:y="690"/>
                    <w:spacing w:after="0" w:line="240" w:lineRule="auto"/>
                    <w:contextualSpacing/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</w:pPr>
                  <w:r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>E 0%</w:t>
                  </w:r>
                </w:p>
              </w:tc>
            </w:tr>
            <w:tr w:rsidR="00CB3B4F" w:rsidRPr="00CE5870" w:rsidTr="00CB3B4F">
              <w:trPr>
                <w:trHeight w:val="300"/>
              </w:trPr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B3B4F" w:rsidRPr="00CE5870" w:rsidRDefault="00CB3B4F" w:rsidP="00705F76">
                  <w:pPr>
                    <w:framePr w:hSpace="141" w:wrap="around" w:vAnchor="page" w:hAnchor="margin" w:y="690"/>
                    <w:spacing w:after="0" w:line="240" w:lineRule="auto"/>
                    <w:contextualSpacing/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</w:pPr>
                  <w:r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>H 0%</w:t>
                  </w:r>
                </w:p>
              </w:tc>
            </w:tr>
            <w:tr w:rsidR="00CB3B4F" w:rsidRPr="00CE5870" w:rsidTr="00CB3B4F">
              <w:trPr>
                <w:trHeight w:val="300"/>
              </w:trPr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B3B4F" w:rsidRPr="00CE5870" w:rsidRDefault="00CB3B4F" w:rsidP="00705F76">
                  <w:pPr>
                    <w:framePr w:hSpace="141" w:wrap="around" w:vAnchor="page" w:hAnchor="margin" w:y="690"/>
                    <w:spacing w:after="0" w:line="240" w:lineRule="auto"/>
                    <w:contextualSpacing/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</w:pPr>
                  <w:r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>W 0%</w:t>
                  </w:r>
                </w:p>
              </w:tc>
            </w:tr>
          </w:tbl>
          <w:p w:rsidR="00CB3B4F" w:rsidRPr="00CE5870" w:rsidRDefault="00CB3B4F" w:rsidP="00715C5A">
            <w:pPr>
              <w:contextualSpacing/>
              <w:jc w:val="both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0" w:type="auto"/>
          </w:tcPr>
          <w:p w:rsidR="00CB3B4F" w:rsidRPr="00CE5870" w:rsidRDefault="00D916E3" w:rsidP="00952AE2">
            <w:pPr>
              <w:contextualSpacing/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CE5870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D-</w:t>
            </w:r>
            <w:proofErr w:type="spellStart"/>
            <w:r w:rsidRPr="00CE5870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Maltose</w:t>
            </w:r>
            <w:proofErr w:type="spellEnd"/>
          </w:p>
          <w:tbl>
            <w:tblPr>
              <w:tblW w:w="976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976"/>
            </w:tblGrid>
            <w:tr w:rsidR="00CB3B4F" w:rsidRPr="00CE5870" w:rsidTr="00CB3B4F">
              <w:trPr>
                <w:trHeight w:val="300"/>
              </w:trPr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B3B4F" w:rsidRPr="00CE5870" w:rsidRDefault="00CB3B4F" w:rsidP="00705F76">
                  <w:pPr>
                    <w:framePr w:hSpace="141" w:wrap="around" w:vAnchor="page" w:hAnchor="margin" w:y="690"/>
                    <w:spacing w:after="0" w:line="240" w:lineRule="auto"/>
                    <w:contextualSpacing/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</w:pPr>
                  <w:r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>E 0%</w:t>
                  </w:r>
                </w:p>
              </w:tc>
            </w:tr>
            <w:tr w:rsidR="00CB3B4F" w:rsidRPr="00CE5870" w:rsidTr="00CB3B4F">
              <w:trPr>
                <w:trHeight w:val="300"/>
              </w:trPr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B3B4F" w:rsidRPr="00CE5870" w:rsidRDefault="00CB3B4F" w:rsidP="00705F76">
                  <w:pPr>
                    <w:framePr w:hSpace="141" w:wrap="around" w:vAnchor="page" w:hAnchor="margin" w:y="690"/>
                    <w:spacing w:after="0" w:line="240" w:lineRule="auto"/>
                    <w:contextualSpacing/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</w:pPr>
                  <w:r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>H 0%</w:t>
                  </w:r>
                </w:p>
              </w:tc>
            </w:tr>
            <w:tr w:rsidR="00CB3B4F" w:rsidRPr="00CE5870" w:rsidTr="00CB3B4F">
              <w:trPr>
                <w:trHeight w:val="300"/>
              </w:trPr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B3B4F" w:rsidRPr="00CE5870" w:rsidRDefault="00CB3B4F" w:rsidP="00705F76">
                  <w:pPr>
                    <w:framePr w:hSpace="141" w:wrap="around" w:vAnchor="page" w:hAnchor="margin" w:y="690"/>
                    <w:spacing w:after="0" w:line="240" w:lineRule="auto"/>
                    <w:contextualSpacing/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</w:pPr>
                  <w:r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>W 0%</w:t>
                  </w:r>
                </w:p>
              </w:tc>
            </w:tr>
          </w:tbl>
          <w:p w:rsidR="00D916E3" w:rsidRPr="00CE5870" w:rsidRDefault="00D916E3" w:rsidP="00715C5A">
            <w:pPr>
              <w:contextualSpacing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0" w:type="auto"/>
          </w:tcPr>
          <w:p w:rsidR="00CB3B4F" w:rsidRPr="00CE5870" w:rsidRDefault="009E0C0B" w:rsidP="00952AE2">
            <w:pPr>
              <w:contextualSpacing/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CE5870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D-</w:t>
            </w:r>
            <w:proofErr w:type="spellStart"/>
            <w:r w:rsidR="00D916E3" w:rsidRPr="00CE5870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Trehalose</w:t>
            </w:r>
            <w:proofErr w:type="spellEnd"/>
          </w:p>
          <w:tbl>
            <w:tblPr>
              <w:tblW w:w="976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976"/>
            </w:tblGrid>
            <w:tr w:rsidR="00CB3B4F" w:rsidRPr="00CE5870" w:rsidTr="00CB3B4F">
              <w:trPr>
                <w:trHeight w:val="300"/>
              </w:trPr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B3B4F" w:rsidRPr="00CE5870" w:rsidRDefault="00CB3B4F" w:rsidP="00705F76">
                  <w:pPr>
                    <w:framePr w:hSpace="141" w:wrap="around" w:vAnchor="page" w:hAnchor="margin" w:y="690"/>
                    <w:spacing w:after="0" w:line="240" w:lineRule="auto"/>
                    <w:contextualSpacing/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</w:pPr>
                  <w:r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>E 0%</w:t>
                  </w:r>
                </w:p>
              </w:tc>
            </w:tr>
            <w:tr w:rsidR="00CB3B4F" w:rsidRPr="00CE5870" w:rsidTr="00CB3B4F">
              <w:trPr>
                <w:trHeight w:val="300"/>
              </w:trPr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B3B4F" w:rsidRPr="00CE5870" w:rsidRDefault="00CB3B4F" w:rsidP="00705F76">
                  <w:pPr>
                    <w:framePr w:hSpace="141" w:wrap="around" w:vAnchor="page" w:hAnchor="margin" w:y="690"/>
                    <w:spacing w:after="0" w:line="240" w:lineRule="auto"/>
                    <w:contextualSpacing/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</w:pPr>
                  <w:r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>H 0%</w:t>
                  </w:r>
                </w:p>
              </w:tc>
            </w:tr>
            <w:tr w:rsidR="00CB3B4F" w:rsidRPr="00CE5870" w:rsidTr="00CB3B4F">
              <w:trPr>
                <w:trHeight w:val="300"/>
              </w:trPr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B3B4F" w:rsidRPr="00CE5870" w:rsidRDefault="00CB3B4F" w:rsidP="00705F76">
                  <w:pPr>
                    <w:framePr w:hSpace="141" w:wrap="around" w:vAnchor="page" w:hAnchor="margin" w:y="690"/>
                    <w:spacing w:after="0" w:line="240" w:lineRule="auto"/>
                    <w:contextualSpacing/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</w:pPr>
                  <w:r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>W 0%</w:t>
                  </w:r>
                </w:p>
              </w:tc>
            </w:tr>
          </w:tbl>
          <w:p w:rsidR="00D916E3" w:rsidRPr="00CE5870" w:rsidRDefault="00D916E3" w:rsidP="00715C5A">
            <w:pPr>
              <w:contextualSpacing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0" w:type="auto"/>
          </w:tcPr>
          <w:p w:rsidR="00CB3B4F" w:rsidRPr="00CE5870" w:rsidRDefault="00D916E3" w:rsidP="00952AE2">
            <w:pPr>
              <w:contextualSpacing/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CE5870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D-</w:t>
            </w:r>
            <w:proofErr w:type="spellStart"/>
            <w:r w:rsidRPr="00CE5870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Cellobiose</w:t>
            </w:r>
            <w:proofErr w:type="spellEnd"/>
          </w:p>
          <w:tbl>
            <w:tblPr>
              <w:tblW w:w="976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976"/>
            </w:tblGrid>
            <w:tr w:rsidR="00CB3B4F" w:rsidRPr="00CE5870" w:rsidTr="00CB3B4F">
              <w:trPr>
                <w:trHeight w:val="300"/>
              </w:trPr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B3B4F" w:rsidRPr="00CE5870" w:rsidRDefault="00CB3B4F" w:rsidP="00705F76">
                  <w:pPr>
                    <w:framePr w:hSpace="141" w:wrap="around" w:vAnchor="page" w:hAnchor="margin" w:y="690"/>
                    <w:spacing w:after="0" w:line="240" w:lineRule="auto"/>
                    <w:contextualSpacing/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</w:pPr>
                  <w:r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>E 0%</w:t>
                  </w:r>
                </w:p>
              </w:tc>
            </w:tr>
            <w:tr w:rsidR="00CB3B4F" w:rsidRPr="00CE5870" w:rsidTr="00CB3B4F">
              <w:trPr>
                <w:trHeight w:val="300"/>
              </w:trPr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B3B4F" w:rsidRPr="00CE5870" w:rsidRDefault="00CB3B4F" w:rsidP="00705F76">
                  <w:pPr>
                    <w:framePr w:hSpace="141" w:wrap="around" w:vAnchor="page" w:hAnchor="margin" w:y="690"/>
                    <w:spacing w:after="0" w:line="240" w:lineRule="auto"/>
                    <w:contextualSpacing/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</w:pPr>
                  <w:r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>H 0%</w:t>
                  </w:r>
                </w:p>
              </w:tc>
            </w:tr>
            <w:tr w:rsidR="00CB3B4F" w:rsidRPr="00CE5870" w:rsidTr="00CB3B4F">
              <w:trPr>
                <w:trHeight w:val="300"/>
              </w:trPr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B3B4F" w:rsidRPr="00CE5870" w:rsidRDefault="00CB3B4F" w:rsidP="00705F76">
                  <w:pPr>
                    <w:framePr w:hSpace="141" w:wrap="around" w:vAnchor="page" w:hAnchor="margin" w:y="690"/>
                    <w:spacing w:after="0" w:line="240" w:lineRule="auto"/>
                    <w:contextualSpacing/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</w:pPr>
                  <w:r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>W 0%</w:t>
                  </w:r>
                </w:p>
              </w:tc>
            </w:tr>
          </w:tbl>
          <w:p w:rsidR="00D916E3" w:rsidRPr="00CE5870" w:rsidRDefault="00D916E3" w:rsidP="00715C5A">
            <w:pPr>
              <w:contextualSpacing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0" w:type="auto"/>
          </w:tcPr>
          <w:p w:rsidR="00CB3B4F" w:rsidRPr="00CE5870" w:rsidRDefault="00D916E3" w:rsidP="00952AE2">
            <w:pPr>
              <w:contextualSpacing/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proofErr w:type="spellStart"/>
            <w:r w:rsidRPr="00CE5870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Gentiobiose</w:t>
            </w:r>
            <w:proofErr w:type="spellEnd"/>
          </w:p>
          <w:tbl>
            <w:tblPr>
              <w:tblW w:w="976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976"/>
            </w:tblGrid>
            <w:tr w:rsidR="00CB3B4F" w:rsidRPr="00CE5870" w:rsidTr="00CB3B4F">
              <w:trPr>
                <w:trHeight w:val="300"/>
              </w:trPr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B3B4F" w:rsidRPr="00CE5870" w:rsidRDefault="00CB3B4F" w:rsidP="00705F76">
                  <w:pPr>
                    <w:framePr w:hSpace="141" w:wrap="around" w:vAnchor="page" w:hAnchor="margin" w:y="690"/>
                    <w:spacing w:after="0" w:line="240" w:lineRule="auto"/>
                    <w:contextualSpacing/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</w:pPr>
                  <w:r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>E 0%</w:t>
                  </w:r>
                </w:p>
              </w:tc>
            </w:tr>
            <w:tr w:rsidR="00CB3B4F" w:rsidRPr="00CE5870" w:rsidTr="00CB3B4F">
              <w:trPr>
                <w:trHeight w:val="300"/>
              </w:trPr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B3B4F" w:rsidRPr="00CE5870" w:rsidRDefault="00CB3B4F" w:rsidP="00705F76">
                  <w:pPr>
                    <w:framePr w:hSpace="141" w:wrap="around" w:vAnchor="page" w:hAnchor="margin" w:y="690"/>
                    <w:spacing w:after="0" w:line="240" w:lineRule="auto"/>
                    <w:contextualSpacing/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</w:pPr>
                  <w:r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>H 0%</w:t>
                  </w:r>
                </w:p>
              </w:tc>
            </w:tr>
            <w:tr w:rsidR="00CB3B4F" w:rsidRPr="00CE5870" w:rsidTr="00CB3B4F">
              <w:trPr>
                <w:trHeight w:val="300"/>
              </w:trPr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B3B4F" w:rsidRPr="00CE5870" w:rsidRDefault="00CB3B4F" w:rsidP="00705F76">
                  <w:pPr>
                    <w:framePr w:hSpace="141" w:wrap="around" w:vAnchor="page" w:hAnchor="margin" w:y="690"/>
                    <w:spacing w:after="0" w:line="240" w:lineRule="auto"/>
                    <w:contextualSpacing/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</w:pPr>
                  <w:r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>W 0%</w:t>
                  </w:r>
                </w:p>
              </w:tc>
            </w:tr>
          </w:tbl>
          <w:p w:rsidR="00D916E3" w:rsidRPr="00CE5870" w:rsidRDefault="00D916E3" w:rsidP="00715C5A">
            <w:pPr>
              <w:contextualSpacing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0" w:type="auto"/>
          </w:tcPr>
          <w:p w:rsidR="00CB3B4F" w:rsidRPr="00CE5870" w:rsidRDefault="00D916E3" w:rsidP="00952AE2">
            <w:pPr>
              <w:contextualSpacing/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proofErr w:type="spellStart"/>
            <w:r w:rsidRPr="00CE5870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Sucrose</w:t>
            </w:r>
            <w:proofErr w:type="spellEnd"/>
          </w:p>
          <w:tbl>
            <w:tblPr>
              <w:tblW w:w="976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976"/>
            </w:tblGrid>
            <w:tr w:rsidR="00CB3B4F" w:rsidRPr="00CE5870" w:rsidTr="00CB3B4F">
              <w:trPr>
                <w:trHeight w:val="300"/>
              </w:trPr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B3B4F" w:rsidRPr="00CE5870" w:rsidRDefault="00CB3B4F" w:rsidP="00705F76">
                  <w:pPr>
                    <w:framePr w:hSpace="141" w:wrap="around" w:vAnchor="page" w:hAnchor="margin" w:y="690"/>
                    <w:spacing w:after="0" w:line="240" w:lineRule="auto"/>
                    <w:contextualSpacing/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</w:pPr>
                  <w:r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>E 0%</w:t>
                  </w:r>
                </w:p>
              </w:tc>
            </w:tr>
            <w:tr w:rsidR="00CB3B4F" w:rsidRPr="00CE5870" w:rsidTr="00CB3B4F">
              <w:trPr>
                <w:trHeight w:val="300"/>
              </w:trPr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B3B4F" w:rsidRPr="00CE5870" w:rsidRDefault="00CB3B4F" w:rsidP="00705F76">
                  <w:pPr>
                    <w:framePr w:hSpace="141" w:wrap="around" w:vAnchor="page" w:hAnchor="margin" w:y="690"/>
                    <w:spacing w:after="0" w:line="240" w:lineRule="auto"/>
                    <w:contextualSpacing/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</w:pPr>
                  <w:r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>H 0%</w:t>
                  </w:r>
                </w:p>
              </w:tc>
            </w:tr>
            <w:tr w:rsidR="00CB3B4F" w:rsidRPr="00CE5870" w:rsidTr="00CB3B4F">
              <w:trPr>
                <w:trHeight w:val="300"/>
              </w:trPr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B3B4F" w:rsidRPr="00CE5870" w:rsidRDefault="00CB3B4F" w:rsidP="00705F76">
                  <w:pPr>
                    <w:framePr w:hSpace="141" w:wrap="around" w:vAnchor="page" w:hAnchor="margin" w:y="690"/>
                    <w:spacing w:after="0" w:line="240" w:lineRule="auto"/>
                    <w:contextualSpacing/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</w:pPr>
                  <w:r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>W 0%</w:t>
                  </w:r>
                </w:p>
              </w:tc>
            </w:tr>
          </w:tbl>
          <w:p w:rsidR="00D916E3" w:rsidRPr="00CE5870" w:rsidRDefault="00D916E3" w:rsidP="00715C5A">
            <w:pPr>
              <w:contextualSpacing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0" w:type="auto"/>
          </w:tcPr>
          <w:p w:rsidR="00CB3B4F" w:rsidRPr="00CE5870" w:rsidRDefault="00D916E3" w:rsidP="00952AE2">
            <w:pPr>
              <w:contextualSpacing/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CE5870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D-</w:t>
            </w:r>
            <w:proofErr w:type="spellStart"/>
            <w:r w:rsidRPr="00CE5870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Turanose</w:t>
            </w:r>
            <w:proofErr w:type="spellEnd"/>
          </w:p>
          <w:tbl>
            <w:tblPr>
              <w:tblW w:w="976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976"/>
            </w:tblGrid>
            <w:tr w:rsidR="00CB3B4F" w:rsidRPr="00CE5870" w:rsidTr="00CB3B4F">
              <w:trPr>
                <w:trHeight w:val="300"/>
              </w:trPr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B3B4F" w:rsidRPr="00CE5870" w:rsidRDefault="00CB3B4F" w:rsidP="00705F76">
                  <w:pPr>
                    <w:framePr w:hSpace="141" w:wrap="around" w:vAnchor="page" w:hAnchor="margin" w:y="690"/>
                    <w:spacing w:after="0" w:line="240" w:lineRule="auto"/>
                    <w:contextualSpacing/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</w:pPr>
                  <w:r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>E 0%</w:t>
                  </w:r>
                </w:p>
              </w:tc>
            </w:tr>
            <w:tr w:rsidR="00CB3B4F" w:rsidRPr="00CE5870" w:rsidTr="00CB3B4F">
              <w:trPr>
                <w:trHeight w:val="300"/>
              </w:trPr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B3B4F" w:rsidRPr="00CE5870" w:rsidRDefault="00CB3B4F" w:rsidP="00705F76">
                  <w:pPr>
                    <w:framePr w:hSpace="141" w:wrap="around" w:vAnchor="page" w:hAnchor="margin" w:y="690"/>
                    <w:spacing w:after="0" w:line="240" w:lineRule="auto"/>
                    <w:contextualSpacing/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</w:pPr>
                  <w:r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>H 0%</w:t>
                  </w:r>
                </w:p>
              </w:tc>
            </w:tr>
            <w:tr w:rsidR="00CB3B4F" w:rsidRPr="00CE5870" w:rsidTr="00CB3B4F">
              <w:trPr>
                <w:trHeight w:val="300"/>
              </w:trPr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B3B4F" w:rsidRPr="00CE5870" w:rsidRDefault="00CB3B4F" w:rsidP="00705F76">
                  <w:pPr>
                    <w:framePr w:hSpace="141" w:wrap="around" w:vAnchor="page" w:hAnchor="margin" w:y="690"/>
                    <w:spacing w:after="0" w:line="240" w:lineRule="auto"/>
                    <w:contextualSpacing/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</w:pPr>
                  <w:r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>W 0%</w:t>
                  </w:r>
                </w:p>
              </w:tc>
            </w:tr>
          </w:tbl>
          <w:p w:rsidR="00D916E3" w:rsidRPr="00CE5870" w:rsidRDefault="00D916E3" w:rsidP="00715C5A">
            <w:pPr>
              <w:contextualSpacing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0" w:type="auto"/>
          </w:tcPr>
          <w:p w:rsidR="00CB3B4F" w:rsidRPr="00CE5870" w:rsidRDefault="00D916E3" w:rsidP="00952AE2">
            <w:pPr>
              <w:contextualSpacing/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proofErr w:type="spellStart"/>
            <w:r w:rsidRPr="00CE5870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Stachyose</w:t>
            </w:r>
            <w:proofErr w:type="spellEnd"/>
          </w:p>
          <w:tbl>
            <w:tblPr>
              <w:tblW w:w="976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976"/>
            </w:tblGrid>
            <w:tr w:rsidR="00CB3B4F" w:rsidRPr="00CE5870" w:rsidTr="00CB3B4F">
              <w:trPr>
                <w:trHeight w:val="300"/>
              </w:trPr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B3B4F" w:rsidRPr="00CE5870" w:rsidRDefault="00CB3B4F" w:rsidP="00705F76">
                  <w:pPr>
                    <w:framePr w:hSpace="141" w:wrap="around" w:vAnchor="page" w:hAnchor="margin" w:y="690"/>
                    <w:spacing w:after="0" w:line="240" w:lineRule="auto"/>
                    <w:contextualSpacing/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</w:pPr>
                  <w:r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>E 0%</w:t>
                  </w:r>
                </w:p>
              </w:tc>
            </w:tr>
            <w:tr w:rsidR="00CB3B4F" w:rsidRPr="00CE5870" w:rsidTr="00CB3B4F">
              <w:trPr>
                <w:trHeight w:val="300"/>
              </w:trPr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B3B4F" w:rsidRPr="00CE5870" w:rsidRDefault="00CB3B4F" w:rsidP="00705F76">
                  <w:pPr>
                    <w:framePr w:hSpace="141" w:wrap="around" w:vAnchor="page" w:hAnchor="margin" w:y="690"/>
                    <w:spacing w:after="0" w:line="240" w:lineRule="auto"/>
                    <w:contextualSpacing/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</w:pPr>
                  <w:r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>H 0%</w:t>
                  </w:r>
                </w:p>
              </w:tc>
            </w:tr>
            <w:tr w:rsidR="00CB3B4F" w:rsidRPr="00CE5870" w:rsidTr="00CB3B4F">
              <w:trPr>
                <w:trHeight w:val="300"/>
              </w:trPr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B3B4F" w:rsidRPr="00CE5870" w:rsidRDefault="00CB3B4F" w:rsidP="00705F76">
                  <w:pPr>
                    <w:framePr w:hSpace="141" w:wrap="around" w:vAnchor="page" w:hAnchor="margin" w:y="690"/>
                    <w:spacing w:after="0" w:line="240" w:lineRule="auto"/>
                    <w:contextualSpacing/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</w:pPr>
                  <w:r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>W 0%</w:t>
                  </w:r>
                </w:p>
              </w:tc>
            </w:tr>
          </w:tbl>
          <w:p w:rsidR="00D916E3" w:rsidRPr="00CE5870" w:rsidRDefault="00D916E3" w:rsidP="00715C5A">
            <w:pPr>
              <w:contextualSpacing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0" w:type="auto"/>
          </w:tcPr>
          <w:p w:rsidR="00CB3B4F" w:rsidRPr="00CE5870" w:rsidRDefault="00D916E3" w:rsidP="00952AE2">
            <w:pPr>
              <w:contextualSpacing/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proofErr w:type="spellStart"/>
            <w:r w:rsidRPr="00CE5870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Positive</w:t>
            </w:r>
            <w:proofErr w:type="spellEnd"/>
            <w:r w:rsidRPr="00CE5870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 Control</w:t>
            </w:r>
          </w:p>
          <w:tbl>
            <w:tblPr>
              <w:tblW w:w="976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976"/>
            </w:tblGrid>
            <w:tr w:rsidR="00CB3B4F" w:rsidRPr="00CE5870" w:rsidTr="00CB3B4F">
              <w:trPr>
                <w:trHeight w:val="300"/>
              </w:trPr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B3B4F" w:rsidRPr="00CE5870" w:rsidRDefault="00CB3B4F" w:rsidP="00705F76">
                  <w:pPr>
                    <w:framePr w:hSpace="141" w:wrap="around" w:vAnchor="page" w:hAnchor="margin" w:y="690"/>
                    <w:spacing w:after="0" w:line="240" w:lineRule="auto"/>
                    <w:contextualSpacing/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</w:pPr>
                  <w:r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 xml:space="preserve">E </w:t>
                  </w:r>
                  <w:r w:rsidR="009C3049"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>10</w:t>
                  </w:r>
                  <w:r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>0%</w:t>
                  </w:r>
                </w:p>
              </w:tc>
            </w:tr>
            <w:tr w:rsidR="00CB3B4F" w:rsidRPr="00CE5870" w:rsidTr="00CB3B4F">
              <w:trPr>
                <w:trHeight w:val="300"/>
              </w:trPr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B3B4F" w:rsidRPr="00CE5870" w:rsidRDefault="00CB3B4F" w:rsidP="00705F76">
                  <w:pPr>
                    <w:framePr w:hSpace="141" w:wrap="around" w:vAnchor="page" w:hAnchor="margin" w:y="690"/>
                    <w:spacing w:after="0" w:line="240" w:lineRule="auto"/>
                    <w:contextualSpacing/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</w:pPr>
                  <w:r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 xml:space="preserve">H </w:t>
                  </w:r>
                  <w:r w:rsidR="009C3049"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>10</w:t>
                  </w:r>
                  <w:r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>0%</w:t>
                  </w:r>
                </w:p>
              </w:tc>
            </w:tr>
            <w:tr w:rsidR="00CB3B4F" w:rsidRPr="00CE5870" w:rsidTr="00CB3B4F">
              <w:trPr>
                <w:trHeight w:val="300"/>
              </w:trPr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B3B4F" w:rsidRPr="00CE5870" w:rsidRDefault="00CB3B4F" w:rsidP="00705F76">
                  <w:pPr>
                    <w:framePr w:hSpace="141" w:wrap="around" w:vAnchor="page" w:hAnchor="margin" w:y="690"/>
                    <w:spacing w:after="0" w:line="240" w:lineRule="auto"/>
                    <w:contextualSpacing/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</w:pPr>
                  <w:r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 xml:space="preserve">W </w:t>
                  </w:r>
                  <w:r w:rsidR="009C3049"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>10</w:t>
                  </w:r>
                  <w:r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>0%</w:t>
                  </w:r>
                </w:p>
              </w:tc>
            </w:tr>
          </w:tbl>
          <w:p w:rsidR="00D916E3" w:rsidRPr="00CE5870" w:rsidRDefault="00D916E3" w:rsidP="00715C5A">
            <w:pPr>
              <w:contextualSpacing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0" w:type="auto"/>
          </w:tcPr>
          <w:p w:rsidR="00CB3B4F" w:rsidRPr="00CE5870" w:rsidRDefault="00D916E3" w:rsidP="00952AE2">
            <w:pPr>
              <w:contextualSpacing/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proofErr w:type="spellStart"/>
            <w:r w:rsidRPr="00CE5870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pH</w:t>
            </w:r>
            <w:proofErr w:type="spellEnd"/>
            <w:r w:rsidRPr="00CE5870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 6</w:t>
            </w:r>
          </w:p>
          <w:tbl>
            <w:tblPr>
              <w:tblW w:w="976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976"/>
            </w:tblGrid>
            <w:tr w:rsidR="00CB3B4F" w:rsidRPr="00CE5870" w:rsidTr="00CB3B4F">
              <w:trPr>
                <w:trHeight w:val="300"/>
              </w:trPr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B3B4F" w:rsidRPr="00CE5870" w:rsidRDefault="00CB3B4F" w:rsidP="00705F76">
                  <w:pPr>
                    <w:framePr w:hSpace="141" w:wrap="around" w:vAnchor="page" w:hAnchor="margin" w:y="690"/>
                    <w:spacing w:after="0" w:line="240" w:lineRule="auto"/>
                    <w:contextualSpacing/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</w:pPr>
                  <w:r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 xml:space="preserve">E </w:t>
                  </w:r>
                  <w:r w:rsidR="009C3049"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>10</w:t>
                  </w:r>
                  <w:r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>0%</w:t>
                  </w:r>
                </w:p>
              </w:tc>
            </w:tr>
            <w:tr w:rsidR="00CB3B4F" w:rsidRPr="00CE5870" w:rsidTr="00CB3B4F">
              <w:trPr>
                <w:trHeight w:val="300"/>
              </w:trPr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B3B4F" w:rsidRPr="00CE5870" w:rsidRDefault="00CB3B4F" w:rsidP="00705F76">
                  <w:pPr>
                    <w:framePr w:hSpace="141" w:wrap="around" w:vAnchor="page" w:hAnchor="margin" w:y="690"/>
                    <w:spacing w:after="0" w:line="240" w:lineRule="auto"/>
                    <w:contextualSpacing/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</w:pPr>
                  <w:r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 xml:space="preserve">H </w:t>
                  </w:r>
                  <w:r w:rsidR="009C3049"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>10</w:t>
                  </w:r>
                  <w:r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>0%</w:t>
                  </w:r>
                </w:p>
              </w:tc>
            </w:tr>
            <w:tr w:rsidR="00CB3B4F" w:rsidRPr="00CE5870" w:rsidTr="00CB3B4F">
              <w:trPr>
                <w:trHeight w:val="300"/>
              </w:trPr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B3B4F" w:rsidRPr="00CE5870" w:rsidRDefault="00CB3B4F" w:rsidP="00705F76">
                  <w:pPr>
                    <w:framePr w:hSpace="141" w:wrap="around" w:vAnchor="page" w:hAnchor="margin" w:y="690"/>
                    <w:spacing w:after="0" w:line="240" w:lineRule="auto"/>
                    <w:contextualSpacing/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</w:pPr>
                  <w:r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 xml:space="preserve">W </w:t>
                  </w:r>
                  <w:r w:rsidR="009C3049"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>10</w:t>
                  </w:r>
                  <w:r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>0%</w:t>
                  </w:r>
                </w:p>
              </w:tc>
            </w:tr>
          </w:tbl>
          <w:p w:rsidR="00D916E3" w:rsidRPr="00CE5870" w:rsidRDefault="00D916E3" w:rsidP="00715C5A">
            <w:pPr>
              <w:contextualSpacing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0" w:type="auto"/>
          </w:tcPr>
          <w:p w:rsidR="00CB3B4F" w:rsidRPr="00CE5870" w:rsidRDefault="00D916E3" w:rsidP="00952AE2">
            <w:pPr>
              <w:contextualSpacing/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proofErr w:type="spellStart"/>
            <w:r w:rsidRPr="00CE5870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pH</w:t>
            </w:r>
            <w:proofErr w:type="spellEnd"/>
            <w:r w:rsidRPr="00CE5870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 5</w:t>
            </w:r>
          </w:p>
          <w:tbl>
            <w:tblPr>
              <w:tblW w:w="976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976"/>
            </w:tblGrid>
            <w:tr w:rsidR="00CB3B4F" w:rsidRPr="00CE5870" w:rsidTr="00CB3B4F">
              <w:trPr>
                <w:trHeight w:val="300"/>
              </w:trPr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B3B4F" w:rsidRPr="00CE5870" w:rsidRDefault="00CB3B4F" w:rsidP="00705F76">
                  <w:pPr>
                    <w:framePr w:hSpace="141" w:wrap="around" w:vAnchor="page" w:hAnchor="margin" w:y="690"/>
                    <w:spacing w:after="0" w:line="240" w:lineRule="auto"/>
                    <w:contextualSpacing/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</w:pPr>
                  <w:r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 xml:space="preserve">E </w:t>
                  </w:r>
                  <w:r w:rsidR="009C3049"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>11</w:t>
                  </w:r>
                  <w:r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>%</w:t>
                  </w:r>
                </w:p>
              </w:tc>
            </w:tr>
            <w:tr w:rsidR="00CB3B4F" w:rsidRPr="00CE5870" w:rsidTr="00CB3B4F">
              <w:trPr>
                <w:trHeight w:val="300"/>
              </w:trPr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B3B4F" w:rsidRPr="00CE5870" w:rsidRDefault="00CB3B4F" w:rsidP="00705F76">
                  <w:pPr>
                    <w:framePr w:hSpace="141" w:wrap="around" w:vAnchor="page" w:hAnchor="margin" w:y="690"/>
                    <w:spacing w:after="0" w:line="240" w:lineRule="auto"/>
                    <w:contextualSpacing/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</w:pPr>
                  <w:r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 xml:space="preserve">H </w:t>
                  </w:r>
                  <w:r w:rsidR="009C3049"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>50</w:t>
                  </w:r>
                  <w:r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>%</w:t>
                  </w:r>
                </w:p>
              </w:tc>
            </w:tr>
            <w:tr w:rsidR="00CB3B4F" w:rsidRPr="00CE5870" w:rsidTr="00CB3B4F">
              <w:trPr>
                <w:trHeight w:val="300"/>
              </w:trPr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B3B4F" w:rsidRPr="00CE5870" w:rsidRDefault="00CB3B4F" w:rsidP="00705F76">
                  <w:pPr>
                    <w:framePr w:hSpace="141" w:wrap="around" w:vAnchor="page" w:hAnchor="margin" w:y="690"/>
                    <w:spacing w:after="0" w:line="240" w:lineRule="auto"/>
                    <w:contextualSpacing/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</w:pPr>
                  <w:r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 xml:space="preserve">W </w:t>
                  </w:r>
                  <w:r w:rsidR="009C3049"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>75</w:t>
                  </w:r>
                  <w:r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>%</w:t>
                  </w:r>
                </w:p>
              </w:tc>
            </w:tr>
          </w:tbl>
          <w:p w:rsidR="00D916E3" w:rsidRPr="00CE5870" w:rsidRDefault="00D916E3" w:rsidP="00715C5A">
            <w:pPr>
              <w:contextualSpacing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</w:tr>
      <w:tr w:rsidR="00CE5870" w:rsidRPr="00CE5870" w:rsidTr="00715C5A">
        <w:trPr>
          <w:cantSplit/>
          <w:trHeight w:val="1262"/>
        </w:trPr>
        <w:tc>
          <w:tcPr>
            <w:tcW w:w="0" w:type="auto"/>
          </w:tcPr>
          <w:p w:rsidR="00CB3B4F" w:rsidRPr="00CE5870" w:rsidRDefault="009E0C0B" w:rsidP="00952AE2">
            <w:pPr>
              <w:contextualSpacing/>
              <w:jc w:val="center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CE5870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D-</w:t>
            </w:r>
            <w:proofErr w:type="spellStart"/>
            <w:r w:rsidRPr="00CE5870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Raffinose</w:t>
            </w:r>
            <w:proofErr w:type="spellEnd"/>
          </w:p>
          <w:tbl>
            <w:tblPr>
              <w:tblW w:w="976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976"/>
            </w:tblGrid>
            <w:tr w:rsidR="00CB3B4F" w:rsidRPr="00CE5870" w:rsidTr="00CB3B4F">
              <w:trPr>
                <w:trHeight w:val="300"/>
              </w:trPr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B3B4F" w:rsidRPr="00CE5870" w:rsidRDefault="00CB3B4F" w:rsidP="00705F76">
                  <w:pPr>
                    <w:framePr w:hSpace="141" w:wrap="around" w:vAnchor="page" w:hAnchor="margin" w:y="690"/>
                    <w:spacing w:after="0" w:line="240" w:lineRule="auto"/>
                    <w:contextualSpacing/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val="en-US" w:eastAsia="pl-PL"/>
                    </w:rPr>
                  </w:pPr>
                  <w:r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val="en-US" w:eastAsia="pl-PL"/>
                    </w:rPr>
                    <w:t>E 0%</w:t>
                  </w:r>
                </w:p>
              </w:tc>
            </w:tr>
            <w:tr w:rsidR="00CB3B4F" w:rsidRPr="00CE5870" w:rsidTr="00CB3B4F">
              <w:trPr>
                <w:trHeight w:val="300"/>
              </w:trPr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B3B4F" w:rsidRPr="00CE5870" w:rsidRDefault="00CB3B4F" w:rsidP="00705F76">
                  <w:pPr>
                    <w:framePr w:hSpace="141" w:wrap="around" w:vAnchor="page" w:hAnchor="margin" w:y="690"/>
                    <w:spacing w:after="0" w:line="240" w:lineRule="auto"/>
                    <w:contextualSpacing/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val="en-US" w:eastAsia="pl-PL"/>
                    </w:rPr>
                  </w:pPr>
                  <w:r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val="en-US" w:eastAsia="pl-PL"/>
                    </w:rPr>
                    <w:t>H 0%</w:t>
                  </w:r>
                </w:p>
              </w:tc>
            </w:tr>
            <w:tr w:rsidR="00CB3B4F" w:rsidRPr="00CE5870" w:rsidTr="00CB3B4F">
              <w:trPr>
                <w:trHeight w:val="300"/>
              </w:trPr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B3B4F" w:rsidRPr="00CE5870" w:rsidRDefault="00CB3B4F" w:rsidP="00705F76">
                  <w:pPr>
                    <w:framePr w:hSpace="141" w:wrap="around" w:vAnchor="page" w:hAnchor="margin" w:y="690"/>
                    <w:spacing w:after="0" w:line="240" w:lineRule="auto"/>
                    <w:contextualSpacing/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val="en-US" w:eastAsia="pl-PL"/>
                    </w:rPr>
                  </w:pPr>
                  <w:r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val="en-US" w:eastAsia="pl-PL"/>
                    </w:rPr>
                    <w:t>W 0%</w:t>
                  </w:r>
                </w:p>
              </w:tc>
            </w:tr>
          </w:tbl>
          <w:p w:rsidR="00D916E3" w:rsidRPr="00CE5870" w:rsidRDefault="00D916E3" w:rsidP="00715C5A">
            <w:pPr>
              <w:contextualSpacing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</w:p>
        </w:tc>
        <w:tc>
          <w:tcPr>
            <w:tcW w:w="0" w:type="auto"/>
          </w:tcPr>
          <w:p w:rsidR="00CB3B4F" w:rsidRPr="00504014" w:rsidRDefault="009E0C0B" w:rsidP="00952AE2">
            <w:pPr>
              <w:contextualSpacing/>
              <w:jc w:val="center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CE5870">
              <w:rPr>
                <w:rFonts w:ascii="Times New Roman" w:hAnsi="Times New Roman" w:cs="Times New Roman"/>
                <w:b/>
                <w:sz w:val="14"/>
                <w:szCs w:val="14"/>
              </w:rPr>
              <w:t>α</w:t>
            </w:r>
            <w:r w:rsidRPr="00504014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-</w:t>
            </w:r>
            <w:r w:rsidR="00504014" w:rsidRPr="00504014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D-L</w:t>
            </w:r>
            <w:r w:rsidRPr="00504014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actose</w:t>
            </w:r>
          </w:p>
          <w:tbl>
            <w:tblPr>
              <w:tblW w:w="976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976"/>
            </w:tblGrid>
            <w:tr w:rsidR="00CB3B4F" w:rsidRPr="00504014" w:rsidTr="00CB3B4F">
              <w:trPr>
                <w:trHeight w:val="300"/>
              </w:trPr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B3B4F" w:rsidRPr="00504014" w:rsidRDefault="00CB3B4F" w:rsidP="00705F76">
                  <w:pPr>
                    <w:framePr w:hSpace="141" w:wrap="around" w:vAnchor="page" w:hAnchor="margin" w:y="690"/>
                    <w:spacing w:after="0" w:line="240" w:lineRule="auto"/>
                    <w:contextualSpacing/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val="en-US" w:eastAsia="pl-PL"/>
                    </w:rPr>
                  </w:pPr>
                  <w:r w:rsidRPr="00504014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val="en-US" w:eastAsia="pl-PL"/>
                    </w:rPr>
                    <w:t>E 0%</w:t>
                  </w:r>
                </w:p>
              </w:tc>
            </w:tr>
            <w:tr w:rsidR="00CB3B4F" w:rsidRPr="00504014" w:rsidTr="00CB3B4F">
              <w:trPr>
                <w:trHeight w:val="300"/>
              </w:trPr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B3B4F" w:rsidRPr="00504014" w:rsidRDefault="00CB3B4F" w:rsidP="00705F76">
                  <w:pPr>
                    <w:framePr w:hSpace="141" w:wrap="around" w:vAnchor="page" w:hAnchor="margin" w:y="690"/>
                    <w:spacing w:after="0" w:line="240" w:lineRule="auto"/>
                    <w:contextualSpacing/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val="en-US" w:eastAsia="pl-PL"/>
                    </w:rPr>
                  </w:pPr>
                  <w:r w:rsidRPr="00504014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val="en-US" w:eastAsia="pl-PL"/>
                    </w:rPr>
                    <w:t>H 0%</w:t>
                  </w:r>
                </w:p>
              </w:tc>
            </w:tr>
            <w:tr w:rsidR="00CB3B4F" w:rsidRPr="00504014" w:rsidTr="00CB3B4F">
              <w:trPr>
                <w:trHeight w:val="300"/>
              </w:trPr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B3B4F" w:rsidRPr="00504014" w:rsidRDefault="00CB3B4F" w:rsidP="00705F76">
                  <w:pPr>
                    <w:framePr w:hSpace="141" w:wrap="around" w:vAnchor="page" w:hAnchor="margin" w:y="690"/>
                    <w:spacing w:after="0" w:line="240" w:lineRule="auto"/>
                    <w:contextualSpacing/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val="en-US" w:eastAsia="pl-PL"/>
                    </w:rPr>
                  </w:pPr>
                  <w:r w:rsidRPr="00504014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val="en-US" w:eastAsia="pl-PL"/>
                    </w:rPr>
                    <w:t>W 0%</w:t>
                  </w:r>
                </w:p>
              </w:tc>
            </w:tr>
          </w:tbl>
          <w:p w:rsidR="00D916E3" w:rsidRPr="00504014" w:rsidRDefault="00D916E3" w:rsidP="00715C5A">
            <w:pPr>
              <w:contextualSpacing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</w:p>
        </w:tc>
        <w:tc>
          <w:tcPr>
            <w:tcW w:w="0" w:type="auto"/>
          </w:tcPr>
          <w:p w:rsidR="00CB3B4F" w:rsidRPr="00CE5870" w:rsidRDefault="00504014" w:rsidP="00952AE2">
            <w:pPr>
              <w:contextualSpacing/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D-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M</w:t>
            </w:r>
            <w:r w:rsidR="009E0C0B" w:rsidRPr="00CE5870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elibiose</w:t>
            </w:r>
            <w:proofErr w:type="spellEnd"/>
          </w:p>
          <w:tbl>
            <w:tblPr>
              <w:tblW w:w="976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976"/>
            </w:tblGrid>
            <w:tr w:rsidR="00CB3B4F" w:rsidRPr="00CE5870" w:rsidTr="00CB3B4F">
              <w:trPr>
                <w:trHeight w:val="300"/>
              </w:trPr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B3B4F" w:rsidRPr="00CE5870" w:rsidRDefault="00CB3B4F" w:rsidP="00705F76">
                  <w:pPr>
                    <w:framePr w:hSpace="141" w:wrap="around" w:vAnchor="page" w:hAnchor="margin" w:y="690"/>
                    <w:spacing w:after="0" w:line="240" w:lineRule="auto"/>
                    <w:contextualSpacing/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</w:pPr>
                  <w:r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>E 0%</w:t>
                  </w:r>
                </w:p>
              </w:tc>
            </w:tr>
            <w:tr w:rsidR="00CB3B4F" w:rsidRPr="00CE5870" w:rsidTr="00CB3B4F">
              <w:trPr>
                <w:trHeight w:val="300"/>
              </w:trPr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B3B4F" w:rsidRPr="00CE5870" w:rsidRDefault="00CB3B4F" w:rsidP="00705F76">
                  <w:pPr>
                    <w:framePr w:hSpace="141" w:wrap="around" w:vAnchor="page" w:hAnchor="margin" w:y="690"/>
                    <w:spacing w:after="0" w:line="240" w:lineRule="auto"/>
                    <w:contextualSpacing/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</w:pPr>
                  <w:r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>H 0%</w:t>
                  </w:r>
                </w:p>
              </w:tc>
            </w:tr>
            <w:tr w:rsidR="00CB3B4F" w:rsidRPr="00CE5870" w:rsidTr="00CB3B4F">
              <w:trPr>
                <w:trHeight w:val="300"/>
              </w:trPr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B3B4F" w:rsidRPr="00CE5870" w:rsidRDefault="00CB3B4F" w:rsidP="00705F76">
                  <w:pPr>
                    <w:framePr w:hSpace="141" w:wrap="around" w:vAnchor="page" w:hAnchor="margin" w:y="690"/>
                    <w:spacing w:after="0" w:line="240" w:lineRule="auto"/>
                    <w:contextualSpacing/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</w:pPr>
                  <w:r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 xml:space="preserve">W </w:t>
                  </w:r>
                  <w:r w:rsidR="009C3049"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>8</w:t>
                  </w:r>
                  <w:r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>%</w:t>
                  </w:r>
                </w:p>
              </w:tc>
            </w:tr>
          </w:tbl>
          <w:p w:rsidR="00D916E3" w:rsidRPr="00CE5870" w:rsidRDefault="00D916E3" w:rsidP="00715C5A">
            <w:pPr>
              <w:contextualSpacing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0" w:type="auto"/>
          </w:tcPr>
          <w:p w:rsidR="00CB3B4F" w:rsidRPr="00CE5870" w:rsidRDefault="00504014" w:rsidP="00952AE2">
            <w:pPr>
              <w:contextualSpacing/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4"/>
              </w:rPr>
              <w:t>β-</w:t>
            </w:r>
            <w:proofErr w:type="spellStart"/>
            <w:r>
              <w:rPr>
                <w:rFonts w:ascii="Times New Roman" w:hAnsi="Times New Roman" w:cs="Times New Roman"/>
                <w:b/>
                <w:sz w:val="14"/>
                <w:szCs w:val="14"/>
              </w:rPr>
              <w:t>Methyl</w:t>
            </w:r>
            <w:proofErr w:type="spellEnd"/>
            <w:r>
              <w:rPr>
                <w:rFonts w:ascii="Times New Roman" w:hAnsi="Times New Roman" w:cs="Times New Roman"/>
                <w:b/>
                <w:sz w:val="14"/>
                <w:szCs w:val="14"/>
              </w:rPr>
              <w:t>-D-</w:t>
            </w:r>
            <w:proofErr w:type="spellStart"/>
            <w:r>
              <w:rPr>
                <w:rFonts w:ascii="Times New Roman" w:hAnsi="Times New Roman" w:cs="Times New Roman"/>
                <w:b/>
                <w:sz w:val="14"/>
                <w:szCs w:val="14"/>
              </w:rPr>
              <w:t>G</w:t>
            </w:r>
            <w:r w:rsidR="009E0C0B" w:rsidRPr="00CE5870">
              <w:rPr>
                <w:rFonts w:ascii="Times New Roman" w:hAnsi="Times New Roman" w:cs="Times New Roman"/>
                <w:b/>
                <w:sz w:val="14"/>
                <w:szCs w:val="14"/>
              </w:rPr>
              <w:t>lucose</w:t>
            </w:r>
            <w:proofErr w:type="spellEnd"/>
          </w:p>
          <w:tbl>
            <w:tblPr>
              <w:tblW w:w="976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976"/>
            </w:tblGrid>
            <w:tr w:rsidR="00CB3B4F" w:rsidRPr="00CE5870" w:rsidTr="00CB3B4F">
              <w:trPr>
                <w:trHeight w:val="300"/>
              </w:trPr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B3B4F" w:rsidRPr="00CE5870" w:rsidRDefault="00CB3B4F" w:rsidP="00705F76">
                  <w:pPr>
                    <w:framePr w:hSpace="141" w:wrap="around" w:vAnchor="page" w:hAnchor="margin" w:y="690"/>
                    <w:spacing w:after="0" w:line="240" w:lineRule="auto"/>
                    <w:contextualSpacing/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</w:pPr>
                  <w:r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>E 0%</w:t>
                  </w:r>
                </w:p>
              </w:tc>
            </w:tr>
            <w:tr w:rsidR="00CB3B4F" w:rsidRPr="00CE5870" w:rsidTr="00CB3B4F">
              <w:trPr>
                <w:trHeight w:val="300"/>
              </w:trPr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B3B4F" w:rsidRPr="00CE5870" w:rsidRDefault="00CB3B4F" w:rsidP="00705F76">
                  <w:pPr>
                    <w:framePr w:hSpace="141" w:wrap="around" w:vAnchor="page" w:hAnchor="margin" w:y="690"/>
                    <w:spacing w:after="0" w:line="240" w:lineRule="auto"/>
                    <w:contextualSpacing/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</w:pPr>
                  <w:r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>H 0%</w:t>
                  </w:r>
                </w:p>
              </w:tc>
            </w:tr>
            <w:tr w:rsidR="00CB3B4F" w:rsidRPr="00CE5870" w:rsidTr="00CB3B4F">
              <w:trPr>
                <w:trHeight w:val="300"/>
              </w:trPr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B3B4F" w:rsidRPr="00CE5870" w:rsidRDefault="00CB3B4F" w:rsidP="00705F76">
                  <w:pPr>
                    <w:framePr w:hSpace="141" w:wrap="around" w:vAnchor="page" w:hAnchor="margin" w:y="690"/>
                    <w:spacing w:after="0" w:line="240" w:lineRule="auto"/>
                    <w:contextualSpacing/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</w:pPr>
                  <w:r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>W 0%</w:t>
                  </w:r>
                </w:p>
              </w:tc>
            </w:tr>
          </w:tbl>
          <w:p w:rsidR="00D916E3" w:rsidRPr="00CE5870" w:rsidRDefault="00D916E3" w:rsidP="00715C5A">
            <w:pPr>
              <w:contextualSpacing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0" w:type="auto"/>
          </w:tcPr>
          <w:p w:rsidR="00CB3B4F" w:rsidRPr="00CE5870" w:rsidRDefault="00504014" w:rsidP="00952AE2">
            <w:pPr>
              <w:contextualSpacing/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4"/>
              </w:rPr>
              <w:t>D</w:t>
            </w:r>
            <w:r w:rsidR="009E0C0B" w:rsidRPr="00CE5870">
              <w:rPr>
                <w:rFonts w:ascii="Times New Roman" w:hAnsi="Times New Roman" w:cs="Times New Roman"/>
                <w:b/>
                <w:sz w:val="14"/>
                <w:szCs w:val="14"/>
              </w:rPr>
              <w:t>-</w:t>
            </w:r>
            <w:proofErr w:type="spellStart"/>
            <w:r>
              <w:rPr>
                <w:rFonts w:ascii="Times New Roman" w:hAnsi="Times New Roman" w:cs="Times New Roman"/>
                <w:b/>
                <w:sz w:val="14"/>
                <w:szCs w:val="14"/>
              </w:rPr>
              <w:t>S</w:t>
            </w:r>
            <w:r w:rsidR="009E0C0B" w:rsidRPr="00CE5870">
              <w:rPr>
                <w:rFonts w:ascii="Times New Roman" w:hAnsi="Times New Roman" w:cs="Times New Roman"/>
                <w:b/>
                <w:sz w:val="14"/>
                <w:szCs w:val="14"/>
              </w:rPr>
              <w:t>alicin</w:t>
            </w:r>
            <w:proofErr w:type="spellEnd"/>
          </w:p>
          <w:tbl>
            <w:tblPr>
              <w:tblW w:w="976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976"/>
            </w:tblGrid>
            <w:tr w:rsidR="00CB3B4F" w:rsidRPr="00CE5870" w:rsidTr="00CB3B4F">
              <w:trPr>
                <w:trHeight w:val="300"/>
              </w:trPr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B3B4F" w:rsidRPr="00CE5870" w:rsidRDefault="00CB3B4F" w:rsidP="00705F76">
                  <w:pPr>
                    <w:framePr w:hSpace="141" w:wrap="around" w:vAnchor="page" w:hAnchor="margin" w:y="690"/>
                    <w:spacing w:after="0" w:line="240" w:lineRule="auto"/>
                    <w:contextualSpacing/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</w:pPr>
                  <w:r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>E 0%</w:t>
                  </w:r>
                </w:p>
              </w:tc>
            </w:tr>
            <w:tr w:rsidR="00CB3B4F" w:rsidRPr="00CE5870" w:rsidTr="00CB3B4F">
              <w:trPr>
                <w:trHeight w:val="300"/>
              </w:trPr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B3B4F" w:rsidRPr="00CE5870" w:rsidRDefault="00CB3B4F" w:rsidP="00705F76">
                  <w:pPr>
                    <w:framePr w:hSpace="141" w:wrap="around" w:vAnchor="page" w:hAnchor="margin" w:y="690"/>
                    <w:spacing w:after="0" w:line="240" w:lineRule="auto"/>
                    <w:contextualSpacing/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</w:pPr>
                  <w:r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>H 0%</w:t>
                  </w:r>
                </w:p>
              </w:tc>
            </w:tr>
            <w:tr w:rsidR="00CB3B4F" w:rsidRPr="00CE5870" w:rsidTr="00CB3B4F">
              <w:trPr>
                <w:trHeight w:val="300"/>
              </w:trPr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B3B4F" w:rsidRPr="00CE5870" w:rsidRDefault="00CB3B4F" w:rsidP="00705F76">
                  <w:pPr>
                    <w:framePr w:hSpace="141" w:wrap="around" w:vAnchor="page" w:hAnchor="margin" w:y="690"/>
                    <w:spacing w:after="0" w:line="240" w:lineRule="auto"/>
                    <w:contextualSpacing/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</w:pPr>
                  <w:r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>W 0%</w:t>
                  </w:r>
                </w:p>
              </w:tc>
            </w:tr>
          </w:tbl>
          <w:p w:rsidR="00D916E3" w:rsidRPr="00CE5870" w:rsidRDefault="00D916E3" w:rsidP="00715C5A">
            <w:pPr>
              <w:contextualSpacing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0" w:type="auto"/>
          </w:tcPr>
          <w:p w:rsidR="00CB3B4F" w:rsidRPr="00CE5870" w:rsidRDefault="00504014" w:rsidP="00952AE2">
            <w:pPr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  <w:t>N-A</w:t>
            </w:r>
            <w:r w:rsidR="009E0C0B" w:rsidRPr="00CE5870"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  <w:t>cetyl-</w:t>
            </w:r>
            <w:r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  <w:t>D-</w:t>
            </w:r>
            <w:proofErr w:type="spellStart"/>
            <w:r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  <w:t>G</w:t>
            </w:r>
            <w:r w:rsidR="009E0C0B" w:rsidRPr="00CE5870"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  <w:t>lucosamine</w:t>
            </w:r>
            <w:proofErr w:type="spellEnd"/>
          </w:p>
          <w:tbl>
            <w:tblPr>
              <w:tblW w:w="976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976"/>
            </w:tblGrid>
            <w:tr w:rsidR="00CB3B4F" w:rsidRPr="00CE5870" w:rsidTr="00CB3B4F">
              <w:trPr>
                <w:trHeight w:val="300"/>
              </w:trPr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B3B4F" w:rsidRPr="00CE5870" w:rsidRDefault="00CB3B4F" w:rsidP="00705F76">
                  <w:pPr>
                    <w:framePr w:hSpace="141" w:wrap="around" w:vAnchor="page" w:hAnchor="margin" w:y="690"/>
                    <w:spacing w:after="0" w:line="240" w:lineRule="auto"/>
                    <w:contextualSpacing/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</w:pPr>
                  <w:r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>E 0%</w:t>
                  </w:r>
                </w:p>
              </w:tc>
            </w:tr>
            <w:tr w:rsidR="00CB3B4F" w:rsidRPr="00CE5870" w:rsidTr="00CB3B4F">
              <w:trPr>
                <w:trHeight w:val="300"/>
              </w:trPr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B3B4F" w:rsidRPr="00CE5870" w:rsidRDefault="00CB3B4F" w:rsidP="00705F76">
                  <w:pPr>
                    <w:framePr w:hSpace="141" w:wrap="around" w:vAnchor="page" w:hAnchor="margin" w:y="690"/>
                    <w:spacing w:after="0" w:line="240" w:lineRule="auto"/>
                    <w:contextualSpacing/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</w:pPr>
                  <w:r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>H 0%</w:t>
                  </w:r>
                </w:p>
              </w:tc>
            </w:tr>
            <w:tr w:rsidR="00CB3B4F" w:rsidRPr="00CE5870" w:rsidTr="00CB3B4F">
              <w:trPr>
                <w:trHeight w:val="300"/>
              </w:trPr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B3B4F" w:rsidRPr="00CE5870" w:rsidRDefault="00CB3B4F" w:rsidP="00705F76">
                  <w:pPr>
                    <w:framePr w:hSpace="141" w:wrap="around" w:vAnchor="page" w:hAnchor="margin" w:y="690"/>
                    <w:spacing w:after="0" w:line="240" w:lineRule="auto"/>
                    <w:contextualSpacing/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</w:pPr>
                  <w:r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>W 0%</w:t>
                  </w:r>
                </w:p>
              </w:tc>
            </w:tr>
          </w:tbl>
          <w:p w:rsidR="00D916E3" w:rsidRPr="00CE5870" w:rsidRDefault="00D916E3" w:rsidP="00715C5A">
            <w:pPr>
              <w:contextualSpacing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0" w:type="auto"/>
          </w:tcPr>
          <w:p w:rsidR="009E0C0B" w:rsidRPr="00CE5870" w:rsidRDefault="009E0C0B" w:rsidP="00952AE2">
            <w:pPr>
              <w:contextualSpacing/>
              <w:jc w:val="center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CE5870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N-Acetyl-</w:t>
            </w:r>
            <w:r w:rsidRPr="00CE5870">
              <w:rPr>
                <w:rFonts w:ascii="Times New Roman" w:hAnsi="Times New Roman" w:cs="Times New Roman"/>
                <w:b/>
                <w:sz w:val="14"/>
                <w:szCs w:val="14"/>
              </w:rPr>
              <w:t>β</w:t>
            </w:r>
            <w:r w:rsidRPr="00CE5870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-D-</w:t>
            </w:r>
          </w:p>
          <w:p w:rsidR="00CB3B4F" w:rsidRPr="00CE5870" w:rsidRDefault="009E0C0B" w:rsidP="00952AE2">
            <w:pPr>
              <w:contextualSpacing/>
              <w:jc w:val="center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proofErr w:type="spellStart"/>
            <w:r w:rsidRPr="00CE5870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Mannosamine</w:t>
            </w:r>
            <w:proofErr w:type="spellEnd"/>
          </w:p>
          <w:tbl>
            <w:tblPr>
              <w:tblW w:w="976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976"/>
            </w:tblGrid>
            <w:tr w:rsidR="00CB3B4F" w:rsidRPr="00CE5870" w:rsidTr="00CB3B4F">
              <w:trPr>
                <w:trHeight w:val="300"/>
              </w:trPr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B3B4F" w:rsidRPr="00CE5870" w:rsidRDefault="00CB3B4F" w:rsidP="00705F76">
                  <w:pPr>
                    <w:framePr w:hSpace="141" w:wrap="around" w:vAnchor="page" w:hAnchor="margin" w:y="690"/>
                    <w:spacing w:after="0" w:line="240" w:lineRule="auto"/>
                    <w:contextualSpacing/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</w:pPr>
                  <w:r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>E 0%</w:t>
                  </w:r>
                </w:p>
              </w:tc>
            </w:tr>
            <w:tr w:rsidR="00CB3B4F" w:rsidRPr="00CE5870" w:rsidTr="00CB3B4F">
              <w:trPr>
                <w:trHeight w:val="300"/>
              </w:trPr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B3B4F" w:rsidRPr="00CE5870" w:rsidRDefault="00CB3B4F" w:rsidP="00705F76">
                  <w:pPr>
                    <w:framePr w:hSpace="141" w:wrap="around" w:vAnchor="page" w:hAnchor="margin" w:y="690"/>
                    <w:spacing w:after="0" w:line="240" w:lineRule="auto"/>
                    <w:contextualSpacing/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</w:pPr>
                  <w:r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>H 0%</w:t>
                  </w:r>
                </w:p>
              </w:tc>
            </w:tr>
            <w:tr w:rsidR="00CB3B4F" w:rsidRPr="00CE5870" w:rsidTr="00CB3B4F">
              <w:trPr>
                <w:trHeight w:val="300"/>
              </w:trPr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B3B4F" w:rsidRPr="00CE5870" w:rsidRDefault="00CB3B4F" w:rsidP="00705F76">
                  <w:pPr>
                    <w:framePr w:hSpace="141" w:wrap="around" w:vAnchor="page" w:hAnchor="margin" w:y="690"/>
                    <w:spacing w:after="0" w:line="240" w:lineRule="auto"/>
                    <w:contextualSpacing/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</w:pPr>
                  <w:r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>W 0%</w:t>
                  </w:r>
                </w:p>
              </w:tc>
            </w:tr>
          </w:tbl>
          <w:p w:rsidR="00D916E3" w:rsidRPr="00CE5870" w:rsidRDefault="00D916E3" w:rsidP="00715C5A">
            <w:pPr>
              <w:contextualSpacing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</w:p>
        </w:tc>
        <w:tc>
          <w:tcPr>
            <w:tcW w:w="0" w:type="auto"/>
          </w:tcPr>
          <w:p w:rsidR="009E0C0B" w:rsidRPr="00CE5870" w:rsidRDefault="009E0C0B" w:rsidP="00952AE2">
            <w:pPr>
              <w:contextualSpacing/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CE5870">
              <w:rPr>
                <w:rFonts w:ascii="Times New Roman" w:hAnsi="Times New Roman" w:cs="Times New Roman"/>
                <w:b/>
                <w:sz w:val="14"/>
                <w:szCs w:val="14"/>
              </w:rPr>
              <w:t>N-Acetyl-D-</w:t>
            </w:r>
          </w:p>
          <w:p w:rsidR="00CB3B4F" w:rsidRPr="00CE5870" w:rsidRDefault="009E0C0B" w:rsidP="00952AE2">
            <w:pPr>
              <w:contextualSpacing/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proofErr w:type="spellStart"/>
            <w:r w:rsidRPr="00CE5870">
              <w:rPr>
                <w:rFonts w:ascii="Times New Roman" w:hAnsi="Times New Roman" w:cs="Times New Roman"/>
                <w:b/>
                <w:sz w:val="14"/>
                <w:szCs w:val="14"/>
              </w:rPr>
              <w:t>Galactosamine</w:t>
            </w:r>
            <w:proofErr w:type="spellEnd"/>
          </w:p>
          <w:tbl>
            <w:tblPr>
              <w:tblW w:w="976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976"/>
            </w:tblGrid>
            <w:tr w:rsidR="00CB3B4F" w:rsidRPr="00CE5870" w:rsidTr="00CB3B4F">
              <w:trPr>
                <w:trHeight w:val="300"/>
              </w:trPr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B3B4F" w:rsidRPr="00CE5870" w:rsidRDefault="00CB3B4F" w:rsidP="00705F76">
                  <w:pPr>
                    <w:framePr w:hSpace="141" w:wrap="around" w:vAnchor="page" w:hAnchor="margin" w:y="690"/>
                    <w:spacing w:after="0" w:line="240" w:lineRule="auto"/>
                    <w:contextualSpacing/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</w:pPr>
                  <w:r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 xml:space="preserve">E </w:t>
                  </w:r>
                  <w:r w:rsidR="00233190"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>5</w:t>
                  </w:r>
                  <w:r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>%</w:t>
                  </w:r>
                </w:p>
              </w:tc>
            </w:tr>
            <w:tr w:rsidR="00CB3B4F" w:rsidRPr="00CE5870" w:rsidTr="00CB3B4F">
              <w:trPr>
                <w:trHeight w:val="300"/>
              </w:trPr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B3B4F" w:rsidRPr="00CE5870" w:rsidRDefault="00CB3B4F" w:rsidP="00705F76">
                  <w:pPr>
                    <w:framePr w:hSpace="141" w:wrap="around" w:vAnchor="page" w:hAnchor="margin" w:y="690"/>
                    <w:spacing w:after="0" w:line="240" w:lineRule="auto"/>
                    <w:contextualSpacing/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</w:pPr>
                  <w:r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>H 0%</w:t>
                  </w:r>
                </w:p>
              </w:tc>
            </w:tr>
            <w:tr w:rsidR="00CB3B4F" w:rsidRPr="00CE5870" w:rsidTr="00CB3B4F">
              <w:trPr>
                <w:trHeight w:val="300"/>
              </w:trPr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B3B4F" w:rsidRPr="00CE5870" w:rsidRDefault="00CB3B4F" w:rsidP="00705F76">
                  <w:pPr>
                    <w:framePr w:hSpace="141" w:wrap="around" w:vAnchor="page" w:hAnchor="margin" w:y="690"/>
                    <w:spacing w:after="0" w:line="240" w:lineRule="auto"/>
                    <w:contextualSpacing/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</w:pPr>
                  <w:r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>W 0%</w:t>
                  </w:r>
                </w:p>
              </w:tc>
            </w:tr>
          </w:tbl>
          <w:p w:rsidR="00D916E3" w:rsidRPr="00CE5870" w:rsidRDefault="00D916E3" w:rsidP="00715C5A">
            <w:pPr>
              <w:contextualSpacing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0" w:type="auto"/>
          </w:tcPr>
          <w:p w:rsidR="009E0C0B" w:rsidRPr="00CE5870" w:rsidRDefault="009E0C0B" w:rsidP="00952AE2">
            <w:pPr>
              <w:contextualSpacing/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CE5870">
              <w:rPr>
                <w:rFonts w:ascii="Times New Roman" w:hAnsi="Times New Roman" w:cs="Times New Roman"/>
                <w:b/>
                <w:sz w:val="14"/>
                <w:szCs w:val="14"/>
              </w:rPr>
              <w:t>N-Acetyl</w:t>
            </w:r>
          </w:p>
          <w:p w:rsidR="00CB3B4F" w:rsidRPr="00CE5870" w:rsidRDefault="009E0C0B" w:rsidP="00952AE2">
            <w:pPr>
              <w:contextualSpacing/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proofErr w:type="spellStart"/>
            <w:r w:rsidRPr="00CE5870">
              <w:rPr>
                <w:rFonts w:ascii="Times New Roman" w:hAnsi="Times New Roman" w:cs="Times New Roman"/>
                <w:b/>
                <w:sz w:val="14"/>
                <w:szCs w:val="14"/>
              </w:rPr>
              <w:t>Neuraminic</w:t>
            </w:r>
            <w:proofErr w:type="spellEnd"/>
            <w:r w:rsidRPr="00CE5870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 </w:t>
            </w:r>
            <w:proofErr w:type="spellStart"/>
            <w:r w:rsidRPr="00CE5870">
              <w:rPr>
                <w:rFonts w:ascii="Times New Roman" w:hAnsi="Times New Roman" w:cs="Times New Roman"/>
                <w:b/>
                <w:sz w:val="14"/>
                <w:szCs w:val="14"/>
              </w:rPr>
              <w:t>Acid</w:t>
            </w:r>
            <w:proofErr w:type="spellEnd"/>
          </w:p>
          <w:tbl>
            <w:tblPr>
              <w:tblW w:w="976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976"/>
            </w:tblGrid>
            <w:tr w:rsidR="00CB3B4F" w:rsidRPr="00CE5870" w:rsidTr="00CB3B4F">
              <w:trPr>
                <w:trHeight w:val="300"/>
              </w:trPr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B3B4F" w:rsidRPr="00CE5870" w:rsidRDefault="00CB3B4F" w:rsidP="00705F76">
                  <w:pPr>
                    <w:framePr w:hSpace="141" w:wrap="around" w:vAnchor="page" w:hAnchor="margin" w:y="690"/>
                    <w:spacing w:after="0" w:line="240" w:lineRule="auto"/>
                    <w:contextualSpacing/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</w:pPr>
                  <w:r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 xml:space="preserve">E </w:t>
                  </w:r>
                  <w:r w:rsidR="00233190"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>5</w:t>
                  </w:r>
                  <w:r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>%</w:t>
                  </w:r>
                </w:p>
              </w:tc>
            </w:tr>
            <w:tr w:rsidR="00CB3B4F" w:rsidRPr="00CE5870" w:rsidTr="00CB3B4F">
              <w:trPr>
                <w:trHeight w:val="300"/>
              </w:trPr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B3B4F" w:rsidRPr="00CE5870" w:rsidRDefault="00CB3B4F" w:rsidP="00705F76">
                  <w:pPr>
                    <w:framePr w:hSpace="141" w:wrap="around" w:vAnchor="page" w:hAnchor="margin" w:y="690"/>
                    <w:spacing w:after="0" w:line="240" w:lineRule="auto"/>
                    <w:contextualSpacing/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</w:pPr>
                  <w:r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>H 0%</w:t>
                  </w:r>
                </w:p>
              </w:tc>
            </w:tr>
            <w:tr w:rsidR="00CB3B4F" w:rsidRPr="00CE5870" w:rsidTr="00CB3B4F">
              <w:trPr>
                <w:trHeight w:val="300"/>
              </w:trPr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B3B4F" w:rsidRPr="00CE5870" w:rsidRDefault="00CB3B4F" w:rsidP="00705F76">
                  <w:pPr>
                    <w:framePr w:hSpace="141" w:wrap="around" w:vAnchor="page" w:hAnchor="margin" w:y="690"/>
                    <w:spacing w:after="0" w:line="240" w:lineRule="auto"/>
                    <w:contextualSpacing/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</w:pPr>
                  <w:r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>W 0%</w:t>
                  </w:r>
                </w:p>
              </w:tc>
            </w:tr>
          </w:tbl>
          <w:p w:rsidR="00D916E3" w:rsidRPr="00CE5870" w:rsidRDefault="00D916E3" w:rsidP="00715C5A">
            <w:pPr>
              <w:contextualSpacing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0" w:type="auto"/>
          </w:tcPr>
          <w:p w:rsidR="00CB3B4F" w:rsidRPr="00CE5870" w:rsidRDefault="009E0C0B" w:rsidP="00952AE2">
            <w:pPr>
              <w:contextualSpacing/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CE5870">
              <w:rPr>
                <w:rFonts w:ascii="Times New Roman" w:hAnsi="Times New Roman" w:cs="Times New Roman"/>
                <w:b/>
                <w:sz w:val="14"/>
                <w:szCs w:val="14"/>
              </w:rPr>
              <w:t>1% NaCl</w:t>
            </w:r>
          </w:p>
          <w:tbl>
            <w:tblPr>
              <w:tblW w:w="976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976"/>
            </w:tblGrid>
            <w:tr w:rsidR="00CB3B4F" w:rsidRPr="00CE5870" w:rsidTr="00CB3B4F">
              <w:trPr>
                <w:trHeight w:val="300"/>
              </w:trPr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B3B4F" w:rsidRPr="00CE5870" w:rsidRDefault="00CB3B4F" w:rsidP="00705F76">
                  <w:pPr>
                    <w:framePr w:hSpace="141" w:wrap="around" w:vAnchor="page" w:hAnchor="margin" w:y="690"/>
                    <w:spacing w:after="0" w:line="240" w:lineRule="auto"/>
                    <w:contextualSpacing/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</w:pPr>
                  <w:r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 xml:space="preserve">E </w:t>
                  </w:r>
                  <w:r w:rsidR="00233190"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>10</w:t>
                  </w:r>
                  <w:r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>0%</w:t>
                  </w:r>
                </w:p>
              </w:tc>
            </w:tr>
            <w:tr w:rsidR="00CB3B4F" w:rsidRPr="00CE5870" w:rsidTr="00CB3B4F">
              <w:trPr>
                <w:trHeight w:val="300"/>
              </w:trPr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B3B4F" w:rsidRPr="00CE5870" w:rsidRDefault="00CB3B4F" w:rsidP="00705F76">
                  <w:pPr>
                    <w:framePr w:hSpace="141" w:wrap="around" w:vAnchor="page" w:hAnchor="margin" w:y="690"/>
                    <w:spacing w:after="0" w:line="240" w:lineRule="auto"/>
                    <w:contextualSpacing/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</w:pPr>
                  <w:r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 xml:space="preserve">H </w:t>
                  </w:r>
                  <w:r w:rsidR="00233190"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>92</w:t>
                  </w:r>
                  <w:r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>%</w:t>
                  </w:r>
                </w:p>
              </w:tc>
            </w:tr>
            <w:tr w:rsidR="00CB3B4F" w:rsidRPr="00CE5870" w:rsidTr="00CB3B4F">
              <w:trPr>
                <w:trHeight w:val="300"/>
              </w:trPr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B3B4F" w:rsidRPr="00CE5870" w:rsidRDefault="00CB3B4F" w:rsidP="00705F76">
                  <w:pPr>
                    <w:framePr w:hSpace="141" w:wrap="around" w:vAnchor="page" w:hAnchor="margin" w:y="690"/>
                    <w:spacing w:after="0" w:line="240" w:lineRule="auto"/>
                    <w:contextualSpacing/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</w:pPr>
                  <w:r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 xml:space="preserve">W </w:t>
                  </w:r>
                  <w:r w:rsidR="00233190"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>100</w:t>
                  </w:r>
                  <w:r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>%</w:t>
                  </w:r>
                </w:p>
              </w:tc>
            </w:tr>
          </w:tbl>
          <w:p w:rsidR="00D916E3" w:rsidRPr="00CE5870" w:rsidRDefault="00D916E3" w:rsidP="00715C5A">
            <w:pPr>
              <w:contextualSpacing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0" w:type="auto"/>
          </w:tcPr>
          <w:p w:rsidR="00CB3B4F" w:rsidRPr="00CE5870" w:rsidRDefault="009E0C0B" w:rsidP="00952AE2">
            <w:pPr>
              <w:contextualSpacing/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CE5870">
              <w:rPr>
                <w:rFonts w:ascii="Times New Roman" w:hAnsi="Times New Roman" w:cs="Times New Roman"/>
                <w:b/>
                <w:sz w:val="14"/>
                <w:szCs w:val="14"/>
              </w:rPr>
              <w:t>4% NaCl</w:t>
            </w:r>
          </w:p>
          <w:tbl>
            <w:tblPr>
              <w:tblW w:w="976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976"/>
            </w:tblGrid>
            <w:tr w:rsidR="00CB3B4F" w:rsidRPr="00CE5870" w:rsidTr="00CB3B4F">
              <w:trPr>
                <w:trHeight w:val="300"/>
              </w:trPr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B3B4F" w:rsidRPr="00CE5870" w:rsidRDefault="00CB3B4F" w:rsidP="00705F76">
                  <w:pPr>
                    <w:framePr w:hSpace="141" w:wrap="around" w:vAnchor="page" w:hAnchor="margin" w:y="690"/>
                    <w:spacing w:after="0" w:line="240" w:lineRule="auto"/>
                    <w:contextualSpacing/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</w:pPr>
                  <w:r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 xml:space="preserve">E </w:t>
                  </w:r>
                  <w:r w:rsidR="00233190"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>5</w:t>
                  </w:r>
                  <w:r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>%</w:t>
                  </w:r>
                </w:p>
              </w:tc>
            </w:tr>
            <w:tr w:rsidR="00CB3B4F" w:rsidRPr="00CE5870" w:rsidTr="00CB3B4F">
              <w:trPr>
                <w:trHeight w:val="300"/>
              </w:trPr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B3B4F" w:rsidRPr="00CE5870" w:rsidRDefault="00CB3B4F" w:rsidP="00705F76">
                  <w:pPr>
                    <w:framePr w:hSpace="141" w:wrap="around" w:vAnchor="page" w:hAnchor="margin" w:y="690"/>
                    <w:spacing w:after="0" w:line="240" w:lineRule="auto"/>
                    <w:contextualSpacing/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</w:pPr>
                  <w:r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 xml:space="preserve">H </w:t>
                  </w:r>
                  <w:r w:rsidR="00233190"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>8</w:t>
                  </w:r>
                  <w:r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>%</w:t>
                  </w:r>
                </w:p>
              </w:tc>
            </w:tr>
            <w:tr w:rsidR="00CB3B4F" w:rsidRPr="00CE5870" w:rsidTr="00CB3B4F">
              <w:trPr>
                <w:trHeight w:val="300"/>
              </w:trPr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B3B4F" w:rsidRPr="00CE5870" w:rsidRDefault="00CB3B4F" w:rsidP="00705F76">
                  <w:pPr>
                    <w:framePr w:hSpace="141" w:wrap="around" w:vAnchor="page" w:hAnchor="margin" w:y="690"/>
                    <w:spacing w:after="0" w:line="240" w:lineRule="auto"/>
                    <w:contextualSpacing/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</w:pPr>
                  <w:r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>W 0%</w:t>
                  </w:r>
                </w:p>
              </w:tc>
            </w:tr>
          </w:tbl>
          <w:p w:rsidR="00D916E3" w:rsidRPr="00CE5870" w:rsidRDefault="00D916E3" w:rsidP="00715C5A">
            <w:pPr>
              <w:contextualSpacing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0" w:type="auto"/>
          </w:tcPr>
          <w:p w:rsidR="00CB3B4F" w:rsidRPr="00CE5870" w:rsidRDefault="009E0C0B" w:rsidP="00952AE2">
            <w:pPr>
              <w:contextualSpacing/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CE5870">
              <w:rPr>
                <w:rFonts w:ascii="Times New Roman" w:hAnsi="Times New Roman" w:cs="Times New Roman"/>
                <w:b/>
                <w:sz w:val="14"/>
                <w:szCs w:val="14"/>
              </w:rPr>
              <w:t>8% NaCl</w:t>
            </w:r>
          </w:p>
          <w:tbl>
            <w:tblPr>
              <w:tblW w:w="976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976"/>
            </w:tblGrid>
            <w:tr w:rsidR="00CB3B4F" w:rsidRPr="00CE5870" w:rsidTr="00CB3B4F">
              <w:trPr>
                <w:trHeight w:val="300"/>
              </w:trPr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B3B4F" w:rsidRPr="00CE5870" w:rsidRDefault="00CB3B4F" w:rsidP="00705F76">
                  <w:pPr>
                    <w:framePr w:hSpace="141" w:wrap="around" w:vAnchor="page" w:hAnchor="margin" w:y="690"/>
                    <w:spacing w:after="0" w:line="240" w:lineRule="auto"/>
                    <w:contextualSpacing/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</w:pPr>
                  <w:r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>E 0%</w:t>
                  </w:r>
                </w:p>
              </w:tc>
            </w:tr>
            <w:tr w:rsidR="00CB3B4F" w:rsidRPr="00CE5870" w:rsidTr="00CB3B4F">
              <w:trPr>
                <w:trHeight w:val="300"/>
              </w:trPr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B3B4F" w:rsidRPr="00CE5870" w:rsidRDefault="00CB3B4F" w:rsidP="00705F76">
                  <w:pPr>
                    <w:framePr w:hSpace="141" w:wrap="around" w:vAnchor="page" w:hAnchor="margin" w:y="690"/>
                    <w:spacing w:after="0" w:line="240" w:lineRule="auto"/>
                    <w:contextualSpacing/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</w:pPr>
                  <w:r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>H 0%</w:t>
                  </w:r>
                </w:p>
              </w:tc>
            </w:tr>
            <w:tr w:rsidR="00CB3B4F" w:rsidRPr="00CE5870" w:rsidTr="00CB3B4F">
              <w:trPr>
                <w:trHeight w:val="300"/>
              </w:trPr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B3B4F" w:rsidRPr="00CE5870" w:rsidRDefault="00CB3B4F" w:rsidP="00705F76">
                  <w:pPr>
                    <w:framePr w:hSpace="141" w:wrap="around" w:vAnchor="page" w:hAnchor="margin" w:y="690"/>
                    <w:spacing w:after="0" w:line="240" w:lineRule="auto"/>
                    <w:contextualSpacing/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</w:pPr>
                  <w:r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>W 0%</w:t>
                  </w:r>
                </w:p>
              </w:tc>
            </w:tr>
          </w:tbl>
          <w:p w:rsidR="00D916E3" w:rsidRPr="00CE5870" w:rsidRDefault="00D916E3" w:rsidP="00715C5A">
            <w:pPr>
              <w:contextualSpacing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</w:tr>
      <w:tr w:rsidR="00CE5870" w:rsidRPr="00CE5870" w:rsidTr="00715C5A">
        <w:trPr>
          <w:cantSplit/>
          <w:trHeight w:val="1155"/>
        </w:trPr>
        <w:tc>
          <w:tcPr>
            <w:tcW w:w="0" w:type="auto"/>
          </w:tcPr>
          <w:p w:rsidR="00CB3B4F" w:rsidRPr="00CE5870" w:rsidRDefault="009E0C0B" w:rsidP="00952AE2">
            <w:pPr>
              <w:contextualSpacing/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CE5870">
              <w:rPr>
                <w:rFonts w:ascii="Times New Roman" w:hAnsi="Times New Roman" w:cs="Times New Roman"/>
                <w:b/>
                <w:sz w:val="14"/>
                <w:szCs w:val="14"/>
              </w:rPr>
              <w:t>α-D-</w:t>
            </w:r>
            <w:proofErr w:type="spellStart"/>
            <w:r w:rsidRPr="00CE5870">
              <w:rPr>
                <w:rFonts w:ascii="Times New Roman" w:hAnsi="Times New Roman" w:cs="Times New Roman"/>
                <w:b/>
                <w:sz w:val="14"/>
                <w:szCs w:val="14"/>
              </w:rPr>
              <w:t>Glucose</w:t>
            </w:r>
            <w:proofErr w:type="spellEnd"/>
          </w:p>
          <w:tbl>
            <w:tblPr>
              <w:tblW w:w="976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976"/>
            </w:tblGrid>
            <w:tr w:rsidR="00CB3B4F" w:rsidRPr="00CE5870" w:rsidTr="00CB3B4F">
              <w:trPr>
                <w:trHeight w:val="300"/>
              </w:trPr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B3B4F" w:rsidRPr="00CE5870" w:rsidRDefault="00CB3B4F" w:rsidP="00705F76">
                  <w:pPr>
                    <w:framePr w:hSpace="141" w:wrap="around" w:vAnchor="page" w:hAnchor="margin" w:y="690"/>
                    <w:spacing w:after="0" w:line="240" w:lineRule="auto"/>
                    <w:contextualSpacing/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</w:pPr>
                  <w:r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 xml:space="preserve">E </w:t>
                  </w:r>
                  <w:r w:rsidR="00233190"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>47</w:t>
                  </w:r>
                  <w:r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>%</w:t>
                  </w:r>
                </w:p>
              </w:tc>
            </w:tr>
            <w:tr w:rsidR="00CB3B4F" w:rsidRPr="00CE5870" w:rsidTr="00CB3B4F">
              <w:trPr>
                <w:trHeight w:val="300"/>
              </w:trPr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B3B4F" w:rsidRPr="00CE5870" w:rsidRDefault="00CB3B4F" w:rsidP="00705F76">
                  <w:pPr>
                    <w:framePr w:hSpace="141" w:wrap="around" w:vAnchor="page" w:hAnchor="margin" w:y="690"/>
                    <w:spacing w:after="0" w:line="240" w:lineRule="auto"/>
                    <w:contextualSpacing/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</w:pPr>
                  <w:r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>H 0%</w:t>
                  </w:r>
                </w:p>
              </w:tc>
            </w:tr>
            <w:tr w:rsidR="00CB3B4F" w:rsidRPr="00CE5870" w:rsidTr="00CB3B4F">
              <w:trPr>
                <w:trHeight w:val="300"/>
              </w:trPr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B3B4F" w:rsidRPr="00CE5870" w:rsidRDefault="00CB3B4F" w:rsidP="00705F76">
                  <w:pPr>
                    <w:framePr w:hSpace="141" w:wrap="around" w:vAnchor="page" w:hAnchor="margin" w:y="690"/>
                    <w:spacing w:after="0" w:line="240" w:lineRule="auto"/>
                    <w:contextualSpacing/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</w:pPr>
                  <w:r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>W 0%</w:t>
                  </w:r>
                </w:p>
              </w:tc>
            </w:tr>
          </w:tbl>
          <w:p w:rsidR="00D916E3" w:rsidRPr="00CE5870" w:rsidRDefault="00D916E3" w:rsidP="00715C5A">
            <w:pPr>
              <w:contextualSpacing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0" w:type="auto"/>
          </w:tcPr>
          <w:p w:rsidR="00CB3B4F" w:rsidRPr="00CE5870" w:rsidRDefault="009E0C0B" w:rsidP="00952AE2">
            <w:pPr>
              <w:contextualSpacing/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CE5870">
              <w:rPr>
                <w:rFonts w:ascii="Times New Roman" w:hAnsi="Times New Roman" w:cs="Times New Roman"/>
                <w:b/>
                <w:sz w:val="14"/>
                <w:szCs w:val="14"/>
              </w:rPr>
              <w:t>D-</w:t>
            </w:r>
            <w:proofErr w:type="spellStart"/>
            <w:r w:rsidRPr="00CE5870">
              <w:rPr>
                <w:rFonts w:ascii="Times New Roman" w:hAnsi="Times New Roman" w:cs="Times New Roman"/>
                <w:b/>
                <w:sz w:val="14"/>
                <w:szCs w:val="14"/>
              </w:rPr>
              <w:t>Mannose</w:t>
            </w:r>
            <w:proofErr w:type="spellEnd"/>
          </w:p>
          <w:tbl>
            <w:tblPr>
              <w:tblW w:w="976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976"/>
            </w:tblGrid>
            <w:tr w:rsidR="00CB3B4F" w:rsidRPr="00CE5870" w:rsidTr="00CB3B4F">
              <w:trPr>
                <w:trHeight w:val="300"/>
              </w:trPr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B3B4F" w:rsidRPr="00CE5870" w:rsidRDefault="00CB3B4F" w:rsidP="00705F76">
                  <w:pPr>
                    <w:framePr w:hSpace="141" w:wrap="around" w:vAnchor="page" w:hAnchor="margin" w:y="690"/>
                    <w:spacing w:after="0" w:line="240" w:lineRule="auto"/>
                    <w:contextualSpacing/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</w:pPr>
                  <w:r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>E 0%</w:t>
                  </w:r>
                </w:p>
              </w:tc>
            </w:tr>
            <w:tr w:rsidR="00CB3B4F" w:rsidRPr="00CE5870" w:rsidTr="00CB3B4F">
              <w:trPr>
                <w:trHeight w:val="300"/>
              </w:trPr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B3B4F" w:rsidRPr="00CE5870" w:rsidRDefault="00CB3B4F" w:rsidP="00705F76">
                  <w:pPr>
                    <w:framePr w:hSpace="141" w:wrap="around" w:vAnchor="page" w:hAnchor="margin" w:y="690"/>
                    <w:spacing w:after="0" w:line="240" w:lineRule="auto"/>
                    <w:contextualSpacing/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</w:pPr>
                  <w:r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>H 0%</w:t>
                  </w:r>
                </w:p>
              </w:tc>
            </w:tr>
            <w:tr w:rsidR="00CB3B4F" w:rsidRPr="00CE5870" w:rsidTr="00CB3B4F">
              <w:trPr>
                <w:trHeight w:val="300"/>
              </w:trPr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B3B4F" w:rsidRPr="00CE5870" w:rsidRDefault="00CB3B4F" w:rsidP="00705F76">
                  <w:pPr>
                    <w:framePr w:hSpace="141" w:wrap="around" w:vAnchor="page" w:hAnchor="margin" w:y="690"/>
                    <w:spacing w:after="0" w:line="240" w:lineRule="auto"/>
                    <w:contextualSpacing/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</w:pPr>
                  <w:r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>W 0%</w:t>
                  </w:r>
                </w:p>
              </w:tc>
            </w:tr>
          </w:tbl>
          <w:p w:rsidR="00D916E3" w:rsidRPr="00CE5870" w:rsidRDefault="00D916E3" w:rsidP="00715C5A">
            <w:pPr>
              <w:contextualSpacing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0" w:type="auto"/>
          </w:tcPr>
          <w:p w:rsidR="00CB3B4F" w:rsidRPr="00CE5870" w:rsidRDefault="009E0C0B" w:rsidP="00952AE2">
            <w:pPr>
              <w:contextualSpacing/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CE5870">
              <w:rPr>
                <w:rFonts w:ascii="Times New Roman" w:hAnsi="Times New Roman" w:cs="Times New Roman"/>
                <w:b/>
                <w:sz w:val="14"/>
                <w:szCs w:val="14"/>
              </w:rPr>
              <w:t>D-</w:t>
            </w:r>
            <w:proofErr w:type="spellStart"/>
            <w:r w:rsidRPr="00CE5870">
              <w:rPr>
                <w:rFonts w:ascii="Times New Roman" w:hAnsi="Times New Roman" w:cs="Times New Roman"/>
                <w:b/>
                <w:sz w:val="14"/>
                <w:szCs w:val="14"/>
              </w:rPr>
              <w:t>Fructose</w:t>
            </w:r>
            <w:proofErr w:type="spellEnd"/>
          </w:p>
          <w:tbl>
            <w:tblPr>
              <w:tblW w:w="976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976"/>
            </w:tblGrid>
            <w:tr w:rsidR="00CB3B4F" w:rsidRPr="00CE5870" w:rsidTr="00CB3B4F">
              <w:trPr>
                <w:trHeight w:val="300"/>
              </w:trPr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B3B4F" w:rsidRPr="00CE5870" w:rsidRDefault="00CB3B4F" w:rsidP="00705F76">
                  <w:pPr>
                    <w:framePr w:hSpace="141" w:wrap="around" w:vAnchor="page" w:hAnchor="margin" w:y="690"/>
                    <w:spacing w:after="0" w:line="240" w:lineRule="auto"/>
                    <w:contextualSpacing/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</w:pPr>
                  <w:r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>E 0%</w:t>
                  </w:r>
                </w:p>
              </w:tc>
            </w:tr>
            <w:tr w:rsidR="00CB3B4F" w:rsidRPr="00CE5870" w:rsidTr="00CB3B4F">
              <w:trPr>
                <w:trHeight w:val="300"/>
              </w:trPr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B3B4F" w:rsidRPr="00CE5870" w:rsidRDefault="00CB3B4F" w:rsidP="00705F76">
                  <w:pPr>
                    <w:framePr w:hSpace="141" w:wrap="around" w:vAnchor="page" w:hAnchor="margin" w:y="690"/>
                    <w:spacing w:after="0" w:line="240" w:lineRule="auto"/>
                    <w:contextualSpacing/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</w:pPr>
                  <w:r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>H 0%</w:t>
                  </w:r>
                </w:p>
              </w:tc>
            </w:tr>
            <w:tr w:rsidR="00CB3B4F" w:rsidRPr="00CE5870" w:rsidTr="00CB3B4F">
              <w:trPr>
                <w:trHeight w:val="300"/>
              </w:trPr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B3B4F" w:rsidRPr="00CE5870" w:rsidRDefault="00CB3B4F" w:rsidP="00705F76">
                  <w:pPr>
                    <w:framePr w:hSpace="141" w:wrap="around" w:vAnchor="page" w:hAnchor="margin" w:y="690"/>
                    <w:spacing w:after="0" w:line="240" w:lineRule="auto"/>
                    <w:contextualSpacing/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</w:pPr>
                  <w:r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>W 0%</w:t>
                  </w:r>
                </w:p>
              </w:tc>
            </w:tr>
          </w:tbl>
          <w:p w:rsidR="00D916E3" w:rsidRPr="00CE5870" w:rsidRDefault="00D916E3" w:rsidP="00715C5A">
            <w:pPr>
              <w:contextualSpacing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0" w:type="auto"/>
          </w:tcPr>
          <w:p w:rsidR="00CB3B4F" w:rsidRPr="00CE5870" w:rsidRDefault="009E0C0B" w:rsidP="00952AE2">
            <w:pPr>
              <w:contextualSpacing/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CE5870">
              <w:rPr>
                <w:rFonts w:ascii="Times New Roman" w:hAnsi="Times New Roman" w:cs="Times New Roman"/>
                <w:b/>
                <w:sz w:val="14"/>
                <w:szCs w:val="14"/>
              </w:rPr>
              <w:t>D-</w:t>
            </w:r>
            <w:proofErr w:type="spellStart"/>
            <w:r w:rsidRPr="00CE5870">
              <w:rPr>
                <w:rFonts w:ascii="Times New Roman" w:hAnsi="Times New Roman" w:cs="Times New Roman"/>
                <w:b/>
                <w:sz w:val="14"/>
                <w:szCs w:val="14"/>
              </w:rPr>
              <w:t>Galactose</w:t>
            </w:r>
            <w:proofErr w:type="spellEnd"/>
          </w:p>
          <w:tbl>
            <w:tblPr>
              <w:tblW w:w="976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976"/>
            </w:tblGrid>
            <w:tr w:rsidR="00CB3B4F" w:rsidRPr="00CE5870" w:rsidTr="00CB3B4F">
              <w:trPr>
                <w:trHeight w:val="300"/>
              </w:trPr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B3B4F" w:rsidRPr="00CE5870" w:rsidRDefault="00CB3B4F" w:rsidP="00705F76">
                  <w:pPr>
                    <w:framePr w:hSpace="141" w:wrap="around" w:vAnchor="page" w:hAnchor="margin" w:y="690"/>
                    <w:spacing w:after="0" w:line="240" w:lineRule="auto"/>
                    <w:contextualSpacing/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</w:pPr>
                  <w:r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>E 0%</w:t>
                  </w:r>
                </w:p>
              </w:tc>
            </w:tr>
            <w:tr w:rsidR="00CB3B4F" w:rsidRPr="00CE5870" w:rsidTr="00CB3B4F">
              <w:trPr>
                <w:trHeight w:val="300"/>
              </w:trPr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B3B4F" w:rsidRPr="00CE5870" w:rsidRDefault="00CB3B4F" w:rsidP="00705F76">
                  <w:pPr>
                    <w:framePr w:hSpace="141" w:wrap="around" w:vAnchor="page" w:hAnchor="margin" w:y="690"/>
                    <w:spacing w:after="0" w:line="240" w:lineRule="auto"/>
                    <w:contextualSpacing/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</w:pPr>
                  <w:r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>H 0%</w:t>
                  </w:r>
                </w:p>
              </w:tc>
            </w:tr>
            <w:tr w:rsidR="00CB3B4F" w:rsidRPr="00CE5870" w:rsidTr="00CB3B4F">
              <w:trPr>
                <w:trHeight w:val="300"/>
              </w:trPr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B3B4F" w:rsidRPr="00CE5870" w:rsidRDefault="00CB3B4F" w:rsidP="00705F76">
                  <w:pPr>
                    <w:framePr w:hSpace="141" w:wrap="around" w:vAnchor="page" w:hAnchor="margin" w:y="690"/>
                    <w:spacing w:after="0" w:line="240" w:lineRule="auto"/>
                    <w:contextualSpacing/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</w:pPr>
                  <w:r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>W 0%</w:t>
                  </w:r>
                </w:p>
              </w:tc>
            </w:tr>
          </w:tbl>
          <w:p w:rsidR="00D916E3" w:rsidRPr="00CE5870" w:rsidRDefault="00D916E3" w:rsidP="00715C5A">
            <w:pPr>
              <w:contextualSpacing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0" w:type="auto"/>
          </w:tcPr>
          <w:p w:rsidR="00CB3B4F" w:rsidRPr="00CE5870" w:rsidRDefault="009E0C0B" w:rsidP="00952AE2">
            <w:pPr>
              <w:contextualSpacing/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CE5870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3-Methyl </w:t>
            </w:r>
            <w:proofErr w:type="spellStart"/>
            <w:r w:rsidRPr="00CE5870">
              <w:rPr>
                <w:rFonts w:ascii="Times New Roman" w:hAnsi="Times New Roman" w:cs="Times New Roman"/>
                <w:b/>
                <w:sz w:val="14"/>
                <w:szCs w:val="14"/>
              </w:rPr>
              <w:t>Glucose</w:t>
            </w:r>
            <w:proofErr w:type="spellEnd"/>
          </w:p>
          <w:tbl>
            <w:tblPr>
              <w:tblW w:w="976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976"/>
            </w:tblGrid>
            <w:tr w:rsidR="00CB3B4F" w:rsidRPr="00CE5870" w:rsidTr="00CB3B4F">
              <w:trPr>
                <w:trHeight w:val="300"/>
              </w:trPr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B3B4F" w:rsidRPr="00CE5870" w:rsidRDefault="00CB3B4F" w:rsidP="00705F76">
                  <w:pPr>
                    <w:framePr w:hSpace="141" w:wrap="around" w:vAnchor="page" w:hAnchor="margin" w:y="690"/>
                    <w:spacing w:after="0" w:line="240" w:lineRule="auto"/>
                    <w:contextualSpacing/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</w:pPr>
                  <w:r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>E 0%</w:t>
                  </w:r>
                </w:p>
              </w:tc>
            </w:tr>
            <w:tr w:rsidR="00CB3B4F" w:rsidRPr="00CE5870" w:rsidTr="00CB3B4F">
              <w:trPr>
                <w:trHeight w:val="300"/>
              </w:trPr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B3B4F" w:rsidRPr="00CE5870" w:rsidRDefault="00CB3B4F" w:rsidP="00705F76">
                  <w:pPr>
                    <w:framePr w:hSpace="141" w:wrap="around" w:vAnchor="page" w:hAnchor="margin" w:y="690"/>
                    <w:spacing w:after="0" w:line="240" w:lineRule="auto"/>
                    <w:contextualSpacing/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</w:pPr>
                  <w:r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>H 0%</w:t>
                  </w:r>
                </w:p>
              </w:tc>
            </w:tr>
            <w:tr w:rsidR="00CB3B4F" w:rsidRPr="00CE5870" w:rsidTr="00CB3B4F">
              <w:trPr>
                <w:trHeight w:val="300"/>
              </w:trPr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B3B4F" w:rsidRPr="00CE5870" w:rsidRDefault="00CB3B4F" w:rsidP="00705F76">
                  <w:pPr>
                    <w:framePr w:hSpace="141" w:wrap="around" w:vAnchor="page" w:hAnchor="margin" w:y="690"/>
                    <w:spacing w:after="0" w:line="240" w:lineRule="auto"/>
                    <w:contextualSpacing/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</w:pPr>
                  <w:r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>W 0%</w:t>
                  </w:r>
                </w:p>
              </w:tc>
            </w:tr>
          </w:tbl>
          <w:p w:rsidR="00D916E3" w:rsidRPr="00CE5870" w:rsidRDefault="00D916E3" w:rsidP="00715C5A">
            <w:pPr>
              <w:contextualSpacing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0" w:type="auto"/>
          </w:tcPr>
          <w:p w:rsidR="00CB3B4F" w:rsidRPr="00CE5870" w:rsidRDefault="009E0C0B" w:rsidP="00952AE2">
            <w:pPr>
              <w:contextualSpacing/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CE5870">
              <w:rPr>
                <w:rFonts w:ascii="Times New Roman" w:hAnsi="Times New Roman" w:cs="Times New Roman"/>
                <w:b/>
                <w:sz w:val="14"/>
                <w:szCs w:val="14"/>
              </w:rPr>
              <w:t>D-</w:t>
            </w:r>
            <w:proofErr w:type="spellStart"/>
            <w:r w:rsidRPr="00CE5870">
              <w:rPr>
                <w:rFonts w:ascii="Times New Roman" w:hAnsi="Times New Roman" w:cs="Times New Roman"/>
                <w:b/>
                <w:sz w:val="14"/>
                <w:szCs w:val="14"/>
              </w:rPr>
              <w:t>Fucose</w:t>
            </w:r>
            <w:proofErr w:type="spellEnd"/>
          </w:p>
          <w:tbl>
            <w:tblPr>
              <w:tblW w:w="976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976"/>
            </w:tblGrid>
            <w:tr w:rsidR="00CB3B4F" w:rsidRPr="00CE5870" w:rsidTr="00CB3B4F">
              <w:trPr>
                <w:trHeight w:val="300"/>
              </w:trPr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B3B4F" w:rsidRPr="00CE5870" w:rsidRDefault="00CB3B4F" w:rsidP="00705F76">
                  <w:pPr>
                    <w:framePr w:hSpace="141" w:wrap="around" w:vAnchor="page" w:hAnchor="margin" w:y="690"/>
                    <w:spacing w:after="0" w:line="240" w:lineRule="auto"/>
                    <w:contextualSpacing/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</w:pPr>
                  <w:r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 xml:space="preserve">E </w:t>
                  </w:r>
                  <w:r w:rsidR="00233190"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>5</w:t>
                  </w:r>
                  <w:r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>%</w:t>
                  </w:r>
                </w:p>
              </w:tc>
            </w:tr>
            <w:tr w:rsidR="00CB3B4F" w:rsidRPr="00CE5870" w:rsidTr="00CB3B4F">
              <w:trPr>
                <w:trHeight w:val="300"/>
              </w:trPr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B3B4F" w:rsidRPr="00CE5870" w:rsidRDefault="00CB3B4F" w:rsidP="00705F76">
                  <w:pPr>
                    <w:framePr w:hSpace="141" w:wrap="around" w:vAnchor="page" w:hAnchor="margin" w:y="690"/>
                    <w:spacing w:after="0" w:line="240" w:lineRule="auto"/>
                    <w:contextualSpacing/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</w:pPr>
                  <w:r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>H 0%</w:t>
                  </w:r>
                </w:p>
              </w:tc>
            </w:tr>
            <w:tr w:rsidR="00CB3B4F" w:rsidRPr="00CE5870" w:rsidTr="00CB3B4F">
              <w:trPr>
                <w:trHeight w:val="300"/>
              </w:trPr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B3B4F" w:rsidRPr="00CE5870" w:rsidRDefault="00CB3B4F" w:rsidP="00705F76">
                  <w:pPr>
                    <w:framePr w:hSpace="141" w:wrap="around" w:vAnchor="page" w:hAnchor="margin" w:y="690"/>
                    <w:spacing w:after="0" w:line="240" w:lineRule="auto"/>
                    <w:contextualSpacing/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</w:pPr>
                  <w:r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>W 0%</w:t>
                  </w:r>
                </w:p>
              </w:tc>
            </w:tr>
          </w:tbl>
          <w:p w:rsidR="00D916E3" w:rsidRPr="00CE5870" w:rsidRDefault="00D916E3" w:rsidP="00715C5A">
            <w:pPr>
              <w:contextualSpacing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0" w:type="auto"/>
          </w:tcPr>
          <w:p w:rsidR="00CB3B4F" w:rsidRPr="00CE5870" w:rsidRDefault="009E0C0B" w:rsidP="00952AE2">
            <w:pPr>
              <w:contextualSpacing/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CE5870">
              <w:rPr>
                <w:rFonts w:ascii="Times New Roman" w:hAnsi="Times New Roman" w:cs="Times New Roman"/>
                <w:b/>
                <w:sz w:val="14"/>
                <w:szCs w:val="14"/>
              </w:rPr>
              <w:t>L-</w:t>
            </w:r>
            <w:proofErr w:type="spellStart"/>
            <w:r w:rsidRPr="00CE5870">
              <w:rPr>
                <w:rFonts w:ascii="Times New Roman" w:hAnsi="Times New Roman" w:cs="Times New Roman"/>
                <w:b/>
                <w:sz w:val="14"/>
                <w:szCs w:val="14"/>
              </w:rPr>
              <w:t>Fucose</w:t>
            </w:r>
            <w:proofErr w:type="spellEnd"/>
          </w:p>
          <w:tbl>
            <w:tblPr>
              <w:tblW w:w="976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976"/>
            </w:tblGrid>
            <w:tr w:rsidR="00CB3B4F" w:rsidRPr="00CE5870" w:rsidTr="00CB3B4F">
              <w:trPr>
                <w:trHeight w:val="300"/>
              </w:trPr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B3B4F" w:rsidRPr="00CE5870" w:rsidRDefault="00CB3B4F" w:rsidP="00705F76">
                  <w:pPr>
                    <w:framePr w:hSpace="141" w:wrap="around" w:vAnchor="page" w:hAnchor="margin" w:y="690"/>
                    <w:spacing w:after="0" w:line="240" w:lineRule="auto"/>
                    <w:contextualSpacing/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</w:pPr>
                  <w:r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 xml:space="preserve">E </w:t>
                  </w:r>
                  <w:r w:rsidR="00233190"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>5</w:t>
                  </w:r>
                  <w:r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>%</w:t>
                  </w:r>
                </w:p>
              </w:tc>
            </w:tr>
            <w:tr w:rsidR="00CB3B4F" w:rsidRPr="00CE5870" w:rsidTr="00CB3B4F">
              <w:trPr>
                <w:trHeight w:val="300"/>
              </w:trPr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B3B4F" w:rsidRPr="00CE5870" w:rsidRDefault="00CB3B4F" w:rsidP="00705F76">
                  <w:pPr>
                    <w:framePr w:hSpace="141" w:wrap="around" w:vAnchor="page" w:hAnchor="margin" w:y="690"/>
                    <w:spacing w:after="0" w:line="240" w:lineRule="auto"/>
                    <w:contextualSpacing/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</w:pPr>
                  <w:r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>H 0%</w:t>
                  </w:r>
                </w:p>
              </w:tc>
            </w:tr>
            <w:tr w:rsidR="00CB3B4F" w:rsidRPr="00CE5870" w:rsidTr="00CB3B4F">
              <w:trPr>
                <w:trHeight w:val="300"/>
              </w:trPr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B3B4F" w:rsidRPr="00CE5870" w:rsidRDefault="00CB3B4F" w:rsidP="00705F76">
                  <w:pPr>
                    <w:framePr w:hSpace="141" w:wrap="around" w:vAnchor="page" w:hAnchor="margin" w:y="690"/>
                    <w:spacing w:after="0" w:line="240" w:lineRule="auto"/>
                    <w:contextualSpacing/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</w:pPr>
                  <w:r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>W 0%</w:t>
                  </w:r>
                </w:p>
              </w:tc>
            </w:tr>
          </w:tbl>
          <w:p w:rsidR="00D916E3" w:rsidRPr="00CE5870" w:rsidRDefault="00D916E3" w:rsidP="00715C5A">
            <w:pPr>
              <w:contextualSpacing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0" w:type="auto"/>
          </w:tcPr>
          <w:p w:rsidR="00CB3B4F" w:rsidRPr="00CE5870" w:rsidRDefault="009E0C0B" w:rsidP="00952AE2">
            <w:pPr>
              <w:contextualSpacing/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CE5870">
              <w:rPr>
                <w:rFonts w:ascii="Times New Roman" w:hAnsi="Times New Roman" w:cs="Times New Roman"/>
                <w:b/>
                <w:sz w:val="14"/>
                <w:szCs w:val="14"/>
              </w:rPr>
              <w:t>L-</w:t>
            </w:r>
            <w:proofErr w:type="spellStart"/>
            <w:r w:rsidRPr="00CE5870">
              <w:rPr>
                <w:rFonts w:ascii="Times New Roman" w:hAnsi="Times New Roman" w:cs="Times New Roman"/>
                <w:b/>
                <w:sz w:val="14"/>
                <w:szCs w:val="14"/>
              </w:rPr>
              <w:t>Rhamnose</w:t>
            </w:r>
            <w:proofErr w:type="spellEnd"/>
          </w:p>
          <w:tbl>
            <w:tblPr>
              <w:tblW w:w="976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976"/>
            </w:tblGrid>
            <w:tr w:rsidR="00CB3B4F" w:rsidRPr="00CE5870" w:rsidTr="00CB3B4F">
              <w:trPr>
                <w:trHeight w:val="300"/>
              </w:trPr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B3B4F" w:rsidRPr="00CE5870" w:rsidRDefault="00CB3B4F" w:rsidP="00705F76">
                  <w:pPr>
                    <w:framePr w:hSpace="141" w:wrap="around" w:vAnchor="page" w:hAnchor="margin" w:y="690"/>
                    <w:spacing w:after="0" w:line="240" w:lineRule="auto"/>
                    <w:contextualSpacing/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</w:pPr>
                  <w:r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>E 0%</w:t>
                  </w:r>
                </w:p>
              </w:tc>
            </w:tr>
            <w:tr w:rsidR="00CB3B4F" w:rsidRPr="00CE5870" w:rsidTr="00CB3B4F">
              <w:trPr>
                <w:trHeight w:val="300"/>
              </w:trPr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B3B4F" w:rsidRPr="00CE5870" w:rsidRDefault="00CB3B4F" w:rsidP="00705F76">
                  <w:pPr>
                    <w:framePr w:hSpace="141" w:wrap="around" w:vAnchor="page" w:hAnchor="margin" w:y="690"/>
                    <w:spacing w:after="0" w:line="240" w:lineRule="auto"/>
                    <w:contextualSpacing/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</w:pPr>
                  <w:r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>H 0%</w:t>
                  </w:r>
                </w:p>
              </w:tc>
            </w:tr>
            <w:tr w:rsidR="00CB3B4F" w:rsidRPr="00CE5870" w:rsidTr="00CB3B4F">
              <w:trPr>
                <w:trHeight w:val="300"/>
              </w:trPr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B3B4F" w:rsidRPr="00CE5870" w:rsidRDefault="00CB3B4F" w:rsidP="00705F76">
                  <w:pPr>
                    <w:framePr w:hSpace="141" w:wrap="around" w:vAnchor="page" w:hAnchor="margin" w:y="690"/>
                    <w:spacing w:after="0" w:line="240" w:lineRule="auto"/>
                    <w:contextualSpacing/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</w:pPr>
                  <w:r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>W 0%</w:t>
                  </w:r>
                </w:p>
              </w:tc>
            </w:tr>
          </w:tbl>
          <w:p w:rsidR="00D916E3" w:rsidRPr="00CE5870" w:rsidRDefault="00D916E3" w:rsidP="00715C5A">
            <w:pPr>
              <w:contextualSpacing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0" w:type="auto"/>
          </w:tcPr>
          <w:p w:rsidR="00CB3B4F" w:rsidRPr="00CE5870" w:rsidRDefault="009E0C0B" w:rsidP="00952AE2">
            <w:pPr>
              <w:contextualSpacing/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proofErr w:type="spellStart"/>
            <w:r w:rsidRPr="00CE5870">
              <w:rPr>
                <w:rFonts w:ascii="Times New Roman" w:hAnsi="Times New Roman" w:cs="Times New Roman"/>
                <w:b/>
                <w:sz w:val="14"/>
                <w:szCs w:val="14"/>
              </w:rPr>
              <w:t>Inosine</w:t>
            </w:r>
            <w:proofErr w:type="spellEnd"/>
          </w:p>
          <w:tbl>
            <w:tblPr>
              <w:tblW w:w="976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976"/>
            </w:tblGrid>
            <w:tr w:rsidR="00CB3B4F" w:rsidRPr="00CE5870" w:rsidTr="00CB3B4F">
              <w:trPr>
                <w:trHeight w:val="300"/>
              </w:trPr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B3B4F" w:rsidRPr="00CE5870" w:rsidRDefault="00CB3B4F" w:rsidP="00705F76">
                  <w:pPr>
                    <w:framePr w:hSpace="141" w:wrap="around" w:vAnchor="page" w:hAnchor="margin" w:y="690"/>
                    <w:spacing w:after="0" w:line="240" w:lineRule="auto"/>
                    <w:contextualSpacing/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</w:pPr>
                  <w:r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>E 0%</w:t>
                  </w:r>
                </w:p>
              </w:tc>
            </w:tr>
            <w:tr w:rsidR="00CB3B4F" w:rsidRPr="00CE5870" w:rsidTr="00CB3B4F">
              <w:trPr>
                <w:trHeight w:val="300"/>
              </w:trPr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B3B4F" w:rsidRPr="00CE5870" w:rsidRDefault="00CB3B4F" w:rsidP="00705F76">
                  <w:pPr>
                    <w:framePr w:hSpace="141" w:wrap="around" w:vAnchor="page" w:hAnchor="margin" w:y="690"/>
                    <w:spacing w:after="0" w:line="240" w:lineRule="auto"/>
                    <w:contextualSpacing/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</w:pPr>
                  <w:r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>H 0%</w:t>
                  </w:r>
                </w:p>
              </w:tc>
            </w:tr>
            <w:tr w:rsidR="00CB3B4F" w:rsidRPr="00CE5870" w:rsidTr="00CB3B4F">
              <w:trPr>
                <w:trHeight w:val="300"/>
              </w:trPr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B3B4F" w:rsidRPr="00CE5870" w:rsidRDefault="00CB3B4F" w:rsidP="00705F76">
                  <w:pPr>
                    <w:framePr w:hSpace="141" w:wrap="around" w:vAnchor="page" w:hAnchor="margin" w:y="690"/>
                    <w:spacing w:after="0" w:line="240" w:lineRule="auto"/>
                    <w:contextualSpacing/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</w:pPr>
                  <w:r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>W 0%</w:t>
                  </w:r>
                </w:p>
              </w:tc>
            </w:tr>
          </w:tbl>
          <w:p w:rsidR="00D916E3" w:rsidRPr="00CE5870" w:rsidRDefault="00D916E3" w:rsidP="00715C5A">
            <w:pPr>
              <w:contextualSpacing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0" w:type="auto"/>
          </w:tcPr>
          <w:p w:rsidR="009E0C0B" w:rsidRPr="00CE5870" w:rsidRDefault="009E0C0B" w:rsidP="00952AE2">
            <w:pPr>
              <w:contextualSpacing/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CE5870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1% </w:t>
            </w:r>
            <w:proofErr w:type="spellStart"/>
            <w:r w:rsidRPr="00CE5870">
              <w:rPr>
                <w:rFonts w:ascii="Times New Roman" w:hAnsi="Times New Roman" w:cs="Times New Roman"/>
                <w:b/>
                <w:sz w:val="14"/>
                <w:szCs w:val="14"/>
              </w:rPr>
              <w:t>Sodium</w:t>
            </w:r>
            <w:proofErr w:type="spellEnd"/>
          </w:p>
          <w:p w:rsidR="00CB3B4F" w:rsidRPr="00CE5870" w:rsidRDefault="009E0C0B" w:rsidP="00952AE2">
            <w:pPr>
              <w:contextualSpacing/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proofErr w:type="spellStart"/>
            <w:r w:rsidRPr="00CE5870">
              <w:rPr>
                <w:rFonts w:ascii="Times New Roman" w:hAnsi="Times New Roman" w:cs="Times New Roman"/>
                <w:b/>
                <w:sz w:val="14"/>
                <w:szCs w:val="14"/>
              </w:rPr>
              <w:t>Lactate</w:t>
            </w:r>
            <w:proofErr w:type="spellEnd"/>
          </w:p>
          <w:tbl>
            <w:tblPr>
              <w:tblW w:w="976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976"/>
            </w:tblGrid>
            <w:tr w:rsidR="00CB3B4F" w:rsidRPr="00CE5870" w:rsidTr="00CB3B4F">
              <w:trPr>
                <w:trHeight w:val="300"/>
              </w:trPr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B3B4F" w:rsidRPr="00CE5870" w:rsidRDefault="00CB3B4F" w:rsidP="00705F76">
                  <w:pPr>
                    <w:framePr w:hSpace="141" w:wrap="around" w:vAnchor="page" w:hAnchor="margin" w:y="690"/>
                    <w:spacing w:after="0" w:line="240" w:lineRule="auto"/>
                    <w:contextualSpacing/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</w:pPr>
                  <w:r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 xml:space="preserve">E </w:t>
                  </w:r>
                  <w:r w:rsidR="00233190"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>10</w:t>
                  </w:r>
                  <w:r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>0%</w:t>
                  </w:r>
                </w:p>
              </w:tc>
            </w:tr>
            <w:tr w:rsidR="00CB3B4F" w:rsidRPr="00CE5870" w:rsidTr="00CB3B4F">
              <w:trPr>
                <w:trHeight w:val="300"/>
              </w:trPr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B3B4F" w:rsidRPr="00CE5870" w:rsidRDefault="00CB3B4F" w:rsidP="00705F76">
                  <w:pPr>
                    <w:framePr w:hSpace="141" w:wrap="around" w:vAnchor="page" w:hAnchor="margin" w:y="690"/>
                    <w:spacing w:after="0" w:line="240" w:lineRule="auto"/>
                    <w:contextualSpacing/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</w:pPr>
                  <w:r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 xml:space="preserve">H </w:t>
                  </w:r>
                  <w:r w:rsidR="00233190"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>10</w:t>
                  </w:r>
                  <w:r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>0%</w:t>
                  </w:r>
                </w:p>
              </w:tc>
            </w:tr>
            <w:tr w:rsidR="00CB3B4F" w:rsidRPr="00CE5870" w:rsidTr="00CB3B4F">
              <w:trPr>
                <w:trHeight w:val="300"/>
              </w:trPr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B3B4F" w:rsidRPr="00CE5870" w:rsidRDefault="00CB3B4F" w:rsidP="00705F76">
                  <w:pPr>
                    <w:framePr w:hSpace="141" w:wrap="around" w:vAnchor="page" w:hAnchor="margin" w:y="690"/>
                    <w:spacing w:after="0" w:line="240" w:lineRule="auto"/>
                    <w:contextualSpacing/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</w:pPr>
                  <w:r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 xml:space="preserve">W </w:t>
                  </w:r>
                  <w:r w:rsidR="00233190"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>10</w:t>
                  </w:r>
                  <w:r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>0%</w:t>
                  </w:r>
                </w:p>
              </w:tc>
            </w:tr>
          </w:tbl>
          <w:p w:rsidR="00D916E3" w:rsidRPr="00CE5870" w:rsidRDefault="00D916E3" w:rsidP="00715C5A">
            <w:pPr>
              <w:contextualSpacing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0" w:type="auto"/>
          </w:tcPr>
          <w:p w:rsidR="00CB3B4F" w:rsidRPr="00CE5870" w:rsidRDefault="009E0C0B" w:rsidP="00952AE2">
            <w:pPr>
              <w:contextualSpacing/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proofErr w:type="spellStart"/>
            <w:r w:rsidRPr="00CE5870">
              <w:rPr>
                <w:rFonts w:ascii="Times New Roman" w:hAnsi="Times New Roman" w:cs="Times New Roman"/>
                <w:b/>
                <w:sz w:val="14"/>
                <w:szCs w:val="14"/>
              </w:rPr>
              <w:t>Fusidic</w:t>
            </w:r>
            <w:proofErr w:type="spellEnd"/>
            <w:r w:rsidRPr="00CE5870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 </w:t>
            </w:r>
            <w:proofErr w:type="spellStart"/>
            <w:r w:rsidRPr="00CE5870">
              <w:rPr>
                <w:rFonts w:ascii="Times New Roman" w:hAnsi="Times New Roman" w:cs="Times New Roman"/>
                <w:b/>
                <w:sz w:val="14"/>
                <w:szCs w:val="14"/>
              </w:rPr>
              <w:t>Acid</w:t>
            </w:r>
            <w:proofErr w:type="spellEnd"/>
          </w:p>
          <w:tbl>
            <w:tblPr>
              <w:tblW w:w="976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976"/>
            </w:tblGrid>
            <w:tr w:rsidR="00CB3B4F" w:rsidRPr="00CE5870" w:rsidTr="00CB3B4F">
              <w:trPr>
                <w:trHeight w:val="300"/>
              </w:trPr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B3B4F" w:rsidRPr="00CE5870" w:rsidRDefault="00CB3B4F" w:rsidP="00705F76">
                  <w:pPr>
                    <w:framePr w:hSpace="141" w:wrap="around" w:vAnchor="page" w:hAnchor="margin" w:y="690"/>
                    <w:spacing w:after="0" w:line="240" w:lineRule="auto"/>
                    <w:contextualSpacing/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</w:pPr>
                  <w:r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>E 0%</w:t>
                  </w:r>
                </w:p>
              </w:tc>
            </w:tr>
            <w:tr w:rsidR="00CB3B4F" w:rsidRPr="00CE5870" w:rsidTr="00CB3B4F">
              <w:trPr>
                <w:trHeight w:val="300"/>
              </w:trPr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B3B4F" w:rsidRPr="00CE5870" w:rsidRDefault="00CB3B4F" w:rsidP="00705F76">
                  <w:pPr>
                    <w:framePr w:hSpace="141" w:wrap="around" w:vAnchor="page" w:hAnchor="margin" w:y="690"/>
                    <w:spacing w:after="0" w:line="240" w:lineRule="auto"/>
                    <w:contextualSpacing/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</w:pPr>
                  <w:r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>H 0%</w:t>
                  </w:r>
                </w:p>
              </w:tc>
            </w:tr>
            <w:tr w:rsidR="00CB3B4F" w:rsidRPr="00CE5870" w:rsidTr="00CB3B4F">
              <w:trPr>
                <w:trHeight w:val="300"/>
              </w:trPr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B3B4F" w:rsidRPr="00CE5870" w:rsidRDefault="00CB3B4F" w:rsidP="00705F76">
                  <w:pPr>
                    <w:framePr w:hSpace="141" w:wrap="around" w:vAnchor="page" w:hAnchor="margin" w:y="690"/>
                    <w:spacing w:after="0" w:line="240" w:lineRule="auto"/>
                    <w:contextualSpacing/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</w:pPr>
                  <w:r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>W 0%</w:t>
                  </w:r>
                </w:p>
              </w:tc>
            </w:tr>
          </w:tbl>
          <w:p w:rsidR="00D916E3" w:rsidRPr="00CE5870" w:rsidRDefault="00D916E3" w:rsidP="00715C5A">
            <w:pPr>
              <w:contextualSpacing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0" w:type="auto"/>
          </w:tcPr>
          <w:p w:rsidR="00CB3B4F" w:rsidRPr="00CE5870" w:rsidRDefault="009E0C0B" w:rsidP="00952AE2">
            <w:pPr>
              <w:contextualSpacing/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CE5870">
              <w:rPr>
                <w:rFonts w:ascii="Times New Roman" w:hAnsi="Times New Roman" w:cs="Times New Roman"/>
                <w:b/>
                <w:sz w:val="14"/>
                <w:szCs w:val="14"/>
              </w:rPr>
              <w:t>D-</w:t>
            </w:r>
            <w:proofErr w:type="spellStart"/>
            <w:r w:rsidRPr="00CE5870">
              <w:rPr>
                <w:rFonts w:ascii="Times New Roman" w:hAnsi="Times New Roman" w:cs="Times New Roman"/>
                <w:b/>
                <w:sz w:val="14"/>
                <w:szCs w:val="14"/>
              </w:rPr>
              <w:t>Serine</w:t>
            </w:r>
            <w:proofErr w:type="spellEnd"/>
          </w:p>
          <w:tbl>
            <w:tblPr>
              <w:tblW w:w="976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976"/>
            </w:tblGrid>
            <w:tr w:rsidR="00CB3B4F" w:rsidRPr="00CE5870" w:rsidTr="00CB3B4F">
              <w:trPr>
                <w:trHeight w:val="300"/>
              </w:trPr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B3B4F" w:rsidRPr="00CE5870" w:rsidRDefault="00CB3B4F" w:rsidP="00705F76">
                  <w:pPr>
                    <w:framePr w:hSpace="141" w:wrap="around" w:vAnchor="page" w:hAnchor="margin" w:y="690"/>
                    <w:spacing w:after="0" w:line="240" w:lineRule="auto"/>
                    <w:contextualSpacing/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</w:pPr>
                  <w:r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 xml:space="preserve">E </w:t>
                  </w:r>
                  <w:r w:rsidR="00233190"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>5</w:t>
                  </w:r>
                  <w:r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>%</w:t>
                  </w:r>
                </w:p>
              </w:tc>
            </w:tr>
            <w:tr w:rsidR="00CB3B4F" w:rsidRPr="00CE5870" w:rsidTr="00CB3B4F">
              <w:trPr>
                <w:trHeight w:val="300"/>
              </w:trPr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B3B4F" w:rsidRPr="00CE5870" w:rsidRDefault="00CB3B4F" w:rsidP="00705F76">
                  <w:pPr>
                    <w:framePr w:hSpace="141" w:wrap="around" w:vAnchor="page" w:hAnchor="margin" w:y="690"/>
                    <w:spacing w:after="0" w:line="240" w:lineRule="auto"/>
                    <w:contextualSpacing/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</w:pPr>
                  <w:r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>H 0%</w:t>
                  </w:r>
                </w:p>
              </w:tc>
            </w:tr>
            <w:tr w:rsidR="00CB3B4F" w:rsidRPr="00CE5870" w:rsidTr="00CB3B4F">
              <w:trPr>
                <w:trHeight w:val="300"/>
              </w:trPr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B3B4F" w:rsidRPr="00CE5870" w:rsidRDefault="00CB3B4F" w:rsidP="00705F76">
                  <w:pPr>
                    <w:framePr w:hSpace="141" w:wrap="around" w:vAnchor="page" w:hAnchor="margin" w:y="690"/>
                    <w:spacing w:after="0" w:line="240" w:lineRule="auto"/>
                    <w:contextualSpacing/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</w:pPr>
                  <w:r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>W 0%</w:t>
                  </w:r>
                </w:p>
              </w:tc>
            </w:tr>
          </w:tbl>
          <w:p w:rsidR="00D916E3" w:rsidRPr="00CE5870" w:rsidRDefault="00D916E3" w:rsidP="00715C5A">
            <w:pPr>
              <w:contextualSpacing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</w:tr>
      <w:tr w:rsidR="00CE5870" w:rsidRPr="00CE5870" w:rsidTr="00715C5A">
        <w:trPr>
          <w:cantSplit/>
          <w:trHeight w:val="1200"/>
        </w:trPr>
        <w:tc>
          <w:tcPr>
            <w:tcW w:w="0" w:type="auto"/>
          </w:tcPr>
          <w:p w:rsidR="00CB3B4F" w:rsidRPr="00CE5870" w:rsidRDefault="009E0C0B" w:rsidP="00952AE2">
            <w:pPr>
              <w:contextualSpacing/>
              <w:jc w:val="center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CE5870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D-Sorbitol</w:t>
            </w:r>
          </w:p>
          <w:tbl>
            <w:tblPr>
              <w:tblW w:w="976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976"/>
            </w:tblGrid>
            <w:tr w:rsidR="00CB3B4F" w:rsidRPr="00CE5870" w:rsidTr="00CB3B4F">
              <w:trPr>
                <w:trHeight w:val="300"/>
              </w:trPr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B3B4F" w:rsidRPr="00CE5870" w:rsidRDefault="00CB3B4F" w:rsidP="00705F76">
                  <w:pPr>
                    <w:framePr w:hSpace="141" w:wrap="around" w:vAnchor="page" w:hAnchor="margin" w:y="690"/>
                    <w:spacing w:after="0" w:line="240" w:lineRule="auto"/>
                    <w:contextualSpacing/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val="en-US" w:eastAsia="pl-PL"/>
                    </w:rPr>
                  </w:pPr>
                  <w:r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val="en-US" w:eastAsia="pl-PL"/>
                    </w:rPr>
                    <w:t xml:space="preserve">E </w:t>
                  </w:r>
                  <w:r w:rsidR="00233190"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val="en-US" w:eastAsia="pl-PL"/>
                    </w:rPr>
                    <w:t>5</w:t>
                  </w:r>
                  <w:r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val="en-US" w:eastAsia="pl-PL"/>
                    </w:rPr>
                    <w:t>%</w:t>
                  </w:r>
                </w:p>
              </w:tc>
            </w:tr>
            <w:tr w:rsidR="00CB3B4F" w:rsidRPr="00CE5870" w:rsidTr="00CB3B4F">
              <w:trPr>
                <w:trHeight w:val="300"/>
              </w:trPr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B3B4F" w:rsidRPr="00CE5870" w:rsidRDefault="00CB3B4F" w:rsidP="00705F76">
                  <w:pPr>
                    <w:framePr w:hSpace="141" w:wrap="around" w:vAnchor="page" w:hAnchor="margin" w:y="690"/>
                    <w:spacing w:after="0" w:line="240" w:lineRule="auto"/>
                    <w:contextualSpacing/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val="en-US" w:eastAsia="pl-PL"/>
                    </w:rPr>
                  </w:pPr>
                  <w:r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val="en-US" w:eastAsia="pl-PL"/>
                    </w:rPr>
                    <w:t>H 0%</w:t>
                  </w:r>
                </w:p>
              </w:tc>
            </w:tr>
            <w:tr w:rsidR="00CB3B4F" w:rsidRPr="00CE5870" w:rsidTr="00CB3B4F">
              <w:trPr>
                <w:trHeight w:val="300"/>
              </w:trPr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B3B4F" w:rsidRPr="00CE5870" w:rsidRDefault="00CB3B4F" w:rsidP="00705F76">
                  <w:pPr>
                    <w:framePr w:hSpace="141" w:wrap="around" w:vAnchor="page" w:hAnchor="margin" w:y="690"/>
                    <w:spacing w:after="0" w:line="240" w:lineRule="auto"/>
                    <w:contextualSpacing/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val="en-US" w:eastAsia="pl-PL"/>
                    </w:rPr>
                  </w:pPr>
                  <w:r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val="en-US" w:eastAsia="pl-PL"/>
                    </w:rPr>
                    <w:t>W 0%</w:t>
                  </w:r>
                </w:p>
              </w:tc>
            </w:tr>
          </w:tbl>
          <w:p w:rsidR="00D916E3" w:rsidRPr="00CE5870" w:rsidRDefault="00D916E3" w:rsidP="00715C5A">
            <w:pPr>
              <w:contextualSpacing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</w:p>
        </w:tc>
        <w:tc>
          <w:tcPr>
            <w:tcW w:w="0" w:type="auto"/>
          </w:tcPr>
          <w:p w:rsidR="00CB3B4F" w:rsidRPr="00CE5870" w:rsidRDefault="009E0C0B" w:rsidP="00952AE2">
            <w:pPr>
              <w:contextualSpacing/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CE5870">
              <w:rPr>
                <w:rFonts w:ascii="Times New Roman" w:hAnsi="Times New Roman" w:cs="Times New Roman"/>
                <w:b/>
                <w:sz w:val="14"/>
                <w:szCs w:val="14"/>
              </w:rPr>
              <w:t>D-Mannitol</w:t>
            </w:r>
          </w:p>
          <w:tbl>
            <w:tblPr>
              <w:tblW w:w="976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976"/>
            </w:tblGrid>
            <w:tr w:rsidR="00CB3B4F" w:rsidRPr="00CE5870" w:rsidTr="00CB3B4F">
              <w:trPr>
                <w:trHeight w:val="300"/>
              </w:trPr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B3B4F" w:rsidRPr="00CE5870" w:rsidRDefault="00CB3B4F" w:rsidP="00705F76">
                  <w:pPr>
                    <w:framePr w:hSpace="141" w:wrap="around" w:vAnchor="page" w:hAnchor="margin" w:y="690"/>
                    <w:spacing w:after="0" w:line="240" w:lineRule="auto"/>
                    <w:contextualSpacing/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</w:pPr>
                  <w:r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 xml:space="preserve">E </w:t>
                  </w:r>
                  <w:r w:rsidR="00233190"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>32</w:t>
                  </w:r>
                  <w:r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>%</w:t>
                  </w:r>
                </w:p>
              </w:tc>
            </w:tr>
            <w:tr w:rsidR="00CB3B4F" w:rsidRPr="00CE5870" w:rsidTr="00CB3B4F">
              <w:trPr>
                <w:trHeight w:val="300"/>
              </w:trPr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B3B4F" w:rsidRPr="00CE5870" w:rsidRDefault="00CB3B4F" w:rsidP="00705F76">
                  <w:pPr>
                    <w:framePr w:hSpace="141" w:wrap="around" w:vAnchor="page" w:hAnchor="margin" w:y="690"/>
                    <w:spacing w:after="0" w:line="240" w:lineRule="auto"/>
                    <w:contextualSpacing/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</w:pPr>
                  <w:r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>H 0%</w:t>
                  </w:r>
                </w:p>
              </w:tc>
            </w:tr>
            <w:tr w:rsidR="00CB3B4F" w:rsidRPr="00CE5870" w:rsidTr="00CB3B4F">
              <w:trPr>
                <w:trHeight w:val="300"/>
              </w:trPr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B3B4F" w:rsidRPr="00CE5870" w:rsidRDefault="00CB3B4F" w:rsidP="00705F76">
                  <w:pPr>
                    <w:framePr w:hSpace="141" w:wrap="around" w:vAnchor="page" w:hAnchor="margin" w:y="690"/>
                    <w:spacing w:after="0" w:line="240" w:lineRule="auto"/>
                    <w:contextualSpacing/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</w:pPr>
                  <w:r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>W 0%</w:t>
                  </w:r>
                </w:p>
              </w:tc>
            </w:tr>
          </w:tbl>
          <w:p w:rsidR="00D916E3" w:rsidRPr="00CE5870" w:rsidRDefault="00D916E3" w:rsidP="00715C5A">
            <w:pPr>
              <w:contextualSpacing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0" w:type="auto"/>
          </w:tcPr>
          <w:p w:rsidR="00CB3B4F" w:rsidRPr="00CE5870" w:rsidRDefault="009E0C0B" w:rsidP="00952AE2">
            <w:pPr>
              <w:contextualSpacing/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CE5870">
              <w:rPr>
                <w:rFonts w:ascii="Times New Roman" w:hAnsi="Times New Roman" w:cs="Times New Roman"/>
                <w:b/>
                <w:sz w:val="14"/>
                <w:szCs w:val="14"/>
              </w:rPr>
              <w:t>D-</w:t>
            </w:r>
            <w:proofErr w:type="spellStart"/>
            <w:r w:rsidRPr="00CE5870">
              <w:rPr>
                <w:rFonts w:ascii="Times New Roman" w:hAnsi="Times New Roman" w:cs="Times New Roman"/>
                <w:b/>
                <w:sz w:val="14"/>
                <w:szCs w:val="14"/>
              </w:rPr>
              <w:t>Arabitol</w:t>
            </w:r>
            <w:proofErr w:type="spellEnd"/>
          </w:p>
          <w:tbl>
            <w:tblPr>
              <w:tblW w:w="976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976"/>
            </w:tblGrid>
            <w:tr w:rsidR="00CB3B4F" w:rsidRPr="00CE5870" w:rsidTr="00CB3B4F">
              <w:trPr>
                <w:trHeight w:val="300"/>
              </w:trPr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B3B4F" w:rsidRPr="00CE5870" w:rsidRDefault="00CB3B4F" w:rsidP="00705F76">
                  <w:pPr>
                    <w:framePr w:hSpace="141" w:wrap="around" w:vAnchor="page" w:hAnchor="margin" w:y="690"/>
                    <w:spacing w:after="0" w:line="240" w:lineRule="auto"/>
                    <w:contextualSpacing/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</w:pPr>
                  <w:r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 xml:space="preserve">E </w:t>
                  </w:r>
                  <w:r w:rsidR="00233190"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>32</w:t>
                  </w:r>
                  <w:r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>%</w:t>
                  </w:r>
                </w:p>
              </w:tc>
            </w:tr>
            <w:tr w:rsidR="00CB3B4F" w:rsidRPr="00CE5870" w:rsidTr="00CB3B4F">
              <w:trPr>
                <w:trHeight w:val="300"/>
              </w:trPr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B3B4F" w:rsidRPr="00CE5870" w:rsidRDefault="00CB3B4F" w:rsidP="00705F76">
                  <w:pPr>
                    <w:framePr w:hSpace="141" w:wrap="around" w:vAnchor="page" w:hAnchor="margin" w:y="690"/>
                    <w:spacing w:after="0" w:line="240" w:lineRule="auto"/>
                    <w:contextualSpacing/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</w:pPr>
                  <w:r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>H 0%</w:t>
                  </w:r>
                </w:p>
              </w:tc>
            </w:tr>
            <w:tr w:rsidR="00CB3B4F" w:rsidRPr="00CE5870" w:rsidTr="00CB3B4F">
              <w:trPr>
                <w:trHeight w:val="300"/>
              </w:trPr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B3B4F" w:rsidRPr="00CE5870" w:rsidRDefault="00CB3B4F" w:rsidP="00705F76">
                  <w:pPr>
                    <w:framePr w:hSpace="141" w:wrap="around" w:vAnchor="page" w:hAnchor="margin" w:y="690"/>
                    <w:spacing w:after="0" w:line="240" w:lineRule="auto"/>
                    <w:contextualSpacing/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</w:pPr>
                  <w:r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>W 0%</w:t>
                  </w:r>
                </w:p>
              </w:tc>
            </w:tr>
          </w:tbl>
          <w:p w:rsidR="00D916E3" w:rsidRPr="00CE5870" w:rsidRDefault="00D916E3" w:rsidP="00715C5A">
            <w:pPr>
              <w:contextualSpacing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0" w:type="auto"/>
          </w:tcPr>
          <w:p w:rsidR="00CB3B4F" w:rsidRPr="00CE5870" w:rsidRDefault="009E0C0B" w:rsidP="00952AE2">
            <w:pPr>
              <w:contextualSpacing/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proofErr w:type="spellStart"/>
            <w:r w:rsidRPr="00CE5870">
              <w:rPr>
                <w:rFonts w:ascii="Times New Roman" w:hAnsi="Times New Roman" w:cs="Times New Roman"/>
                <w:b/>
                <w:sz w:val="14"/>
                <w:szCs w:val="14"/>
              </w:rPr>
              <w:t>myo-Inositol</w:t>
            </w:r>
            <w:proofErr w:type="spellEnd"/>
          </w:p>
          <w:tbl>
            <w:tblPr>
              <w:tblW w:w="976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976"/>
            </w:tblGrid>
            <w:tr w:rsidR="00CB3B4F" w:rsidRPr="00CE5870" w:rsidTr="00CB3B4F">
              <w:trPr>
                <w:trHeight w:val="300"/>
              </w:trPr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B3B4F" w:rsidRPr="00CE5870" w:rsidRDefault="00CB3B4F" w:rsidP="00705F76">
                  <w:pPr>
                    <w:framePr w:hSpace="141" w:wrap="around" w:vAnchor="page" w:hAnchor="margin" w:y="690"/>
                    <w:spacing w:after="0" w:line="240" w:lineRule="auto"/>
                    <w:contextualSpacing/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</w:pPr>
                  <w:r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 xml:space="preserve">E </w:t>
                  </w:r>
                  <w:r w:rsidR="00233190"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>5</w:t>
                  </w:r>
                  <w:r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>%</w:t>
                  </w:r>
                </w:p>
              </w:tc>
            </w:tr>
            <w:tr w:rsidR="00CB3B4F" w:rsidRPr="00CE5870" w:rsidTr="00CB3B4F">
              <w:trPr>
                <w:trHeight w:val="300"/>
              </w:trPr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B3B4F" w:rsidRPr="00CE5870" w:rsidRDefault="00CB3B4F" w:rsidP="00705F76">
                  <w:pPr>
                    <w:framePr w:hSpace="141" w:wrap="around" w:vAnchor="page" w:hAnchor="margin" w:y="690"/>
                    <w:spacing w:after="0" w:line="240" w:lineRule="auto"/>
                    <w:contextualSpacing/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</w:pPr>
                  <w:r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>H 0%</w:t>
                  </w:r>
                </w:p>
              </w:tc>
            </w:tr>
            <w:tr w:rsidR="00CB3B4F" w:rsidRPr="00CE5870" w:rsidTr="00CB3B4F">
              <w:trPr>
                <w:trHeight w:val="300"/>
              </w:trPr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B3B4F" w:rsidRPr="00CE5870" w:rsidRDefault="00CB3B4F" w:rsidP="00705F76">
                  <w:pPr>
                    <w:framePr w:hSpace="141" w:wrap="around" w:vAnchor="page" w:hAnchor="margin" w:y="690"/>
                    <w:spacing w:after="0" w:line="240" w:lineRule="auto"/>
                    <w:contextualSpacing/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</w:pPr>
                  <w:r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>W 0%</w:t>
                  </w:r>
                </w:p>
              </w:tc>
            </w:tr>
          </w:tbl>
          <w:p w:rsidR="00D916E3" w:rsidRPr="00CE5870" w:rsidRDefault="00D916E3" w:rsidP="00715C5A">
            <w:pPr>
              <w:contextualSpacing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0" w:type="auto"/>
          </w:tcPr>
          <w:p w:rsidR="00CB3B4F" w:rsidRPr="00CE5870" w:rsidRDefault="009E0C0B" w:rsidP="00952AE2">
            <w:pPr>
              <w:contextualSpacing/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proofErr w:type="spellStart"/>
            <w:r w:rsidRPr="00CE5870">
              <w:rPr>
                <w:rFonts w:ascii="Times New Roman" w:hAnsi="Times New Roman" w:cs="Times New Roman"/>
                <w:b/>
                <w:sz w:val="14"/>
                <w:szCs w:val="14"/>
              </w:rPr>
              <w:t>Glycerol</w:t>
            </w:r>
            <w:proofErr w:type="spellEnd"/>
          </w:p>
          <w:tbl>
            <w:tblPr>
              <w:tblW w:w="976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976"/>
            </w:tblGrid>
            <w:tr w:rsidR="00CB3B4F" w:rsidRPr="00CE5870" w:rsidTr="00CB3B4F">
              <w:trPr>
                <w:trHeight w:val="300"/>
              </w:trPr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B3B4F" w:rsidRPr="00CE5870" w:rsidRDefault="00CB3B4F" w:rsidP="00705F76">
                  <w:pPr>
                    <w:framePr w:hSpace="141" w:wrap="around" w:vAnchor="page" w:hAnchor="margin" w:y="690"/>
                    <w:spacing w:after="0" w:line="240" w:lineRule="auto"/>
                    <w:contextualSpacing/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</w:pPr>
                  <w:r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 xml:space="preserve">E </w:t>
                  </w:r>
                  <w:r w:rsidR="00233190"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>63</w:t>
                  </w:r>
                  <w:r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>%</w:t>
                  </w:r>
                </w:p>
              </w:tc>
            </w:tr>
            <w:tr w:rsidR="00CB3B4F" w:rsidRPr="00CE5870" w:rsidTr="00CB3B4F">
              <w:trPr>
                <w:trHeight w:val="300"/>
              </w:trPr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B3B4F" w:rsidRPr="00CE5870" w:rsidRDefault="00CB3B4F" w:rsidP="00705F76">
                  <w:pPr>
                    <w:framePr w:hSpace="141" w:wrap="around" w:vAnchor="page" w:hAnchor="margin" w:y="690"/>
                    <w:spacing w:after="0" w:line="240" w:lineRule="auto"/>
                    <w:contextualSpacing/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</w:pPr>
                  <w:r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 xml:space="preserve">H </w:t>
                  </w:r>
                  <w:r w:rsidR="00233190"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>25</w:t>
                  </w:r>
                  <w:r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>%</w:t>
                  </w:r>
                </w:p>
              </w:tc>
            </w:tr>
            <w:tr w:rsidR="00CB3B4F" w:rsidRPr="00CE5870" w:rsidTr="00CB3B4F">
              <w:trPr>
                <w:trHeight w:val="300"/>
              </w:trPr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B3B4F" w:rsidRPr="00CE5870" w:rsidRDefault="00CB3B4F" w:rsidP="00705F76">
                  <w:pPr>
                    <w:framePr w:hSpace="141" w:wrap="around" w:vAnchor="page" w:hAnchor="margin" w:y="690"/>
                    <w:spacing w:after="0" w:line="240" w:lineRule="auto"/>
                    <w:contextualSpacing/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</w:pPr>
                  <w:r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 xml:space="preserve">W </w:t>
                  </w:r>
                  <w:r w:rsidR="00233190"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>83</w:t>
                  </w:r>
                  <w:r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>%</w:t>
                  </w:r>
                </w:p>
              </w:tc>
            </w:tr>
          </w:tbl>
          <w:p w:rsidR="00D916E3" w:rsidRPr="00CE5870" w:rsidRDefault="00D916E3" w:rsidP="00715C5A">
            <w:pPr>
              <w:contextualSpacing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0" w:type="auto"/>
          </w:tcPr>
          <w:p w:rsidR="00CB3B4F" w:rsidRPr="00CE5870" w:rsidRDefault="009E0C0B" w:rsidP="00715C5A">
            <w:pPr>
              <w:contextualSpacing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CE5870">
              <w:rPr>
                <w:rFonts w:ascii="Times New Roman" w:hAnsi="Times New Roman" w:cs="Times New Roman"/>
                <w:b/>
                <w:sz w:val="14"/>
                <w:szCs w:val="14"/>
              </w:rPr>
              <w:t>D-Glucose-6-PO4</w:t>
            </w:r>
          </w:p>
          <w:tbl>
            <w:tblPr>
              <w:tblW w:w="976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976"/>
            </w:tblGrid>
            <w:tr w:rsidR="00CB3B4F" w:rsidRPr="00CE5870" w:rsidTr="00CB3B4F">
              <w:trPr>
                <w:trHeight w:val="300"/>
              </w:trPr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B3B4F" w:rsidRPr="00CE5870" w:rsidRDefault="00CB3B4F" w:rsidP="00705F76">
                  <w:pPr>
                    <w:framePr w:hSpace="141" w:wrap="around" w:vAnchor="page" w:hAnchor="margin" w:y="690"/>
                    <w:spacing w:after="0" w:line="240" w:lineRule="auto"/>
                    <w:contextualSpacing/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</w:pPr>
                  <w:r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>E 0%</w:t>
                  </w:r>
                </w:p>
              </w:tc>
            </w:tr>
            <w:tr w:rsidR="00CB3B4F" w:rsidRPr="00CE5870" w:rsidTr="00CB3B4F">
              <w:trPr>
                <w:trHeight w:val="300"/>
              </w:trPr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B3B4F" w:rsidRPr="00CE5870" w:rsidRDefault="00CB3B4F" w:rsidP="00705F76">
                  <w:pPr>
                    <w:framePr w:hSpace="141" w:wrap="around" w:vAnchor="page" w:hAnchor="margin" w:y="690"/>
                    <w:spacing w:after="0" w:line="240" w:lineRule="auto"/>
                    <w:contextualSpacing/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</w:pPr>
                  <w:r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>H 0%</w:t>
                  </w:r>
                </w:p>
              </w:tc>
            </w:tr>
            <w:tr w:rsidR="00CB3B4F" w:rsidRPr="00CE5870" w:rsidTr="00CB3B4F">
              <w:trPr>
                <w:trHeight w:val="300"/>
              </w:trPr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B3B4F" w:rsidRPr="00CE5870" w:rsidRDefault="00CB3B4F" w:rsidP="00705F76">
                  <w:pPr>
                    <w:framePr w:hSpace="141" w:wrap="around" w:vAnchor="page" w:hAnchor="margin" w:y="690"/>
                    <w:spacing w:after="0" w:line="240" w:lineRule="auto"/>
                    <w:contextualSpacing/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</w:pPr>
                  <w:r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>W 0%</w:t>
                  </w:r>
                </w:p>
              </w:tc>
            </w:tr>
          </w:tbl>
          <w:p w:rsidR="00D916E3" w:rsidRPr="00CE5870" w:rsidRDefault="00D916E3" w:rsidP="00715C5A">
            <w:pPr>
              <w:contextualSpacing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0" w:type="auto"/>
          </w:tcPr>
          <w:p w:rsidR="00CB3B4F" w:rsidRPr="00CE5870" w:rsidRDefault="009E0C0B" w:rsidP="00952AE2">
            <w:pPr>
              <w:contextualSpacing/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CE5870">
              <w:rPr>
                <w:rFonts w:ascii="Times New Roman" w:hAnsi="Times New Roman" w:cs="Times New Roman"/>
                <w:b/>
                <w:sz w:val="14"/>
                <w:szCs w:val="14"/>
              </w:rPr>
              <w:t>D-Fructose-6-PO4</w:t>
            </w:r>
          </w:p>
          <w:tbl>
            <w:tblPr>
              <w:tblW w:w="976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976"/>
            </w:tblGrid>
            <w:tr w:rsidR="00CB3B4F" w:rsidRPr="00CE5870" w:rsidTr="00CB3B4F">
              <w:trPr>
                <w:trHeight w:val="300"/>
              </w:trPr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B3B4F" w:rsidRPr="00CE5870" w:rsidRDefault="00CB3B4F" w:rsidP="00705F76">
                  <w:pPr>
                    <w:framePr w:hSpace="141" w:wrap="around" w:vAnchor="page" w:hAnchor="margin" w:y="690"/>
                    <w:spacing w:after="0" w:line="240" w:lineRule="auto"/>
                    <w:contextualSpacing/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</w:pPr>
                  <w:r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>E 0%</w:t>
                  </w:r>
                </w:p>
              </w:tc>
            </w:tr>
            <w:tr w:rsidR="00CB3B4F" w:rsidRPr="00CE5870" w:rsidTr="00CB3B4F">
              <w:trPr>
                <w:trHeight w:val="300"/>
              </w:trPr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B3B4F" w:rsidRPr="00CE5870" w:rsidRDefault="00CB3B4F" w:rsidP="00705F76">
                  <w:pPr>
                    <w:framePr w:hSpace="141" w:wrap="around" w:vAnchor="page" w:hAnchor="margin" w:y="690"/>
                    <w:spacing w:after="0" w:line="240" w:lineRule="auto"/>
                    <w:contextualSpacing/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</w:pPr>
                  <w:r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>H 0%</w:t>
                  </w:r>
                </w:p>
              </w:tc>
            </w:tr>
            <w:tr w:rsidR="00CB3B4F" w:rsidRPr="00CE5870" w:rsidTr="00CB3B4F">
              <w:trPr>
                <w:trHeight w:val="300"/>
              </w:trPr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B3B4F" w:rsidRPr="00CE5870" w:rsidRDefault="00CB3B4F" w:rsidP="00705F76">
                  <w:pPr>
                    <w:framePr w:hSpace="141" w:wrap="around" w:vAnchor="page" w:hAnchor="margin" w:y="690"/>
                    <w:spacing w:after="0" w:line="240" w:lineRule="auto"/>
                    <w:contextualSpacing/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</w:pPr>
                  <w:r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>W 0%</w:t>
                  </w:r>
                </w:p>
              </w:tc>
            </w:tr>
          </w:tbl>
          <w:p w:rsidR="00D916E3" w:rsidRPr="00CE5870" w:rsidRDefault="00D916E3" w:rsidP="00715C5A">
            <w:pPr>
              <w:contextualSpacing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0" w:type="auto"/>
          </w:tcPr>
          <w:p w:rsidR="00CB3B4F" w:rsidRPr="00CE5870" w:rsidRDefault="009E0C0B" w:rsidP="00952AE2">
            <w:pPr>
              <w:contextualSpacing/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CE5870">
              <w:rPr>
                <w:rFonts w:ascii="Times New Roman" w:hAnsi="Times New Roman" w:cs="Times New Roman"/>
                <w:b/>
                <w:sz w:val="14"/>
                <w:szCs w:val="14"/>
              </w:rPr>
              <w:t>D-</w:t>
            </w:r>
            <w:proofErr w:type="spellStart"/>
            <w:r w:rsidRPr="00CE5870">
              <w:rPr>
                <w:rFonts w:ascii="Times New Roman" w:hAnsi="Times New Roman" w:cs="Times New Roman"/>
                <w:b/>
                <w:sz w:val="14"/>
                <w:szCs w:val="14"/>
              </w:rPr>
              <w:t>Aspartic</w:t>
            </w:r>
            <w:proofErr w:type="spellEnd"/>
            <w:r w:rsidRPr="00CE5870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 </w:t>
            </w:r>
            <w:proofErr w:type="spellStart"/>
            <w:r w:rsidRPr="00CE5870">
              <w:rPr>
                <w:rFonts w:ascii="Times New Roman" w:hAnsi="Times New Roman" w:cs="Times New Roman"/>
                <w:b/>
                <w:sz w:val="14"/>
                <w:szCs w:val="14"/>
              </w:rPr>
              <w:t>Acid</w:t>
            </w:r>
            <w:proofErr w:type="spellEnd"/>
          </w:p>
          <w:tbl>
            <w:tblPr>
              <w:tblW w:w="976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976"/>
            </w:tblGrid>
            <w:tr w:rsidR="00CB3B4F" w:rsidRPr="00CE5870" w:rsidTr="00CB3B4F">
              <w:trPr>
                <w:trHeight w:val="300"/>
              </w:trPr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B3B4F" w:rsidRPr="00CE5870" w:rsidRDefault="00CB3B4F" w:rsidP="00705F76">
                  <w:pPr>
                    <w:framePr w:hSpace="141" w:wrap="around" w:vAnchor="page" w:hAnchor="margin" w:y="690"/>
                    <w:spacing w:after="0" w:line="240" w:lineRule="auto"/>
                    <w:contextualSpacing/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</w:pPr>
                  <w:r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>E 0%</w:t>
                  </w:r>
                </w:p>
              </w:tc>
            </w:tr>
            <w:tr w:rsidR="00CB3B4F" w:rsidRPr="00CE5870" w:rsidTr="00CB3B4F">
              <w:trPr>
                <w:trHeight w:val="300"/>
              </w:trPr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B3B4F" w:rsidRPr="00CE5870" w:rsidRDefault="00CB3B4F" w:rsidP="00705F76">
                  <w:pPr>
                    <w:framePr w:hSpace="141" w:wrap="around" w:vAnchor="page" w:hAnchor="margin" w:y="690"/>
                    <w:spacing w:after="0" w:line="240" w:lineRule="auto"/>
                    <w:contextualSpacing/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</w:pPr>
                  <w:r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>H 0%</w:t>
                  </w:r>
                </w:p>
              </w:tc>
            </w:tr>
            <w:tr w:rsidR="00CB3B4F" w:rsidRPr="00CE5870" w:rsidTr="00CB3B4F">
              <w:trPr>
                <w:trHeight w:val="300"/>
              </w:trPr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B3B4F" w:rsidRPr="00CE5870" w:rsidRDefault="00CB3B4F" w:rsidP="00705F76">
                  <w:pPr>
                    <w:framePr w:hSpace="141" w:wrap="around" w:vAnchor="page" w:hAnchor="margin" w:y="690"/>
                    <w:spacing w:after="0" w:line="240" w:lineRule="auto"/>
                    <w:contextualSpacing/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</w:pPr>
                  <w:r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>W 0%</w:t>
                  </w:r>
                </w:p>
              </w:tc>
            </w:tr>
          </w:tbl>
          <w:p w:rsidR="00D916E3" w:rsidRPr="00CE5870" w:rsidRDefault="00D916E3" w:rsidP="00715C5A">
            <w:pPr>
              <w:contextualSpacing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0" w:type="auto"/>
          </w:tcPr>
          <w:p w:rsidR="00CB3B4F" w:rsidRPr="00CE5870" w:rsidRDefault="009E0C0B" w:rsidP="00952AE2">
            <w:pPr>
              <w:contextualSpacing/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CE5870">
              <w:rPr>
                <w:rFonts w:ascii="Times New Roman" w:hAnsi="Times New Roman" w:cs="Times New Roman"/>
                <w:b/>
                <w:sz w:val="14"/>
                <w:szCs w:val="14"/>
              </w:rPr>
              <w:t>D-</w:t>
            </w:r>
            <w:proofErr w:type="spellStart"/>
            <w:r w:rsidRPr="00CE5870">
              <w:rPr>
                <w:rFonts w:ascii="Times New Roman" w:hAnsi="Times New Roman" w:cs="Times New Roman"/>
                <w:b/>
                <w:sz w:val="14"/>
                <w:szCs w:val="14"/>
              </w:rPr>
              <w:t>Serine</w:t>
            </w:r>
            <w:proofErr w:type="spellEnd"/>
          </w:p>
          <w:tbl>
            <w:tblPr>
              <w:tblW w:w="976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976"/>
            </w:tblGrid>
            <w:tr w:rsidR="00CB3B4F" w:rsidRPr="00CE5870" w:rsidTr="00CB3B4F">
              <w:trPr>
                <w:trHeight w:val="300"/>
              </w:trPr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B3B4F" w:rsidRPr="00CE5870" w:rsidRDefault="00CB3B4F" w:rsidP="00705F76">
                  <w:pPr>
                    <w:framePr w:hSpace="141" w:wrap="around" w:vAnchor="page" w:hAnchor="margin" w:y="690"/>
                    <w:spacing w:after="0" w:line="240" w:lineRule="auto"/>
                    <w:contextualSpacing/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</w:pPr>
                  <w:r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>E 0%</w:t>
                  </w:r>
                </w:p>
              </w:tc>
            </w:tr>
            <w:tr w:rsidR="00CB3B4F" w:rsidRPr="00CE5870" w:rsidTr="00CB3B4F">
              <w:trPr>
                <w:trHeight w:val="300"/>
              </w:trPr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B3B4F" w:rsidRPr="00CE5870" w:rsidRDefault="00CB3B4F" w:rsidP="00705F76">
                  <w:pPr>
                    <w:framePr w:hSpace="141" w:wrap="around" w:vAnchor="page" w:hAnchor="margin" w:y="690"/>
                    <w:spacing w:after="0" w:line="240" w:lineRule="auto"/>
                    <w:contextualSpacing/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</w:pPr>
                  <w:r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>H 0%</w:t>
                  </w:r>
                </w:p>
              </w:tc>
            </w:tr>
            <w:tr w:rsidR="00CB3B4F" w:rsidRPr="00CE5870" w:rsidTr="00CB3B4F">
              <w:trPr>
                <w:trHeight w:val="300"/>
              </w:trPr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B3B4F" w:rsidRPr="00CE5870" w:rsidRDefault="00CB3B4F" w:rsidP="00705F76">
                  <w:pPr>
                    <w:framePr w:hSpace="141" w:wrap="around" w:vAnchor="page" w:hAnchor="margin" w:y="690"/>
                    <w:spacing w:after="0" w:line="240" w:lineRule="auto"/>
                    <w:contextualSpacing/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</w:pPr>
                  <w:r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>W 0%</w:t>
                  </w:r>
                </w:p>
              </w:tc>
            </w:tr>
          </w:tbl>
          <w:p w:rsidR="00D916E3" w:rsidRPr="00CE5870" w:rsidRDefault="00D916E3" w:rsidP="00715C5A">
            <w:pPr>
              <w:contextualSpacing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0" w:type="auto"/>
          </w:tcPr>
          <w:p w:rsidR="00CB3B4F" w:rsidRPr="00CE5870" w:rsidRDefault="009E0C0B" w:rsidP="00952AE2">
            <w:pPr>
              <w:contextualSpacing/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proofErr w:type="spellStart"/>
            <w:r w:rsidRPr="00CE5870">
              <w:rPr>
                <w:rFonts w:ascii="Times New Roman" w:hAnsi="Times New Roman" w:cs="Times New Roman"/>
                <w:b/>
                <w:sz w:val="14"/>
                <w:szCs w:val="14"/>
              </w:rPr>
              <w:t>Troleandomycin</w:t>
            </w:r>
            <w:proofErr w:type="spellEnd"/>
          </w:p>
          <w:tbl>
            <w:tblPr>
              <w:tblW w:w="976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976"/>
            </w:tblGrid>
            <w:tr w:rsidR="00CB3B4F" w:rsidRPr="00CE5870" w:rsidTr="00CB3B4F">
              <w:trPr>
                <w:trHeight w:val="300"/>
              </w:trPr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B3B4F" w:rsidRPr="00CE5870" w:rsidRDefault="00CB3B4F" w:rsidP="00705F76">
                  <w:pPr>
                    <w:framePr w:hSpace="141" w:wrap="around" w:vAnchor="page" w:hAnchor="margin" w:y="690"/>
                    <w:spacing w:after="0" w:line="240" w:lineRule="auto"/>
                    <w:contextualSpacing/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</w:pPr>
                  <w:r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>E 0%</w:t>
                  </w:r>
                </w:p>
              </w:tc>
            </w:tr>
            <w:tr w:rsidR="00CB3B4F" w:rsidRPr="00CE5870" w:rsidTr="00CB3B4F">
              <w:trPr>
                <w:trHeight w:val="300"/>
              </w:trPr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B3B4F" w:rsidRPr="00CE5870" w:rsidRDefault="00CB3B4F" w:rsidP="00705F76">
                  <w:pPr>
                    <w:framePr w:hSpace="141" w:wrap="around" w:vAnchor="page" w:hAnchor="margin" w:y="690"/>
                    <w:spacing w:after="0" w:line="240" w:lineRule="auto"/>
                    <w:contextualSpacing/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</w:pPr>
                  <w:r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>H 0%</w:t>
                  </w:r>
                </w:p>
              </w:tc>
            </w:tr>
            <w:tr w:rsidR="00CB3B4F" w:rsidRPr="00CE5870" w:rsidTr="00CB3B4F">
              <w:trPr>
                <w:trHeight w:val="300"/>
              </w:trPr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B3B4F" w:rsidRPr="00CE5870" w:rsidRDefault="00CB3B4F" w:rsidP="00705F76">
                  <w:pPr>
                    <w:framePr w:hSpace="141" w:wrap="around" w:vAnchor="page" w:hAnchor="margin" w:y="690"/>
                    <w:spacing w:after="0" w:line="240" w:lineRule="auto"/>
                    <w:contextualSpacing/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</w:pPr>
                  <w:r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>W 0%</w:t>
                  </w:r>
                </w:p>
              </w:tc>
            </w:tr>
          </w:tbl>
          <w:p w:rsidR="00D916E3" w:rsidRPr="00CE5870" w:rsidRDefault="00D916E3" w:rsidP="00715C5A">
            <w:pPr>
              <w:contextualSpacing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0" w:type="auto"/>
          </w:tcPr>
          <w:p w:rsidR="00CB3B4F" w:rsidRPr="00CE5870" w:rsidRDefault="009E0C0B" w:rsidP="00952AE2">
            <w:pPr>
              <w:contextualSpacing/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proofErr w:type="spellStart"/>
            <w:r w:rsidRPr="00CE5870">
              <w:rPr>
                <w:rFonts w:ascii="Times New Roman" w:hAnsi="Times New Roman" w:cs="Times New Roman"/>
                <w:b/>
                <w:sz w:val="14"/>
                <w:szCs w:val="14"/>
              </w:rPr>
              <w:t>Rifamycin</w:t>
            </w:r>
            <w:proofErr w:type="spellEnd"/>
            <w:r w:rsidRPr="00CE5870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 SV</w:t>
            </w:r>
          </w:p>
          <w:tbl>
            <w:tblPr>
              <w:tblW w:w="976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976"/>
            </w:tblGrid>
            <w:tr w:rsidR="00CB3B4F" w:rsidRPr="00CE5870" w:rsidTr="00CB3B4F">
              <w:trPr>
                <w:trHeight w:val="300"/>
              </w:trPr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B3B4F" w:rsidRPr="00CE5870" w:rsidRDefault="00CB3B4F" w:rsidP="00705F76">
                  <w:pPr>
                    <w:framePr w:hSpace="141" w:wrap="around" w:vAnchor="page" w:hAnchor="margin" w:y="690"/>
                    <w:spacing w:after="0" w:line="240" w:lineRule="auto"/>
                    <w:contextualSpacing/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</w:pPr>
                  <w:r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 xml:space="preserve">E </w:t>
                  </w:r>
                  <w:r w:rsidR="00233190"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>95</w:t>
                  </w:r>
                  <w:r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>%</w:t>
                  </w:r>
                </w:p>
              </w:tc>
            </w:tr>
            <w:tr w:rsidR="00CB3B4F" w:rsidRPr="00CE5870" w:rsidTr="00CB3B4F">
              <w:trPr>
                <w:trHeight w:val="300"/>
              </w:trPr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B3B4F" w:rsidRPr="00CE5870" w:rsidRDefault="00CB3B4F" w:rsidP="00705F76">
                  <w:pPr>
                    <w:framePr w:hSpace="141" w:wrap="around" w:vAnchor="page" w:hAnchor="margin" w:y="690"/>
                    <w:spacing w:after="0" w:line="240" w:lineRule="auto"/>
                    <w:contextualSpacing/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</w:pPr>
                  <w:r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 xml:space="preserve">H </w:t>
                  </w:r>
                  <w:r w:rsidR="00233190"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>10</w:t>
                  </w:r>
                  <w:r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>0%</w:t>
                  </w:r>
                </w:p>
              </w:tc>
            </w:tr>
            <w:tr w:rsidR="00CB3B4F" w:rsidRPr="00CE5870" w:rsidTr="00CB3B4F">
              <w:trPr>
                <w:trHeight w:val="300"/>
              </w:trPr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B3B4F" w:rsidRPr="00CE5870" w:rsidRDefault="00CB3B4F" w:rsidP="00705F76">
                  <w:pPr>
                    <w:framePr w:hSpace="141" w:wrap="around" w:vAnchor="page" w:hAnchor="margin" w:y="690"/>
                    <w:spacing w:after="0" w:line="240" w:lineRule="auto"/>
                    <w:contextualSpacing/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</w:pPr>
                  <w:r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 xml:space="preserve">W </w:t>
                  </w:r>
                  <w:r w:rsidR="00233190"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>10</w:t>
                  </w:r>
                  <w:r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>0%</w:t>
                  </w:r>
                </w:p>
              </w:tc>
            </w:tr>
          </w:tbl>
          <w:p w:rsidR="00D916E3" w:rsidRPr="00CE5870" w:rsidRDefault="00D916E3" w:rsidP="00715C5A">
            <w:pPr>
              <w:contextualSpacing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0" w:type="auto"/>
          </w:tcPr>
          <w:p w:rsidR="00CB3B4F" w:rsidRPr="00CE5870" w:rsidRDefault="009E0C0B" w:rsidP="00952AE2">
            <w:pPr>
              <w:contextualSpacing/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proofErr w:type="spellStart"/>
            <w:r w:rsidRPr="00CE5870">
              <w:rPr>
                <w:rFonts w:ascii="Times New Roman" w:hAnsi="Times New Roman" w:cs="Times New Roman"/>
                <w:b/>
                <w:sz w:val="14"/>
                <w:szCs w:val="14"/>
              </w:rPr>
              <w:t>Minocycline</w:t>
            </w:r>
            <w:proofErr w:type="spellEnd"/>
          </w:p>
          <w:tbl>
            <w:tblPr>
              <w:tblW w:w="976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976"/>
            </w:tblGrid>
            <w:tr w:rsidR="00CB3B4F" w:rsidRPr="00CE5870" w:rsidTr="00CB3B4F">
              <w:trPr>
                <w:trHeight w:val="300"/>
              </w:trPr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B3B4F" w:rsidRPr="00CE5870" w:rsidRDefault="00CB3B4F" w:rsidP="00705F76">
                  <w:pPr>
                    <w:framePr w:hSpace="141" w:wrap="around" w:vAnchor="page" w:hAnchor="margin" w:y="690"/>
                    <w:spacing w:after="0" w:line="240" w:lineRule="auto"/>
                    <w:contextualSpacing/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</w:pPr>
                  <w:r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>E 0%</w:t>
                  </w:r>
                </w:p>
              </w:tc>
            </w:tr>
            <w:tr w:rsidR="00CB3B4F" w:rsidRPr="00CE5870" w:rsidTr="00CB3B4F">
              <w:trPr>
                <w:trHeight w:val="300"/>
              </w:trPr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B3B4F" w:rsidRPr="00CE5870" w:rsidRDefault="00CB3B4F" w:rsidP="00705F76">
                  <w:pPr>
                    <w:framePr w:hSpace="141" w:wrap="around" w:vAnchor="page" w:hAnchor="margin" w:y="690"/>
                    <w:spacing w:after="0" w:line="240" w:lineRule="auto"/>
                    <w:contextualSpacing/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</w:pPr>
                  <w:r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>H 0%</w:t>
                  </w:r>
                </w:p>
              </w:tc>
            </w:tr>
            <w:tr w:rsidR="00CB3B4F" w:rsidRPr="00CE5870" w:rsidTr="00CB3B4F">
              <w:trPr>
                <w:trHeight w:val="300"/>
              </w:trPr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B3B4F" w:rsidRPr="00CE5870" w:rsidRDefault="00CB3B4F" w:rsidP="00705F76">
                  <w:pPr>
                    <w:framePr w:hSpace="141" w:wrap="around" w:vAnchor="page" w:hAnchor="margin" w:y="690"/>
                    <w:spacing w:after="0" w:line="240" w:lineRule="auto"/>
                    <w:contextualSpacing/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</w:pPr>
                  <w:r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>W 0%</w:t>
                  </w:r>
                </w:p>
              </w:tc>
            </w:tr>
          </w:tbl>
          <w:p w:rsidR="00D916E3" w:rsidRPr="00CE5870" w:rsidRDefault="00D916E3" w:rsidP="00715C5A">
            <w:pPr>
              <w:contextualSpacing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</w:tr>
      <w:tr w:rsidR="00CE5870" w:rsidRPr="00CE5870" w:rsidTr="00715C5A">
        <w:trPr>
          <w:cantSplit/>
          <w:trHeight w:val="1246"/>
        </w:trPr>
        <w:tc>
          <w:tcPr>
            <w:tcW w:w="0" w:type="auto"/>
          </w:tcPr>
          <w:p w:rsidR="00CB3B4F" w:rsidRPr="00CE5870" w:rsidRDefault="009E0C0B" w:rsidP="00952AE2">
            <w:pPr>
              <w:contextualSpacing/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proofErr w:type="spellStart"/>
            <w:r w:rsidRPr="00CE5870">
              <w:rPr>
                <w:rFonts w:ascii="Times New Roman" w:hAnsi="Times New Roman" w:cs="Times New Roman"/>
                <w:b/>
                <w:sz w:val="14"/>
                <w:szCs w:val="14"/>
              </w:rPr>
              <w:t>Gelatin</w:t>
            </w:r>
            <w:proofErr w:type="spellEnd"/>
          </w:p>
          <w:tbl>
            <w:tblPr>
              <w:tblW w:w="976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976"/>
            </w:tblGrid>
            <w:tr w:rsidR="00CB3B4F" w:rsidRPr="00CE5870" w:rsidTr="00CB3B4F">
              <w:trPr>
                <w:trHeight w:val="300"/>
              </w:trPr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B3B4F" w:rsidRPr="00CE5870" w:rsidRDefault="00CB3B4F" w:rsidP="00705F76">
                  <w:pPr>
                    <w:framePr w:hSpace="141" w:wrap="around" w:vAnchor="page" w:hAnchor="margin" w:y="690"/>
                    <w:spacing w:after="0" w:line="240" w:lineRule="auto"/>
                    <w:contextualSpacing/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</w:pPr>
                  <w:r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>E 0%</w:t>
                  </w:r>
                </w:p>
              </w:tc>
            </w:tr>
            <w:tr w:rsidR="00CB3B4F" w:rsidRPr="00CE5870" w:rsidTr="00CB3B4F">
              <w:trPr>
                <w:trHeight w:val="300"/>
              </w:trPr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B3B4F" w:rsidRPr="00CE5870" w:rsidRDefault="00CB3B4F" w:rsidP="00705F76">
                  <w:pPr>
                    <w:framePr w:hSpace="141" w:wrap="around" w:vAnchor="page" w:hAnchor="margin" w:y="690"/>
                    <w:spacing w:after="0" w:line="240" w:lineRule="auto"/>
                    <w:contextualSpacing/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</w:pPr>
                  <w:r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>H 0%</w:t>
                  </w:r>
                </w:p>
              </w:tc>
            </w:tr>
            <w:tr w:rsidR="00CB3B4F" w:rsidRPr="00CE5870" w:rsidTr="00CB3B4F">
              <w:trPr>
                <w:trHeight w:val="300"/>
              </w:trPr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B3B4F" w:rsidRPr="00CE5870" w:rsidRDefault="00CB3B4F" w:rsidP="00705F76">
                  <w:pPr>
                    <w:framePr w:hSpace="141" w:wrap="around" w:vAnchor="page" w:hAnchor="margin" w:y="690"/>
                    <w:spacing w:after="0" w:line="240" w:lineRule="auto"/>
                    <w:contextualSpacing/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</w:pPr>
                  <w:r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>W 0%</w:t>
                  </w:r>
                </w:p>
              </w:tc>
            </w:tr>
          </w:tbl>
          <w:p w:rsidR="00D916E3" w:rsidRPr="00CE5870" w:rsidRDefault="00D916E3" w:rsidP="00715C5A">
            <w:pPr>
              <w:contextualSpacing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0" w:type="auto"/>
          </w:tcPr>
          <w:p w:rsidR="00CB3B4F" w:rsidRPr="00CE5870" w:rsidRDefault="009E0C0B" w:rsidP="00952AE2">
            <w:pPr>
              <w:contextualSpacing/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proofErr w:type="spellStart"/>
            <w:r w:rsidRPr="00CE5870">
              <w:rPr>
                <w:rFonts w:ascii="Times New Roman" w:hAnsi="Times New Roman" w:cs="Times New Roman"/>
                <w:b/>
                <w:sz w:val="14"/>
                <w:szCs w:val="14"/>
              </w:rPr>
              <w:t>Glycyl</w:t>
            </w:r>
            <w:proofErr w:type="spellEnd"/>
            <w:r w:rsidRPr="00CE5870">
              <w:rPr>
                <w:rFonts w:ascii="Times New Roman" w:hAnsi="Times New Roman" w:cs="Times New Roman"/>
                <w:b/>
                <w:sz w:val="14"/>
                <w:szCs w:val="14"/>
              </w:rPr>
              <w:t>-L-</w:t>
            </w:r>
            <w:proofErr w:type="spellStart"/>
            <w:r w:rsidRPr="00CE5870">
              <w:rPr>
                <w:rFonts w:ascii="Times New Roman" w:hAnsi="Times New Roman" w:cs="Times New Roman"/>
                <w:b/>
                <w:sz w:val="14"/>
                <w:szCs w:val="14"/>
              </w:rPr>
              <w:t>Proline</w:t>
            </w:r>
            <w:proofErr w:type="spellEnd"/>
          </w:p>
          <w:tbl>
            <w:tblPr>
              <w:tblW w:w="976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976"/>
            </w:tblGrid>
            <w:tr w:rsidR="00CB3B4F" w:rsidRPr="00CE5870" w:rsidTr="00CB3B4F">
              <w:trPr>
                <w:trHeight w:val="300"/>
              </w:trPr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B3B4F" w:rsidRPr="00CE5870" w:rsidRDefault="00CB3B4F" w:rsidP="00705F76">
                  <w:pPr>
                    <w:framePr w:hSpace="141" w:wrap="around" w:vAnchor="page" w:hAnchor="margin" w:y="690"/>
                    <w:spacing w:after="0" w:line="240" w:lineRule="auto"/>
                    <w:contextualSpacing/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</w:pPr>
                  <w:r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 xml:space="preserve">E </w:t>
                  </w:r>
                  <w:r w:rsidR="00233190"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>5</w:t>
                  </w:r>
                  <w:r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>%</w:t>
                  </w:r>
                </w:p>
              </w:tc>
            </w:tr>
            <w:tr w:rsidR="00CB3B4F" w:rsidRPr="00CE5870" w:rsidTr="00CB3B4F">
              <w:trPr>
                <w:trHeight w:val="300"/>
              </w:trPr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B3B4F" w:rsidRPr="00CE5870" w:rsidRDefault="00CB3B4F" w:rsidP="00705F76">
                  <w:pPr>
                    <w:framePr w:hSpace="141" w:wrap="around" w:vAnchor="page" w:hAnchor="margin" w:y="690"/>
                    <w:spacing w:after="0" w:line="240" w:lineRule="auto"/>
                    <w:contextualSpacing/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</w:pPr>
                  <w:r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>H 0%</w:t>
                  </w:r>
                </w:p>
              </w:tc>
            </w:tr>
            <w:tr w:rsidR="00CB3B4F" w:rsidRPr="00CE5870" w:rsidTr="00CB3B4F">
              <w:trPr>
                <w:trHeight w:val="300"/>
              </w:trPr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B3B4F" w:rsidRPr="00CE5870" w:rsidRDefault="00CB3B4F" w:rsidP="00705F76">
                  <w:pPr>
                    <w:framePr w:hSpace="141" w:wrap="around" w:vAnchor="page" w:hAnchor="margin" w:y="690"/>
                    <w:spacing w:after="0" w:line="240" w:lineRule="auto"/>
                    <w:contextualSpacing/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</w:pPr>
                  <w:r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>W 0%</w:t>
                  </w:r>
                </w:p>
              </w:tc>
            </w:tr>
          </w:tbl>
          <w:p w:rsidR="00D916E3" w:rsidRPr="00CE5870" w:rsidRDefault="00D916E3" w:rsidP="00715C5A">
            <w:pPr>
              <w:contextualSpacing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0" w:type="auto"/>
          </w:tcPr>
          <w:p w:rsidR="00CB3B4F" w:rsidRPr="00CE5870" w:rsidRDefault="009E0C0B" w:rsidP="00952AE2">
            <w:pPr>
              <w:contextualSpacing/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CE5870">
              <w:rPr>
                <w:rFonts w:ascii="Times New Roman" w:hAnsi="Times New Roman" w:cs="Times New Roman"/>
                <w:b/>
                <w:sz w:val="14"/>
                <w:szCs w:val="14"/>
              </w:rPr>
              <w:t>L-</w:t>
            </w:r>
            <w:proofErr w:type="spellStart"/>
            <w:r w:rsidRPr="00CE5870">
              <w:rPr>
                <w:rFonts w:ascii="Times New Roman" w:hAnsi="Times New Roman" w:cs="Times New Roman"/>
                <w:b/>
                <w:sz w:val="14"/>
                <w:szCs w:val="14"/>
              </w:rPr>
              <w:t>Alanine</w:t>
            </w:r>
            <w:proofErr w:type="spellEnd"/>
          </w:p>
          <w:tbl>
            <w:tblPr>
              <w:tblW w:w="976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976"/>
            </w:tblGrid>
            <w:tr w:rsidR="00CB3B4F" w:rsidRPr="00CE5870" w:rsidTr="00CB3B4F">
              <w:trPr>
                <w:trHeight w:val="300"/>
              </w:trPr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B3B4F" w:rsidRPr="00CE5870" w:rsidRDefault="00CB3B4F" w:rsidP="00705F76">
                  <w:pPr>
                    <w:framePr w:hSpace="141" w:wrap="around" w:vAnchor="page" w:hAnchor="margin" w:y="690"/>
                    <w:spacing w:after="0" w:line="240" w:lineRule="auto"/>
                    <w:contextualSpacing/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</w:pPr>
                  <w:r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 xml:space="preserve">E </w:t>
                  </w:r>
                  <w:r w:rsidR="00233190"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>84</w:t>
                  </w:r>
                  <w:r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>%</w:t>
                  </w:r>
                </w:p>
              </w:tc>
            </w:tr>
            <w:tr w:rsidR="00CB3B4F" w:rsidRPr="00CE5870" w:rsidTr="00CB3B4F">
              <w:trPr>
                <w:trHeight w:val="300"/>
              </w:trPr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B3B4F" w:rsidRPr="00CE5870" w:rsidRDefault="00233190" w:rsidP="00705F76">
                  <w:pPr>
                    <w:framePr w:hSpace="141" w:wrap="around" w:vAnchor="page" w:hAnchor="margin" w:y="690"/>
                    <w:spacing w:after="0" w:line="240" w:lineRule="auto"/>
                    <w:contextualSpacing/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</w:pPr>
                  <w:r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>H 67</w:t>
                  </w:r>
                  <w:r w:rsidR="00CB3B4F"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>%</w:t>
                  </w:r>
                </w:p>
              </w:tc>
            </w:tr>
            <w:tr w:rsidR="00CB3B4F" w:rsidRPr="00CE5870" w:rsidTr="00CB3B4F">
              <w:trPr>
                <w:trHeight w:val="300"/>
              </w:trPr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B3B4F" w:rsidRPr="00CE5870" w:rsidRDefault="00CB3B4F" w:rsidP="00705F76">
                  <w:pPr>
                    <w:framePr w:hSpace="141" w:wrap="around" w:vAnchor="page" w:hAnchor="margin" w:y="690"/>
                    <w:spacing w:after="0" w:line="240" w:lineRule="auto"/>
                    <w:contextualSpacing/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</w:pPr>
                  <w:r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 xml:space="preserve">W </w:t>
                  </w:r>
                  <w:r w:rsidR="00233190"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>92</w:t>
                  </w:r>
                  <w:r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>%</w:t>
                  </w:r>
                </w:p>
              </w:tc>
            </w:tr>
          </w:tbl>
          <w:p w:rsidR="00D916E3" w:rsidRPr="00CE5870" w:rsidRDefault="00D916E3" w:rsidP="00715C5A">
            <w:pPr>
              <w:contextualSpacing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0" w:type="auto"/>
          </w:tcPr>
          <w:p w:rsidR="00CB3B4F" w:rsidRPr="00CE5870" w:rsidRDefault="009E0C0B" w:rsidP="00952AE2">
            <w:pPr>
              <w:contextualSpacing/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CE5870">
              <w:rPr>
                <w:rFonts w:ascii="Times New Roman" w:hAnsi="Times New Roman" w:cs="Times New Roman"/>
                <w:b/>
                <w:sz w:val="14"/>
                <w:szCs w:val="14"/>
              </w:rPr>
              <w:t>L-</w:t>
            </w:r>
            <w:proofErr w:type="spellStart"/>
            <w:r w:rsidRPr="00CE5870">
              <w:rPr>
                <w:rFonts w:ascii="Times New Roman" w:hAnsi="Times New Roman" w:cs="Times New Roman"/>
                <w:b/>
                <w:sz w:val="14"/>
                <w:szCs w:val="14"/>
              </w:rPr>
              <w:t>Arginine</w:t>
            </w:r>
            <w:proofErr w:type="spellEnd"/>
          </w:p>
          <w:tbl>
            <w:tblPr>
              <w:tblW w:w="976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976"/>
            </w:tblGrid>
            <w:tr w:rsidR="00CB3B4F" w:rsidRPr="00CE5870" w:rsidTr="00CB3B4F">
              <w:trPr>
                <w:trHeight w:val="300"/>
              </w:trPr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B3B4F" w:rsidRPr="00CE5870" w:rsidRDefault="00CB3B4F" w:rsidP="00705F76">
                  <w:pPr>
                    <w:framePr w:hSpace="141" w:wrap="around" w:vAnchor="page" w:hAnchor="margin" w:y="690"/>
                    <w:spacing w:after="0" w:line="240" w:lineRule="auto"/>
                    <w:contextualSpacing/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</w:pPr>
                  <w:r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>E 0%</w:t>
                  </w:r>
                </w:p>
              </w:tc>
            </w:tr>
            <w:tr w:rsidR="00CB3B4F" w:rsidRPr="00CE5870" w:rsidTr="00CB3B4F">
              <w:trPr>
                <w:trHeight w:val="300"/>
              </w:trPr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B3B4F" w:rsidRPr="00CE5870" w:rsidRDefault="00CB3B4F" w:rsidP="00705F76">
                  <w:pPr>
                    <w:framePr w:hSpace="141" w:wrap="around" w:vAnchor="page" w:hAnchor="margin" w:y="690"/>
                    <w:spacing w:after="0" w:line="240" w:lineRule="auto"/>
                    <w:contextualSpacing/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</w:pPr>
                  <w:r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>H 0%</w:t>
                  </w:r>
                </w:p>
              </w:tc>
            </w:tr>
            <w:tr w:rsidR="00CB3B4F" w:rsidRPr="00CE5870" w:rsidTr="00CB3B4F">
              <w:trPr>
                <w:trHeight w:val="300"/>
              </w:trPr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B3B4F" w:rsidRPr="00CE5870" w:rsidRDefault="00CB3B4F" w:rsidP="00705F76">
                  <w:pPr>
                    <w:framePr w:hSpace="141" w:wrap="around" w:vAnchor="page" w:hAnchor="margin" w:y="690"/>
                    <w:spacing w:after="0" w:line="240" w:lineRule="auto"/>
                    <w:contextualSpacing/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</w:pPr>
                  <w:r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>W 0%</w:t>
                  </w:r>
                </w:p>
              </w:tc>
            </w:tr>
          </w:tbl>
          <w:p w:rsidR="00D916E3" w:rsidRPr="00CE5870" w:rsidRDefault="00D916E3" w:rsidP="00715C5A">
            <w:pPr>
              <w:contextualSpacing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0" w:type="auto"/>
          </w:tcPr>
          <w:p w:rsidR="00CB3B4F" w:rsidRPr="00CE5870" w:rsidRDefault="009E0C0B" w:rsidP="00952AE2">
            <w:pPr>
              <w:contextualSpacing/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CE5870">
              <w:rPr>
                <w:rFonts w:ascii="Times New Roman" w:hAnsi="Times New Roman" w:cs="Times New Roman"/>
                <w:b/>
                <w:sz w:val="14"/>
                <w:szCs w:val="14"/>
              </w:rPr>
              <w:t>L-</w:t>
            </w:r>
            <w:proofErr w:type="spellStart"/>
            <w:r w:rsidRPr="00CE5870">
              <w:rPr>
                <w:rFonts w:ascii="Times New Roman" w:hAnsi="Times New Roman" w:cs="Times New Roman"/>
                <w:b/>
                <w:sz w:val="14"/>
                <w:szCs w:val="14"/>
              </w:rPr>
              <w:t>Aspartic</w:t>
            </w:r>
            <w:proofErr w:type="spellEnd"/>
            <w:r w:rsidRPr="00CE5870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 </w:t>
            </w:r>
            <w:proofErr w:type="spellStart"/>
            <w:r w:rsidRPr="00CE5870">
              <w:rPr>
                <w:rFonts w:ascii="Times New Roman" w:hAnsi="Times New Roman" w:cs="Times New Roman"/>
                <w:b/>
                <w:sz w:val="14"/>
                <w:szCs w:val="14"/>
              </w:rPr>
              <w:t>Acid</w:t>
            </w:r>
            <w:proofErr w:type="spellEnd"/>
          </w:p>
          <w:tbl>
            <w:tblPr>
              <w:tblW w:w="976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976"/>
            </w:tblGrid>
            <w:tr w:rsidR="00CB3B4F" w:rsidRPr="00CE5870" w:rsidTr="00CB3B4F">
              <w:trPr>
                <w:trHeight w:val="300"/>
              </w:trPr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B3B4F" w:rsidRPr="00CE5870" w:rsidRDefault="00CB3B4F" w:rsidP="00705F76">
                  <w:pPr>
                    <w:framePr w:hSpace="141" w:wrap="around" w:vAnchor="page" w:hAnchor="margin" w:y="690"/>
                    <w:spacing w:after="0" w:line="240" w:lineRule="auto"/>
                    <w:contextualSpacing/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</w:pPr>
                  <w:r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 xml:space="preserve">E </w:t>
                  </w:r>
                  <w:r w:rsidR="00233190"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>95</w:t>
                  </w:r>
                  <w:r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>%</w:t>
                  </w:r>
                </w:p>
              </w:tc>
            </w:tr>
            <w:tr w:rsidR="00CB3B4F" w:rsidRPr="00CE5870" w:rsidTr="00CB3B4F">
              <w:trPr>
                <w:trHeight w:val="300"/>
              </w:trPr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B3B4F" w:rsidRPr="00CE5870" w:rsidRDefault="00CB3B4F" w:rsidP="00705F76">
                  <w:pPr>
                    <w:framePr w:hSpace="141" w:wrap="around" w:vAnchor="page" w:hAnchor="margin" w:y="690"/>
                    <w:spacing w:after="0" w:line="240" w:lineRule="auto"/>
                    <w:contextualSpacing/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</w:pPr>
                  <w:r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 xml:space="preserve">H </w:t>
                  </w:r>
                  <w:r w:rsidR="00233190"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>10</w:t>
                  </w:r>
                  <w:r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>0%</w:t>
                  </w:r>
                </w:p>
              </w:tc>
            </w:tr>
            <w:tr w:rsidR="00CB3B4F" w:rsidRPr="00CE5870" w:rsidTr="00CB3B4F">
              <w:trPr>
                <w:trHeight w:val="300"/>
              </w:trPr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B3B4F" w:rsidRPr="00CE5870" w:rsidRDefault="00CB3B4F" w:rsidP="00705F76">
                  <w:pPr>
                    <w:framePr w:hSpace="141" w:wrap="around" w:vAnchor="page" w:hAnchor="margin" w:y="690"/>
                    <w:spacing w:after="0" w:line="240" w:lineRule="auto"/>
                    <w:contextualSpacing/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</w:pPr>
                  <w:r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 xml:space="preserve">W </w:t>
                  </w:r>
                  <w:r w:rsidR="00233190"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>10</w:t>
                  </w:r>
                  <w:r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>0%</w:t>
                  </w:r>
                </w:p>
              </w:tc>
            </w:tr>
          </w:tbl>
          <w:p w:rsidR="00D916E3" w:rsidRPr="00CE5870" w:rsidRDefault="00D916E3" w:rsidP="00715C5A">
            <w:pPr>
              <w:contextualSpacing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0" w:type="auto"/>
          </w:tcPr>
          <w:p w:rsidR="00CB3B4F" w:rsidRPr="00CE5870" w:rsidRDefault="009E0C0B" w:rsidP="00952AE2">
            <w:pPr>
              <w:contextualSpacing/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CE5870">
              <w:rPr>
                <w:rFonts w:ascii="Times New Roman" w:hAnsi="Times New Roman" w:cs="Times New Roman"/>
                <w:b/>
                <w:sz w:val="14"/>
                <w:szCs w:val="14"/>
              </w:rPr>
              <w:t>L-</w:t>
            </w:r>
            <w:proofErr w:type="spellStart"/>
            <w:r w:rsidRPr="00CE5870">
              <w:rPr>
                <w:rFonts w:ascii="Times New Roman" w:hAnsi="Times New Roman" w:cs="Times New Roman"/>
                <w:b/>
                <w:sz w:val="14"/>
                <w:szCs w:val="14"/>
              </w:rPr>
              <w:t>Glutamic</w:t>
            </w:r>
            <w:proofErr w:type="spellEnd"/>
            <w:r w:rsidRPr="00CE5870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 </w:t>
            </w:r>
            <w:proofErr w:type="spellStart"/>
            <w:r w:rsidRPr="00CE5870">
              <w:rPr>
                <w:rFonts w:ascii="Times New Roman" w:hAnsi="Times New Roman" w:cs="Times New Roman"/>
                <w:b/>
                <w:sz w:val="14"/>
                <w:szCs w:val="14"/>
              </w:rPr>
              <w:t>Acid</w:t>
            </w:r>
            <w:proofErr w:type="spellEnd"/>
          </w:p>
          <w:tbl>
            <w:tblPr>
              <w:tblW w:w="976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976"/>
            </w:tblGrid>
            <w:tr w:rsidR="00CB3B4F" w:rsidRPr="00CE5870" w:rsidTr="00CB3B4F">
              <w:trPr>
                <w:trHeight w:val="300"/>
              </w:trPr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B3B4F" w:rsidRPr="00CE5870" w:rsidRDefault="00CB3B4F" w:rsidP="00705F76">
                  <w:pPr>
                    <w:framePr w:hSpace="141" w:wrap="around" w:vAnchor="page" w:hAnchor="margin" w:y="690"/>
                    <w:spacing w:after="0" w:line="240" w:lineRule="auto"/>
                    <w:contextualSpacing/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</w:pPr>
                  <w:r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 xml:space="preserve">E </w:t>
                  </w:r>
                  <w:r w:rsidR="00233190"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>89</w:t>
                  </w:r>
                  <w:r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>%</w:t>
                  </w:r>
                </w:p>
              </w:tc>
            </w:tr>
            <w:tr w:rsidR="00CB3B4F" w:rsidRPr="00CE5870" w:rsidTr="00CB3B4F">
              <w:trPr>
                <w:trHeight w:val="300"/>
              </w:trPr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B3B4F" w:rsidRPr="00CE5870" w:rsidRDefault="00CB3B4F" w:rsidP="00705F76">
                  <w:pPr>
                    <w:framePr w:hSpace="141" w:wrap="around" w:vAnchor="page" w:hAnchor="margin" w:y="690"/>
                    <w:spacing w:after="0" w:line="240" w:lineRule="auto"/>
                    <w:contextualSpacing/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</w:pPr>
                  <w:r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 xml:space="preserve">H </w:t>
                  </w:r>
                  <w:r w:rsidR="00233190"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>92</w:t>
                  </w:r>
                  <w:r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>%</w:t>
                  </w:r>
                </w:p>
              </w:tc>
            </w:tr>
            <w:tr w:rsidR="00CB3B4F" w:rsidRPr="00CE5870" w:rsidTr="00CB3B4F">
              <w:trPr>
                <w:trHeight w:val="300"/>
              </w:trPr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B3B4F" w:rsidRPr="00CE5870" w:rsidRDefault="00CB3B4F" w:rsidP="00705F76">
                  <w:pPr>
                    <w:framePr w:hSpace="141" w:wrap="around" w:vAnchor="page" w:hAnchor="margin" w:y="690"/>
                    <w:spacing w:after="0" w:line="240" w:lineRule="auto"/>
                    <w:contextualSpacing/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</w:pPr>
                  <w:r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 xml:space="preserve">W </w:t>
                  </w:r>
                  <w:r w:rsidR="00233190"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>10</w:t>
                  </w:r>
                  <w:r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>0%</w:t>
                  </w:r>
                </w:p>
              </w:tc>
            </w:tr>
          </w:tbl>
          <w:p w:rsidR="00D916E3" w:rsidRPr="00CE5870" w:rsidRDefault="00D916E3" w:rsidP="00715C5A">
            <w:pPr>
              <w:contextualSpacing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0" w:type="auto"/>
          </w:tcPr>
          <w:p w:rsidR="00CB3B4F" w:rsidRPr="00CE5870" w:rsidRDefault="009E0C0B" w:rsidP="00952AE2">
            <w:pPr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CE5870"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  <w:t>L-</w:t>
            </w:r>
            <w:proofErr w:type="spellStart"/>
            <w:r w:rsidRPr="00CE5870"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  <w:t>Histidine</w:t>
            </w:r>
            <w:proofErr w:type="spellEnd"/>
          </w:p>
          <w:tbl>
            <w:tblPr>
              <w:tblW w:w="976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976"/>
            </w:tblGrid>
            <w:tr w:rsidR="00CB3B4F" w:rsidRPr="00CE5870" w:rsidTr="00CB3B4F">
              <w:trPr>
                <w:trHeight w:val="300"/>
              </w:trPr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B3B4F" w:rsidRPr="00CE5870" w:rsidRDefault="00CB3B4F" w:rsidP="00705F76">
                  <w:pPr>
                    <w:framePr w:hSpace="141" w:wrap="around" w:vAnchor="page" w:hAnchor="margin" w:y="690"/>
                    <w:spacing w:after="0" w:line="240" w:lineRule="auto"/>
                    <w:contextualSpacing/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</w:pPr>
                  <w:r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>E 0%</w:t>
                  </w:r>
                </w:p>
              </w:tc>
            </w:tr>
            <w:tr w:rsidR="00CB3B4F" w:rsidRPr="00CE5870" w:rsidTr="00CB3B4F">
              <w:trPr>
                <w:trHeight w:val="300"/>
              </w:trPr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B3B4F" w:rsidRPr="00CE5870" w:rsidRDefault="00CB3B4F" w:rsidP="00705F76">
                  <w:pPr>
                    <w:framePr w:hSpace="141" w:wrap="around" w:vAnchor="page" w:hAnchor="margin" w:y="690"/>
                    <w:spacing w:after="0" w:line="240" w:lineRule="auto"/>
                    <w:contextualSpacing/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</w:pPr>
                  <w:r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 xml:space="preserve">H </w:t>
                  </w:r>
                  <w:r w:rsidR="00233190"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>8</w:t>
                  </w:r>
                  <w:r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>%</w:t>
                  </w:r>
                </w:p>
              </w:tc>
            </w:tr>
            <w:tr w:rsidR="00CB3B4F" w:rsidRPr="00CE5870" w:rsidTr="00CB3B4F">
              <w:trPr>
                <w:trHeight w:val="300"/>
              </w:trPr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B3B4F" w:rsidRPr="00CE5870" w:rsidRDefault="00CB3B4F" w:rsidP="00705F76">
                  <w:pPr>
                    <w:framePr w:hSpace="141" w:wrap="around" w:vAnchor="page" w:hAnchor="margin" w:y="690"/>
                    <w:spacing w:after="0" w:line="240" w:lineRule="auto"/>
                    <w:contextualSpacing/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</w:pPr>
                  <w:r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>W 0%</w:t>
                  </w:r>
                </w:p>
              </w:tc>
            </w:tr>
          </w:tbl>
          <w:p w:rsidR="009E0C0B" w:rsidRPr="00CE5870" w:rsidRDefault="009E0C0B" w:rsidP="00715C5A">
            <w:pPr>
              <w:contextualSpacing/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CE5870"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  <w:t xml:space="preserve"> </w:t>
            </w:r>
          </w:p>
          <w:p w:rsidR="00D916E3" w:rsidRPr="00CE5870" w:rsidRDefault="00D916E3" w:rsidP="00715C5A">
            <w:pPr>
              <w:contextualSpacing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0" w:type="auto"/>
          </w:tcPr>
          <w:p w:rsidR="009E0C0B" w:rsidRPr="00CE5870" w:rsidRDefault="009E0C0B" w:rsidP="00952AE2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CE5870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L-</w:t>
            </w:r>
            <w:proofErr w:type="spellStart"/>
            <w:r w:rsidRPr="00CE5870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Pyroglutamic</w:t>
            </w:r>
            <w:proofErr w:type="spellEnd"/>
          </w:p>
          <w:p w:rsidR="00CB3B4F" w:rsidRPr="00CE5870" w:rsidRDefault="009E0C0B" w:rsidP="00952AE2">
            <w:pPr>
              <w:contextualSpacing/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proofErr w:type="spellStart"/>
            <w:r w:rsidRPr="00CE5870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Acid</w:t>
            </w:r>
            <w:proofErr w:type="spellEnd"/>
          </w:p>
          <w:tbl>
            <w:tblPr>
              <w:tblW w:w="976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976"/>
            </w:tblGrid>
            <w:tr w:rsidR="00CB3B4F" w:rsidRPr="00CE5870" w:rsidTr="00CB3B4F">
              <w:trPr>
                <w:trHeight w:val="300"/>
              </w:trPr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B3B4F" w:rsidRPr="00CE5870" w:rsidRDefault="00CB3B4F" w:rsidP="00705F76">
                  <w:pPr>
                    <w:framePr w:hSpace="141" w:wrap="around" w:vAnchor="page" w:hAnchor="margin" w:y="690"/>
                    <w:spacing w:after="0" w:line="240" w:lineRule="auto"/>
                    <w:contextualSpacing/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</w:pPr>
                  <w:r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 xml:space="preserve">E </w:t>
                  </w:r>
                  <w:r w:rsidR="00233190"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>37</w:t>
                  </w:r>
                  <w:r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>%</w:t>
                  </w:r>
                </w:p>
              </w:tc>
            </w:tr>
            <w:tr w:rsidR="00CB3B4F" w:rsidRPr="00CE5870" w:rsidTr="00CB3B4F">
              <w:trPr>
                <w:trHeight w:val="300"/>
              </w:trPr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B3B4F" w:rsidRPr="00CE5870" w:rsidRDefault="00CB3B4F" w:rsidP="00705F76">
                  <w:pPr>
                    <w:framePr w:hSpace="141" w:wrap="around" w:vAnchor="page" w:hAnchor="margin" w:y="690"/>
                    <w:spacing w:after="0" w:line="240" w:lineRule="auto"/>
                    <w:contextualSpacing/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</w:pPr>
                  <w:r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 xml:space="preserve">H </w:t>
                  </w:r>
                  <w:r w:rsidR="00233190"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>8</w:t>
                  </w:r>
                  <w:r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>%</w:t>
                  </w:r>
                </w:p>
              </w:tc>
            </w:tr>
            <w:tr w:rsidR="00CB3B4F" w:rsidRPr="00CE5870" w:rsidTr="00CB3B4F">
              <w:trPr>
                <w:trHeight w:val="300"/>
              </w:trPr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B3B4F" w:rsidRPr="00CE5870" w:rsidRDefault="00CB3B4F" w:rsidP="00705F76">
                  <w:pPr>
                    <w:framePr w:hSpace="141" w:wrap="around" w:vAnchor="page" w:hAnchor="margin" w:y="690"/>
                    <w:spacing w:after="0" w:line="240" w:lineRule="auto"/>
                    <w:contextualSpacing/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</w:pPr>
                  <w:r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>W 0%</w:t>
                  </w:r>
                </w:p>
              </w:tc>
            </w:tr>
          </w:tbl>
          <w:p w:rsidR="00D916E3" w:rsidRPr="00CE5870" w:rsidRDefault="00D916E3" w:rsidP="00715C5A">
            <w:pPr>
              <w:contextualSpacing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0" w:type="auto"/>
          </w:tcPr>
          <w:p w:rsidR="00CB3B4F" w:rsidRPr="00CE5870" w:rsidRDefault="009E0C0B" w:rsidP="00952AE2">
            <w:pPr>
              <w:contextualSpacing/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CE5870">
              <w:rPr>
                <w:rFonts w:ascii="Times New Roman" w:hAnsi="Times New Roman" w:cs="Times New Roman"/>
                <w:b/>
                <w:sz w:val="14"/>
                <w:szCs w:val="14"/>
              </w:rPr>
              <w:t>L-</w:t>
            </w:r>
            <w:proofErr w:type="spellStart"/>
            <w:r w:rsidRPr="00CE5870">
              <w:rPr>
                <w:rFonts w:ascii="Times New Roman" w:hAnsi="Times New Roman" w:cs="Times New Roman"/>
                <w:b/>
                <w:sz w:val="14"/>
                <w:szCs w:val="14"/>
              </w:rPr>
              <w:t>Serine</w:t>
            </w:r>
            <w:proofErr w:type="spellEnd"/>
          </w:p>
          <w:tbl>
            <w:tblPr>
              <w:tblW w:w="976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976"/>
            </w:tblGrid>
            <w:tr w:rsidR="00CB3B4F" w:rsidRPr="00CE5870" w:rsidTr="00CB3B4F">
              <w:trPr>
                <w:trHeight w:val="300"/>
              </w:trPr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B3B4F" w:rsidRPr="00CE5870" w:rsidRDefault="00CB3B4F" w:rsidP="00705F76">
                  <w:pPr>
                    <w:framePr w:hSpace="141" w:wrap="around" w:vAnchor="page" w:hAnchor="margin" w:y="690"/>
                    <w:spacing w:after="0" w:line="240" w:lineRule="auto"/>
                    <w:contextualSpacing/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</w:pPr>
                  <w:r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>E 0%</w:t>
                  </w:r>
                </w:p>
              </w:tc>
            </w:tr>
            <w:tr w:rsidR="00CB3B4F" w:rsidRPr="00CE5870" w:rsidTr="00CB3B4F">
              <w:trPr>
                <w:trHeight w:val="300"/>
              </w:trPr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B3B4F" w:rsidRPr="00CE5870" w:rsidRDefault="00CB3B4F" w:rsidP="00705F76">
                  <w:pPr>
                    <w:framePr w:hSpace="141" w:wrap="around" w:vAnchor="page" w:hAnchor="margin" w:y="690"/>
                    <w:spacing w:after="0" w:line="240" w:lineRule="auto"/>
                    <w:contextualSpacing/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</w:pPr>
                  <w:r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>H 0%</w:t>
                  </w:r>
                </w:p>
              </w:tc>
            </w:tr>
            <w:tr w:rsidR="00CB3B4F" w:rsidRPr="00CE5870" w:rsidTr="00CB3B4F">
              <w:trPr>
                <w:trHeight w:val="300"/>
              </w:trPr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B3B4F" w:rsidRPr="00CE5870" w:rsidRDefault="00CB3B4F" w:rsidP="00705F76">
                  <w:pPr>
                    <w:framePr w:hSpace="141" w:wrap="around" w:vAnchor="page" w:hAnchor="margin" w:y="690"/>
                    <w:spacing w:after="0" w:line="240" w:lineRule="auto"/>
                    <w:contextualSpacing/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</w:pPr>
                  <w:r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>W 0%</w:t>
                  </w:r>
                </w:p>
              </w:tc>
            </w:tr>
          </w:tbl>
          <w:p w:rsidR="00D916E3" w:rsidRPr="00CE5870" w:rsidRDefault="00D916E3" w:rsidP="00715C5A">
            <w:pPr>
              <w:contextualSpacing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0" w:type="auto"/>
          </w:tcPr>
          <w:p w:rsidR="00CB3B4F" w:rsidRPr="00CE5870" w:rsidRDefault="00D80A7A" w:rsidP="00952AE2">
            <w:pPr>
              <w:contextualSpacing/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proofErr w:type="spellStart"/>
            <w:r w:rsidRPr="00CE5870">
              <w:rPr>
                <w:rFonts w:ascii="Times New Roman" w:hAnsi="Times New Roman" w:cs="Times New Roman"/>
                <w:b/>
                <w:sz w:val="14"/>
                <w:szCs w:val="14"/>
              </w:rPr>
              <w:t>Lincomycin</w:t>
            </w:r>
            <w:proofErr w:type="spellEnd"/>
          </w:p>
          <w:tbl>
            <w:tblPr>
              <w:tblW w:w="976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976"/>
            </w:tblGrid>
            <w:tr w:rsidR="00CB3B4F" w:rsidRPr="00CE5870" w:rsidTr="00CB3B4F">
              <w:trPr>
                <w:trHeight w:val="300"/>
              </w:trPr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B3B4F" w:rsidRPr="00CE5870" w:rsidRDefault="00CB3B4F" w:rsidP="00705F76">
                  <w:pPr>
                    <w:framePr w:hSpace="141" w:wrap="around" w:vAnchor="page" w:hAnchor="margin" w:y="690"/>
                    <w:spacing w:after="0" w:line="240" w:lineRule="auto"/>
                    <w:contextualSpacing/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</w:pPr>
                  <w:r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 xml:space="preserve">E </w:t>
                  </w:r>
                  <w:r w:rsidR="00233190"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>10</w:t>
                  </w:r>
                  <w:r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>0%</w:t>
                  </w:r>
                </w:p>
              </w:tc>
            </w:tr>
            <w:tr w:rsidR="00CB3B4F" w:rsidRPr="00CE5870" w:rsidTr="00CB3B4F">
              <w:trPr>
                <w:trHeight w:val="300"/>
              </w:trPr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B3B4F" w:rsidRPr="00CE5870" w:rsidRDefault="00CB3B4F" w:rsidP="00705F76">
                  <w:pPr>
                    <w:framePr w:hSpace="141" w:wrap="around" w:vAnchor="page" w:hAnchor="margin" w:y="690"/>
                    <w:spacing w:after="0" w:line="240" w:lineRule="auto"/>
                    <w:contextualSpacing/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</w:pPr>
                  <w:r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 xml:space="preserve">H </w:t>
                  </w:r>
                  <w:r w:rsidR="00233190"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>67</w:t>
                  </w:r>
                  <w:r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>%</w:t>
                  </w:r>
                </w:p>
              </w:tc>
            </w:tr>
            <w:tr w:rsidR="00CB3B4F" w:rsidRPr="00CE5870" w:rsidTr="00CB3B4F">
              <w:trPr>
                <w:trHeight w:val="300"/>
              </w:trPr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B3B4F" w:rsidRPr="00CE5870" w:rsidRDefault="00CB3B4F" w:rsidP="00705F76">
                  <w:pPr>
                    <w:framePr w:hSpace="141" w:wrap="around" w:vAnchor="page" w:hAnchor="margin" w:y="690"/>
                    <w:spacing w:after="0" w:line="240" w:lineRule="auto"/>
                    <w:contextualSpacing/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</w:pPr>
                  <w:r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 xml:space="preserve">W </w:t>
                  </w:r>
                  <w:r w:rsidR="00233190"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>10</w:t>
                  </w:r>
                  <w:r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>0%</w:t>
                  </w:r>
                </w:p>
              </w:tc>
            </w:tr>
          </w:tbl>
          <w:p w:rsidR="00D916E3" w:rsidRPr="00CE5870" w:rsidRDefault="00D916E3" w:rsidP="00715C5A">
            <w:pPr>
              <w:contextualSpacing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0" w:type="auto"/>
          </w:tcPr>
          <w:p w:rsidR="00CB3B4F" w:rsidRPr="00CE5870" w:rsidRDefault="00D80A7A" w:rsidP="00952AE2">
            <w:pPr>
              <w:contextualSpacing/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proofErr w:type="spellStart"/>
            <w:r w:rsidRPr="00CE5870">
              <w:rPr>
                <w:rFonts w:ascii="Times New Roman" w:hAnsi="Times New Roman" w:cs="Times New Roman"/>
                <w:b/>
                <w:sz w:val="14"/>
                <w:szCs w:val="14"/>
              </w:rPr>
              <w:t>Guanidine</w:t>
            </w:r>
            <w:proofErr w:type="spellEnd"/>
            <w:r w:rsidRPr="00CE5870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 HCl</w:t>
            </w:r>
          </w:p>
          <w:tbl>
            <w:tblPr>
              <w:tblW w:w="976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976"/>
            </w:tblGrid>
            <w:tr w:rsidR="00CB3B4F" w:rsidRPr="00CE5870" w:rsidTr="00CB3B4F">
              <w:trPr>
                <w:trHeight w:val="300"/>
              </w:trPr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B3B4F" w:rsidRPr="00CE5870" w:rsidRDefault="00CB3B4F" w:rsidP="00705F76">
                  <w:pPr>
                    <w:framePr w:hSpace="141" w:wrap="around" w:vAnchor="page" w:hAnchor="margin" w:y="690"/>
                    <w:spacing w:after="0" w:line="240" w:lineRule="auto"/>
                    <w:contextualSpacing/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</w:pPr>
                  <w:r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>E 0%</w:t>
                  </w:r>
                </w:p>
              </w:tc>
            </w:tr>
            <w:tr w:rsidR="00CB3B4F" w:rsidRPr="00CE5870" w:rsidTr="00CB3B4F">
              <w:trPr>
                <w:trHeight w:val="300"/>
              </w:trPr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B3B4F" w:rsidRPr="00CE5870" w:rsidRDefault="00CB3B4F" w:rsidP="00705F76">
                  <w:pPr>
                    <w:framePr w:hSpace="141" w:wrap="around" w:vAnchor="page" w:hAnchor="margin" w:y="690"/>
                    <w:spacing w:after="0" w:line="240" w:lineRule="auto"/>
                    <w:contextualSpacing/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</w:pPr>
                  <w:r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>H 0%</w:t>
                  </w:r>
                </w:p>
              </w:tc>
            </w:tr>
            <w:tr w:rsidR="00CB3B4F" w:rsidRPr="00CE5870" w:rsidTr="00CB3B4F">
              <w:trPr>
                <w:trHeight w:val="300"/>
              </w:trPr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B3B4F" w:rsidRPr="00CE5870" w:rsidRDefault="00CB3B4F" w:rsidP="00705F76">
                  <w:pPr>
                    <w:framePr w:hSpace="141" w:wrap="around" w:vAnchor="page" w:hAnchor="margin" w:y="690"/>
                    <w:spacing w:after="0" w:line="240" w:lineRule="auto"/>
                    <w:contextualSpacing/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</w:pPr>
                  <w:r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>W 0%</w:t>
                  </w:r>
                </w:p>
              </w:tc>
            </w:tr>
          </w:tbl>
          <w:p w:rsidR="00D916E3" w:rsidRPr="00CE5870" w:rsidRDefault="00D916E3" w:rsidP="00715C5A">
            <w:pPr>
              <w:contextualSpacing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0" w:type="auto"/>
          </w:tcPr>
          <w:p w:rsidR="00CB3B4F" w:rsidRPr="00CE5870" w:rsidRDefault="00D80A7A" w:rsidP="00952AE2">
            <w:pPr>
              <w:contextualSpacing/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proofErr w:type="spellStart"/>
            <w:r w:rsidRPr="00CE5870">
              <w:rPr>
                <w:rFonts w:ascii="Times New Roman" w:hAnsi="Times New Roman" w:cs="Times New Roman"/>
                <w:b/>
                <w:sz w:val="14"/>
                <w:szCs w:val="14"/>
              </w:rPr>
              <w:t>Niaproof</w:t>
            </w:r>
            <w:proofErr w:type="spellEnd"/>
            <w:r w:rsidRPr="00CE5870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 4</w:t>
            </w:r>
          </w:p>
          <w:tbl>
            <w:tblPr>
              <w:tblW w:w="976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976"/>
            </w:tblGrid>
            <w:tr w:rsidR="00CB3B4F" w:rsidRPr="00CE5870" w:rsidTr="00CB3B4F">
              <w:trPr>
                <w:trHeight w:val="300"/>
              </w:trPr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B3B4F" w:rsidRPr="00CE5870" w:rsidRDefault="00CB3B4F" w:rsidP="00705F76">
                  <w:pPr>
                    <w:framePr w:hSpace="141" w:wrap="around" w:vAnchor="page" w:hAnchor="margin" w:y="690"/>
                    <w:spacing w:after="0" w:line="240" w:lineRule="auto"/>
                    <w:contextualSpacing/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</w:pPr>
                  <w:r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 xml:space="preserve">E </w:t>
                  </w:r>
                  <w:r w:rsidR="00233190"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>5</w:t>
                  </w:r>
                  <w:r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>%</w:t>
                  </w:r>
                </w:p>
              </w:tc>
            </w:tr>
            <w:tr w:rsidR="00CB3B4F" w:rsidRPr="00CE5870" w:rsidTr="00CB3B4F">
              <w:trPr>
                <w:trHeight w:val="300"/>
              </w:trPr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B3B4F" w:rsidRPr="00CE5870" w:rsidRDefault="00CB3B4F" w:rsidP="00705F76">
                  <w:pPr>
                    <w:framePr w:hSpace="141" w:wrap="around" w:vAnchor="page" w:hAnchor="margin" w:y="690"/>
                    <w:spacing w:after="0" w:line="240" w:lineRule="auto"/>
                    <w:contextualSpacing/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</w:pPr>
                  <w:r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>H 0%</w:t>
                  </w:r>
                </w:p>
              </w:tc>
            </w:tr>
            <w:tr w:rsidR="00CB3B4F" w:rsidRPr="00CE5870" w:rsidTr="00CB3B4F">
              <w:trPr>
                <w:trHeight w:val="300"/>
              </w:trPr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B3B4F" w:rsidRPr="00CE5870" w:rsidRDefault="00CB3B4F" w:rsidP="00705F76">
                  <w:pPr>
                    <w:framePr w:hSpace="141" w:wrap="around" w:vAnchor="page" w:hAnchor="margin" w:y="690"/>
                    <w:spacing w:after="0" w:line="240" w:lineRule="auto"/>
                    <w:contextualSpacing/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</w:pPr>
                  <w:r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>W 0%</w:t>
                  </w:r>
                </w:p>
              </w:tc>
            </w:tr>
          </w:tbl>
          <w:p w:rsidR="00D916E3" w:rsidRPr="00CE5870" w:rsidRDefault="00D916E3" w:rsidP="00715C5A">
            <w:pPr>
              <w:contextualSpacing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</w:tr>
      <w:tr w:rsidR="00CE5870" w:rsidRPr="00CE5870" w:rsidTr="00715C5A">
        <w:trPr>
          <w:cantSplit/>
          <w:trHeight w:val="1377"/>
        </w:trPr>
        <w:tc>
          <w:tcPr>
            <w:tcW w:w="0" w:type="auto"/>
          </w:tcPr>
          <w:p w:rsidR="00CB3B4F" w:rsidRPr="00CE5870" w:rsidRDefault="00D80A7A" w:rsidP="00952AE2">
            <w:pPr>
              <w:contextualSpacing/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proofErr w:type="spellStart"/>
            <w:r w:rsidRPr="00CE5870">
              <w:rPr>
                <w:rFonts w:ascii="Times New Roman" w:hAnsi="Times New Roman" w:cs="Times New Roman"/>
                <w:b/>
                <w:sz w:val="14"/>
                <w:szCs w:val="14"/>
              </w:rPr>
              <w:t>Pectin</w:t>
            </w:r>
            <w:proofErr w:type="spellEnd"/>
          </w:p>
          <w:tbl>
            <w:tblPr>
              <w:tblW w:w="976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976"/>
            </w:tblGrid>
            <w:tr w:rsidR="00CB3B4F" w:rsidRPr="00CE5870" w:rsidTr="00CB3B4F">
              <w:trPr>
                <w:trHeight w:val="300"/>
              </w:trPr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B3B4F" w:rsidRPr="00CE5870" w:rsidRDefault="00CB3B4F" w:rsidP="00705F76">
                  <w:pPr>
                    <w:framePr w:hSpace="141" w:wrap="around" w:vAnchor="page" w:hAnchor="margin" w:y="690"/>
                    <w:spacing w:after="0" w:line="240" w:lineRule="auto"/>
                    <w:contextualSpacing/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</w:pPr>
                  <w:r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 xml:space="preserve">E </w:t>
                  </w:r>
                  <w:r w:rsidR="00233190"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>5</w:t>
                  </w:r>
                  <w:r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>%</w:t>
                  </w:r>
                </w:p>
              </w:tc>
            </w:tr>
            <w:tr w:rsidR="00CB3B4F" w:rsidRPr="00CE5870" w:rsidTr="00CB3B4F">
              <w:trPr>
                <w:trHeight w:val="300"/>
              </w:trPr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B3B4F" w:rsidRPr="00CE5870" w:rsidRDefault="00CB3B4F" w:rsidP="00705F76">
                  <w:pPr>
                    <w:framePr w:hSpace="141" w:wrap="around" w:vAnchor="page" w:hAnchor="margin" w:y="690"/>
                    <w:spacing w:after="0" w:line="240" w:lineRule="auto"/>
                    <w:contextualSpacing/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</w:pPr>
                  <w:r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>H 0%</w:t>
                  </w:r>
                </w:p>
              </w:tc>
            </w:tr>
            <w:tr w:rsidR="00CB3B4F" w:rsidRPr="00CE5870" w:rsidTr="00CB3B4F">
              <w:trPr>
                <w:trHeight w:val="300"/>
              </w:trPr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B3B4F" w:rsidRPr="00CE5870" w:rsidRDefault="00CB3B4F" w:rsidP="00705F76">
                  <w:pPr>
                    <w:framePr w:hSpace="141" w:wrap="around" w:vAnchor="page" w:hAnchor="margin" w:y="690"/>
                    <w:spacing w:after="0" w:line="240" w:lineRule="auto"/>
                    <w:contextualSpacing/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</w:pPr>
                  <w:r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>W 0%</w:t>
                  </w:r>
                </w:p>
              </w:tc>
            </w:tr>
          </w:tbl>
          <w:p w:rsidR="00D916E3" w:rsidRPr="00CE5870" w:rsidRDefault="00D916E3" w:rsidP="00715C5A">
            <w:pPr>
              <w:contextualSpacing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0" w:type="auto"/>
          </w:tcPr>
          <w:p w:rsidR="00CB3B4F" w:rsidRPr="00CE5870" w:rsidRDefault="00D80A7A" w:rsidP="00952AE2">
            <w:pPr>
              <w:contextualSpacing/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CE5870">
              <w:rPr>
                <w:rFonts w:ascii="Times New Roman" w:hAnsi="Times New Roman" w:cs="Times New Roman"/>
                <w:b/>
                <w:sz w:val="14"/>
                <w:szCs w:val="14"/>
              </w:rPr>
              <w:t>D-</w:t>
            </w:r>
            <w:proofErr w:type="spellStart"/>
            <w:r w:rsidRPr="00CE5870">
              <w:rPr>
                <w:rFonts w:ascii="Times New Roman" w:hAnsi="Times New Roman" w:cs="Times New Roman"/>
                <w:b/>
                <w:sz w:val="14"/>
                <w:szCs w:val="14"/>
              </w:rPr>
              <w:t>Galacturonic</w:t>
            </w:r>
            <w:proofErr w:type="spellEnd"/>
            <w:r w:rsidRPr="00CE5870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 </w:t>
            </w:r>
            <w:proofErr w:type="spellStart"/>
            <w:r w:rsidRPr="00CE5870">
              <w:rPr>
                <w:rFonts w:ascii="Times New Roman" w:hAnsi="Times New Roman" w:cs="Times New Roman"/>
                <w:b/>
                <w:sz w:val="14"/>
                <w:szCs w:val="14"/>
              </w:rPr>
              <w:t>Acid</w:t>
            </w:r>
            <w:proofErr w:type="spellEnd"/>
          </w:p>
          <w:tbl>
            <w:tblPr>
              <w:tblW w:w="976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976"/>
            </w:tblGrid>
            <w:tr w:rsidR="00CB3B4F" w:rsidRPr="00CE5870" w:rsidTr="00CB3B4F">
              <w:trPr>
                <w:trHeight w:val="300"/>
              </w:trPr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B3B4F" w:rsidRPr="00CE5870" w:rsidRDefault="00CB3B4F" w:rsidP="00705F76">
                  <w:pPr>
                    <w:framePr w:hSpace="141" w:wrap="around" w:vAnchor="page" w:hAnchor="margin" w:y="690"/>
                    <w:spacing w:after="0" w:line="240" w:lineRule="auto"/>
                    <w:contextualSpacing/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</w:pPr>
                  <w:r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 xml:space="preserve">E </w:t>
                  </w:r>
                  <w:r w:rsidR="00233190"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>5</w:t>
                  </w:r>
                  <w:r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>%</w:t>
                  </w:r>
                </w:p>
              </w:tc>
            </w:tr>
            <w:tr w:rsidR="00CB3B4F" w:rsidRPr="00CE5870" w:rsidTr="00CB3B4F">
              <w:trPr>
                <w:trHeight w:val="300"/>
              </w:trPr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B3B4F" w:rsidRPr="00CE5870" w:rsidRDefault="00CB3B4F" w:rsidP="00705F76">
                  <w:pPr>
                    <w:framePr w:hSpace="141" w:wrap="around" w:vAnchor="page" w:hAnchor="margin" w:y="690"/>
                    <w:spacing w:after="0" w:line="240" w:lineRule="auto"/>
                    <w:contextualSpacing/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</w:pPr>
                  <w:r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 xml:space="preserve">H </w:t>
                  </w:r>
                  <w:r w:rsidR="00233190"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>33</w:t>
                  </w:r>
                  <w:r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>%</w:t>
                  </w:r>
                </w:p>
              </w:tc>
            </w:tr>
            <w:tr w:rsidR="00CB3B4F" w:rsidRPr="00CE5870" w:rsidTr="00CB3B4F">
              <w:trPr>
                <w:trHeight w:val="300"/>
              </w:trPr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B3B4F" w:rsidRPr="00CE5870" w:rsidRDefault="00CB3B4F" w:rsidP="00705F76">
                  <w:pPr>
                    <w:framePr w:hSpace="141" w:wrap="around" w:vAnchor="page" w:hAnchor="margin" w:y="690"/>
                    <w:spacing w:after="0" w:line="240" w:lineRule="auto"/>
                    <w:contextualSpacing/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</w:pPr>
                  <w:r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 xml:space="preserve">W </w:t>
                  </w:r>
                  <w:r w:rsidR="00233190"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>83</w:t>
                  </w:r>
                  <w:r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>%</w:t>
                  </w:r>
                </w:p>
              </w:tc>
            </w:tr>
          </w:tbl>
          <w:p w:rsidR="00D916E3" w:rsidRPr="00CE5870" w:rsidRDefault="00D916E3" w:rsidP="00715C5A">
            <w:pPr>
              <w:contextualSpacing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0" w:type="auto"/>
          </w:tcPr>
          <w:p w:rsidR="00CB3B4F" w:rsidRPr="00CE5870" w:rsidRDefault="00D80A7A" w:rsidP="00952AE2">
            <w:pPr>
              <w:contextualSpacing/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CE5870">
              <w:rPr>
                <w:rFonts w:ascii="Times New Roman" w:hAnsi="Times New Roman" w:cs="Times New Roman"/>
                <w:b/>
                <w:sz w:val="14"/>
                <w:szCs w:val="14"/>
              </w:rPr>
              <w:t>L-</w:t>
            </w:r>
            <w:proofErr w:type="spellStart"/>
            <w:r w:rsidRPr="00CE5870">
              <w:rPr>
                <w:rFonts w:ascii="Times New Roman" w:hAnsi="Times New Roman" w:cs="Times New Roman"/>
                <w:b/>
                <w:sz w:val="14"/>
                <w:szCs w:val="14"/>
              </w:rPr>
              <w:t>Galactonic</w:t>
            </w:r>
            <w:proofErr w:type="spellEnd"/>
            <w:r w:rsidRPr="00CE5870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 </w:t>
            </w:r>
            <w:proofErr w:type="spellStart"/>
            <w:r w:rsidRPr="00CE5870">
              <w:rPr>
                <w:rFonts w:ascii="Times New Roman" w:hAnsi="Times New Roman" w:cs="Times New Roman"/>
                <w:b/>
                <w:sz w:val="14"/>
                <w:szCs w:val="14"/>
              </w:rPr>
              <w:t>Acid</w:t>
            </w:r>
            <w:proofErr w:type="spellEnd"/>
            <w:r w:rsidRPr="00CE5870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 </w:t>
            </w:r>
            <w:proofErr w:type="spellStart"/>
            <w:r w:rsidRPr="00CE5870">
              <w:rPr>
                <w:rFonts w:ascii="Times New Roman" w:hAnsi="Times New Roman" w:cs="Times New Roman"/>
                <w:b/>
                <w:sz w:val="14"/>
                <w:szCs w:val="14"/>
              </w:rPr>
              <w:t>Lactone</w:t>
            </w:r>
            <w:proofErr w:type="spellEnd"/>
          </w:p>
          <w:tbl>
            <w:tblPr>
              <w:tblW w:w="976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976"/>
            </w:tblGrid>
            <w:tr w:rsidR="00CB3B4F" w:rsidRPr="00CE5870" w:rsidTr="00CB3B4F">
              <w:trPr>
                <w:trHeight w:val="300"/>
              </w:trPr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B3B4F" w:rsidRPr="00CE5870" w:rsidRDefault="00CB3B4F" w:rsidP="00705F76">
                  <w:pPr>
                    <w:framePr w:hSpace="141" w:wrap="around" w:vAnchor="page" w:hAnchor="margin" w:y="690"/>
                    <w:spacing w:after="0" w:line="240" w:lineRule="auto"/>
                    <w:contextualSpacing/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</w:pPr>
                  <w:r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 xml:space="preserve">E </w:t>
                  </w:r>
                  <w:r w:rsidR="00233190"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>5</w:t>
                  </w:r>
                  <w:r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>%</w:t>
                  </w:r>
                </w:p>
              </w:tc>
            </w:tr>
            <w:tr w:rsidR="00CB3B4F" w:rsidRPr="00CE5870" w:rsidTr="00CB3B4F">
              <w:trPr>
                <w:trHeight w:val="300"/>
              </w:trPr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B3B4F" w:rsidRPr="00CE5870" w:rsidRDefault="00CB3B4F" w:rsidP="00705F76">
                  <w:pPr>
                    <w:framePr w:hSpace="141" w:wrap="around" w:vAnchor="page" w:hAnchor="margin" w:y="690"/>
                    <w:spacing w:after="0" w:line="240" w:lineRule="auto"/>
                    <w:contextualSpacing/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</w:pPr>
                  <w:r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 xml:space="preserve">H </w:t>
                  </w:r>
                  <w:r w:rsidR="00233190"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>8</w:t>
                  </w:r>
                  <w:r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>%</w:t>
                  </w:r>
                </w:p>
              </w:tc>
            </w:tr>
            <w:tr w:rsidR="00CB3B4F" w:rsidRPr="00CE5870" w:rsidTr="00CB3B4F">
              <w:trPr>
                <w:trHeight w:val="300"/>
              </w:trPr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B3B4F" w:rsidRPr="00CE5870" w:rsidRDefault="00CB3B4F" w:rsidP="00705F76">
                  <w:pPr>
                    <w:framePr w:hSpace="141" w:wrap="around" w:vAnchor="page" w:hAnchor="margin" w:y="690"/>
                    <w:spacing w:after="0" w:line="240" w:lineRule="auto"/>
                    <w:contextualSpacing/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</w:pPr>
                  <w:r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 xml:space="preserve">W </w:t>
                  </w:r>
                  <w:r w:rsidR="00233190"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>75</w:t>
                  </w:r>
                  <w:r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>%</w:t>
                  </w:r>
                </w:p>
              </w:tc>
            </w:tr>
          </w:tbl>
          <w:p w:rsidR="00D916E3" w:rsidRPr="00CE5870" w:rsidRDefault="00D916E3" w:rsidP="00715C5A">
            <w:pPr>
              <w:contextualSpacing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0" w:type="auto"/>
          </w:tcPr>
          <w:p w:rsidR="00CB3B4F" w:rsidRPr="00CE5870" w:rsidRDefault="00D80A7A" w:rsidP="00952AE2">
            <w:pPr>
              <w:contextualSpacing/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CE5870">
              <w:rPr>
                <w:rFonts w:ascii="Times New Roman" w:hAnsi="Times New Roman" w:cs="Times New Roman"/>
                <w:b/>
                <w:sz w:val="14"/>
                <w:szCs w:val="14"/>
              </w:rPr>
              <w:t>D-</w:t>
            </w:r>
            <w:proofErr w:type="spellStart"/>
            <w:r w:rsidRPr="00CE5870">
              <w:rPr>
                <w:rFonts w:ascii="Times New Roman" w:hAnsi="Times New Roman" w:cs="Times New Roman"/>
                <w:b/>
                <w:sz w:val="14"/>
                <w:szCs w:val="14"/>
              </w:rPr>
              <w:t>Gluconic</w:t>
            </w:r>
            <w:proofErr w:type="spellEnd"/>
            <w:r w:rsidRPr="00CE5870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 </w:t>
            </w:r>
            <w:proofErr w:type="spellStart"/>
            <w:r w:rsidRPr="00CE5870">
              <w:rPr>
                <w:rFonts w:ascii="Times New Roman" w:hAnsi="Times New Roman" w:cs="Times New Roman"/>
                <w:b/>
                <w:sz w:val="14"/>
                <w:szCs w:val="14"/>
              </w:rPr>
              <w:t>Acid</w:t>
            </w:r>
            <w:proofErr w:type="spellEnd"/>
          </w:p>
          <w:tbl>
            <w:tblPr>
              <w:tblW w:w="976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976"/>
            </w:tblGrid>
            <w:tr w:rsidR="00CB3B4F" w:rsidRPr="00CE5870" w:rsidTr="00CB3B4F">
              <w:trPr>
                <w:trHeight w:val="300"/>
              </w:trPr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B3B4F" w:rsidRPr="00CE5870" w:rsidRDefault="00CB3B4F" w:rsidP="00705F76">
                  <w:pPr>
                    <w:framePr w:hSpace="141" w:wrap="around" w:vAnchor="page" w:hAnchor="margin" w:y="690"/>
                    <w:spacing w:after="0" w:line="240" w:lineRule="auto"/>
                    <w:contextualSpacing/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</w:pPr>
                  <w:r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>E 0%</w:t>
                  </w:r>
                </w:p>
              </w:tc>
            </w:tr>
            <w:tr w:rsidR="00CB3B4F" w:rsidRPr="00CE5870" w:rsidTr="00CB3B4F">
              <w:trPr>
                <w:trHeight w:val="300"/>
              </w:trPr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B3B4F" w:rsidRPr="00CE5870" w:rsidRDefault="00CB3B4F" w:rsidP="00705F76">
                  <w:pPr>
                    <w:framePr w:hSpace="141" w:wrap="around" w:vAnchor="page" w:hAnchor="margin" w:y="690"/>
                    <w:spacing w:after="0" w:line="240" w:lineRule="auto"/>
                    <w:contextualSpacing/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</w:pPr>
                  <w:r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 xml:space="preserve">H </w:t>
                  </w:r>
                  <w:r w:rsidR="00233190"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>67</w:t>
                  </w:r>
                  <w:r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>%</w:t>
                  </w:r>
                </w:p>
              </w:tc>
            </w:tr>
            <w:tr w:rsidR="00CB3B4F" w:rsidRPr="00CE5870" w:rsidTr="00CB3B4F">
              <w:trPr>
                <w:trHeight w:val="300"/>
              </w:trPr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B3B4F" w:rsidRPr="00CE5870" w:rsidRDefault="00CB3B4F" w:rsidP="00705F76">
                  <w:pPr>
                    <w:framePr w:hSpace="141" w:wrap="around" w:vAnchor="page" w:hAnchor="margin" w:y="690"/>
                    <w:spacing w:after="0" w:line="240" w:lineRule="auto"/>
                    <w:contextualSpacing/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</w:pPr>
                  <w:r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 xml:space="preserve">W </w:t>
                  </w:r>
                  <w:r w:rsidR="00233190"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>10</w:t>
                  </w:r>
                  <w:r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>0%</w:t>
                  </w:r>
                </w:p>
              </w:tc>
            </w:tr>
          </w:tbl>
          <w:p w:rsidR="00D916E3" w:rsidRPr="00CE5870" w:rsidRDefault="00D916E3" w:rsidP="00715C5A">
            <w:pPr>
              <w:contextualSpacing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0" w:type="auto"/>
          </w:tcPr>
          <w:p w:rsidR="00CB3B4F" w:rsidRPr="00CE5870" w:rsidRDefault="00D80A7A" w:rsidP="00952AE2">
            <w:pPr>
              <w:contextualSpacing/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CE5870">
              <w:rPr>
                <w:rFonts w:ascii="Times New Roman" w:hAnsi="Times New Roman" w:cs="Times New Roman"/>
                <w:b/>
                <w:sz w:val="14"/>
                <w:szCs w:val="14"/>
              </w:rPr>
              <w:t>D-</w:t>
            </w:r>
            <w:proofErr w:type="spellStart"/>
            <w:r w:rsidRPr="00CE5870">
              <w:rPr>
                <w:rFonts w:ascii="Times New Roman" w:hAnsi="Times New Roman" w:cs="Times New Roman"/>
                <w:b/>
                <w:sz w:val="14"/>
                <w:szCs w:val="14"/>
              </w:rPr>
              <w:t>Glucuronic</w:t>
            </w:r>
            <w:proofErr w:type="spellEnd"/>
            <w:r w:rsidRPr="00CE5870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 </w:t>
            </w:r>
            <w:proofErr w:type="spellStart"/>
            <w:r w:rsidRPr="00CE5870">
              <w:rPr>
                <w:rFonts w:ascii="Times New Roman" w:hAnsi="Times New Roman" w:cs="Times New Roman"/>
                <w:b/>
                <w:sz w:val="14"/>
                <w:szCs w:val="14"/>
              </w:rPr>
              <w:t>Acid</w:t>
            </w:r>
            <w:proofErr w:type="spellEnd"/>
          </w:p>
          <w:tbl>
            <w:tblPr>
              <w:tblW w:w="976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976"/>
            </w:tblGrid>
            <w:tr w:rsidR="00CB3B4F" w:rsidRPr="00CE5870" w:rsidTr="00CB3B4F">
              <w:trPr>
                <w:trHeight w:val="300"/>
              </w:trPr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B3B4F" w:rsidRPr="00CE5870" w:rsidRDefault="00CB3B4F" w:rsidP="00705F76">
                  <w:pPr>
                    <w:framePr w:hSpace="141" w:wrap="around" w:vAnchor="page" w:hAnchor="margin" w:y="690"/>
                    <w:spacing w:after="0" w:line="240" w:lineRule="auto"/>
                    <w:contextualSpacing/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</w:pPr>
                  <w:r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 xml:space="preserve">E </w:t>
                  </w:r>
                  <w:r w:rsidR="00233190"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>26</w:t>
                  </w:r>
                  <w:r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>%</w:t>
                  </w:r>
                </w:p>
              </w:tc>
            </w:tr>
            <w:tr w:rsidR="00CB3B4F" w:rsidRPr="00CE5870" w:rsidTr="00CB3B4F">
              <w:trPr>
                <w:trHeight w:val="300"/>
              </w:trPr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B3B4F" w:rsidRPr="00CE5870" w:rsidRDefault="00CB3B4F" w:rsidP="00705F76">
                  <w:pPr>
                    <w:framePr w:hSpace="141" w:wrap="around" w:vAnchor="page" w:hAnchor="margin" w:y="690"/>
                    <w:spacing w:after="0" w:line="240" w:lineRule="auto"/>
                    <w:contextualSpacing/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</w:pPr>
                  <w:r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 xml:space="preserve">H </w:t>
                  </w:r>
                  <w:r w:rsidR="00233190"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>33</w:t>
                  </w:r>
                  <w:r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>%</w:t>
                  </w:r>
                </w:p>
              </w:tc>
            </w:tr>
            <w:tr w:rsidR="00CB3B4F" w:rsidRPr="00CE5870" w:rsidTr="00CB3B4F">
              <w:trPr>
                <w:trHeight w:val="300"/>
              </w:trPr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B3B4F" w:rsidRPr="00CE5870" w:rsidRDefault="00CB3B4F" w:rsidP="00705F76">
                  <w:pPr>
                    <w:framePr w:hSpace="141" w:wrap="around" w:vAnchor="page" w:hAnchor="margin" w:y="690"/>
                    <w:spacing w:after="0" w:line="240" w:lineRule="auto"/>
                    <w:contextualSpacing/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</w:pPr>
                  <w:r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 xml:space="preserve">W </w:t>
                  </w:r>
                  <w:r w:rsidR="00233190"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>58</w:t>
                  </w:r>
                  <w:r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>%</w:t>
                  </w:r>
                </w:p>
              </w:tc>
            </w:tr>
          </w:tbl>
          <w:p w:rsidR="00D916E3" w:rsidRPr="00CE5870" w:rsidRDefault="00D916E3" w:rsidP="00715C5A">
            <w:pPr>
              <w:contextualSpacing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0" w:type="auto"/>
          </w:tcPr>
          <w:p w:rsidR="00CB3B4F" w:rsidRPr="00CE5870" w:rsidRDefault="00D80A7A" w:rsidP="00952AE2">
            <w:pPr>
              <w:contextualSpacing/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proofErr w:type="spellStart"/>
            <w:r w:rsidRPr="00CE5870">
              <w:rPr>
                <w:rFonts w:ascii="Times New Roman" w:hAnsi="Times New Roman" w:cs="Times New Roman"/>
                <w:b/>
                <w:sz w:val="14"/>
                <w:szCs w:val="14"/>
              </w:rPr>
              <w:t>Glucuronamide</w:t>
            </w:r>
            <w:proofErr w:type="spellEnd"/>
          </w:p>
          <w:tbl>
            <w:tblPr>
              <w:tblW w:w="976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976"/>
            </w:tblGrid>
            <w:tr w:rsidR="00CB3B4F" w:rsidRPr="00CE5870" w:rsidTr="00CB3B4F">
              <w:trPr>
                <w:trHeight w:val="300"/>
              </w:trPr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B3B4F" w:rsidRPr="00CE5870" w:rsidRDefault="00CB3B4F" w:rsidP="00705F76">
                  <w:pPr>
                    <w:framePr w:hSpace="141" w:wrap="around" w:vAnchor="page" w:hAnchor="margin" w:y="690"/>
                    <w:spacing w:after="0" w:line="240" w:lineRule="auto"/>
                    <w:contextualSpacing/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</w:pPr>
                  <w:r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 xml:space="preserve">E </w:t>
                  </w:r>
                  <w:r w:rsidR="00233190"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>5</w:t>
                  </w:r>
                  <w:r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>%</w:t>
                  </w:r>
                </w:p>
              </w:tc>
            </w:tr>
            <w:tr w:rsidR="00CB3B4F" w:rsidRPr="00CE5870" w:rsidTr="00CB3B4F">
              <w:trPr>
                <w:trHeight w:val="300"/>
              </w:trPr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B3B4F" w:rsidRPr="00CE5870" w:rsidRDefault="00CB3B4F" w:rsidP="00705F76">
                  <w:pPr>
                    <w:framePr w:hSpace="141" w:wrap="around" w:vAnchor="page" w:hAnchor="margin" w:y="690"/>
                    <w:spacing w:after="0" w:line="240" w:lineRule="auto"/>
                    <w:contextualSpacing/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</w:pPr>
                  <w:r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>H 0%</w:t>
                  </w:r>
                </w:p>
              </w:tc>
            </w:tr>
            <w:tr w:rsidR="00CB3B4F" w:rsidRPr="00CE5870" w:rsidTr="00CB3B4F">
              <w:trPr>
                <w:trHeight w:val="300"/>
              </w:trPr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B3B4F" w:rsidRPr="00CE5870" w:rsidRDefault="00CB3B4F" w:rsidP="00705F76">
                  <w:pPr>
                    <w:framePr w:hSpace="141" w:wrap="around" w:vAnchor="page" w:hAnchor="margin" w:y="690"/>
                    <w:spacing w:after="0" w:line="240" w:lineRule="auto"/>
                    <w:contextualSpacing/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</w:pPr>
                  <w:r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>W 0%</w:t>
                  </w:r>
                </w:p>
              </w:tc>
            </w:tr>
          </w:tbl>
          <w:p w:rsidR="00D916E3" w:rsidRPr="00CE5870" w:rsidRDefault="00D916E3" w:rsidP="00715C5A">
            <w:pPr>
              <w:contextualSpacing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0" w:type="auto"/>
          </w:tcPr>
          <w:p w:rsidR="00CB3B4F" w:rsidRPr="00CE5870" w:rsidRDefault="00D80A7A" w:rsidP="00952AE2">
            <w:pPr>
              <w:contextualSpacing/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proofErr w:type="spellStart"/>
            <w:r w:rsidRPr="00CE5870">
              <w:rPr>
                <w:rFonts w:ascii="Times New Roman" w:hAnsi="Times New Roman" w:cs="Times New Roman"/>
                <w:b/>
                <w:sz w:val="14"/>
                <w:szCs w:val="14"/>
              </w:rPr>
              <w:t>Mucic</w:t>
            </w:r>
            <w:proofErr w:type="spellEnd"/>
            <w:r w:rsidRPr="00CE5870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 </w:t>
            </w:r>
            <w:proofErr w:type="spellStart"/>
            <w:r w:rsidRPr="00CE5870">
              <w:rPr>
                <w:rFonts w:ascii="Times New Roman" w:hAnsi="Times New Roman" w:cs="Times New Roman"/>
                <w:b/>
                <w:sz w:val="14"/>
                <w:szCs w:val="14"/>
              </w:rPr>
              <w:t>Acid</w:t>
            </w:r>
            <w:proofErr w:type="spellEnd"/>
          </w:p>
          <w:tbl>
            <w:tblPr>
              <w:tblW w:w="976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976"/>
            </w:tblGrid>
            <w:tr w:rsidR="00CB3B4F" w:rsidRPr="00CE5870" w:rsidTr="00CB3B4F">
              <w:trPr>
                <w:trHeight w:val="300"/>
              </w:trPr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B3B4F" w:rsidRPr="00CE5870" w:rsidRDefault="00CB3B4F" w:rsidP="00705F76">
                  <w:pPr>
                    <w:framePr w:hSpace="141" w:wrap="around" w:vAnchor="page" w:hAnchor="margin" w:y="690"/>
                    <w:spacing w:after="0" w:line="240" w:lineRule="auto"/>
                    <w:contextualSpacing/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</w:pPr>
                  <w:r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>E 0%</w:t>
                  </w:r>
                </w:p>
              </w:tc>
            </w:tr>
            <w:tr w:rsidR="00CB3B4F" w:rsidRPr="00CE5870" w:rsidTr="00CB3B4F">
              <w:trPr>
                <w:trHeight w:val="300"/>
              </w:trPr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B3B4F" w:rsidRPr="00CE5870" w:rsidRDefault="00CB3B4F" w:rsidP="00705F76">
                  <w:pPr>
                    <w:framePr w:hSpace="141" w:wrap="around" w:vAnchor="page" w:hAnchor="margin" w:y="690"/>
                    <w:spacing w:after="0" w:line="240" w:lineRule="auto"/>
                    <w:contextualSpacing/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</w:pPr>
                  <w:r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>H 0%</w:t>
                  </w:r>
                </w:p>
              </w:tc>
            </w:tr>
            <w:tr w:rsidR="00CB3B4F" w:rsidRPr="00CE5870" w:rsidTr="00CB3B4F">
              <w:trPr>
                <w:trHeight w:val="300"/>
              </w:trPr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B3B4F" w:rsidRPr="00CE5870" w:rsidRDefault="00CB3B4F" w:rsidP="00705F76">
                  <w:pPr>
                    <w:framePr w:hSpace="141" w:wrap="around" w:vAnchor="page" w:hAnchor="margin" w:y="690"/>
                    <w:spacing w:after="0" w:line="240" w:lineRule="auto"/>
                    <w:contextualSpacing/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</w:pPr>
                  <w:r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>W 0%</w:t>
                  </w:r>
                </w:p>
              </w:tc>
            </w:tr>
          </w:tbl>
          <w:p w:rsidR="00D916E3" w:rsidRPr="00CE5870" w:rsidRDefault="00D916E3" w:rsidP="00715C5A">
            <w:pPr>
              <w:contextualSpacing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0" w:type="auto"/>
          </w:tcPr>
          <w:p w:rsidR="00CB3B4F" w:rsidRPr="00CE5870" w:rsidRDefault="00D80A7A" w:rsidP="00952AE2">
            <w:pPr>
              <w:contextualSpacing/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proofErr w:type="spellStart"/>
            <w:r w:rsidRPr="00CE5870">
              <w:rPr>
                <w:rFonts w:ascii="Times New Roman" w:hAnsi="Times New Roman" w:cs="Times New Roman"/>
                <w:b/>
                <w:sz w:val="14"/>
                <w:szCs w:val="14"/>
              </w:rPr>
              <w:t>Quinic</w:t>
            </w:r>
            <w:proofErr w:type="spellEnd"/>
            <w:r w:rsidRPr="00CE5870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 </w:t>
            </w:r>
            <w:proofErr w:type="spellStart"/>
            <w:r w:rsidRPr="00CE5870">
              <w:rPr>
                <w:rFonts w:ascii="Times New Roman" w:hAnsi="Times New Roman" w:cs="Times New Roman"/>
                <w:b/>
                <w:sz w:val="14"/>
                <w:szCs w:val="14"/>
              </w:rPr>
              <w:t>Acid</w:t>
            </w:r>
            <w:proofErr w:type="spellEnd"/>
          </w:p>
          <w:tbl>
            <w:tblPr>
              <w:tblW w:w="976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976"/>
            </w:tblGrid>
            <w:tr w:rsidR="00CB3B4F" w:rsidRPr="00CE5870" w:rsidTr="00CB3B4F">
              <w:trPr>
                <w:trHeight w:val="300"/>
              </w:trPr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B3B4F" w:rsidRPr="00CE5870" w:rsidRDefault="00CB3B4F" w:rsidP="00705F76">
                  <w:pPr>
                    <w:framePr w:hSpace="141" w:wrap="around" w:vAnchor="page" w:hAnchor="margin" w:y="690"/>
                    <w:spacing w:after="0" w:line="240" w:lineRule="auto"/>
                    <w:contextualSpacing/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</w:pPr>
                  <w:r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 xml:space="preserve">E </w:t>
                  </w:r>
                  <w:r w:rsidR="00233190"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>5</w:t>
                  </w:r>
                  <w:r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>%</w:t>
                  </w:r>
                </w:p>
              </w:tc>
            </w:tr>
            <w:tr w:rsidR="00CB3B4F" w:rsidRPr="00CE5870" w:rsidTr="00CB3B4F">
              <w:trPr>
                <w:trHeight w:val="300"/>
              </w:trPr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B3B4F" w:rsidRPr="00CE5870" w:rsidRDefault="00CB3B4F" w:rsidP="00705F76">
                  <w:pPr>
                    <w:framePr w:hSpace="141" w:wrap="around" w:vAnchor="page" w:hAnchor="margin" w:y="690"/>
                    <w:spacing w:after="0" w:line="240" w:lineRule="auto"/>
                    <w:contextualSpacing/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</w:pPr>
                  <w:r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 xml:space="preserve">H </w:t>
                  </w:r>
                  <w:r w:rsidR="00233190"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>17</w:t>
                  </w:r>
                  <w:r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>%</w:t>
                  </w:r>
                </w:p>
              </w:tc>
            </w:tr>
            <w:tr w:rsidR="00CB3B4F" w:rsidRPr="00CE5870" w:rsidTr="00CB3B4F">
              <w:trPr>
                <w:trHeight w:val="300"/>
              </w:trPr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B3B4F" w:rsidRPr="00CE5870" w:rsidRDefault="00CB3B4F" w:rsidP="00705F76">
                  <w:pPr>
                    <w:framePr w:hSpace="141" w:wrap="around" w:vAnchor="page" w:hAnchor="margin" w:y="690"/>
                    <w:spacing w:after="0" w:line="240" w:lineRule="auto"/>
                    <w:contextualSpacing/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</w:pPr>
                  <w:r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>W 0%</w:t>
                  </w:r>
                </w:p>
              </w:tc>
            </w:tr>
          </w:tbl>
          <w:p w:rsidR="00D916E3" w:rsidRPr="00CE5870" w:rsidRDefault="00D916E3" w:rsidP="00715C5A">
            <w:pPr>
              <w:contextualSpacing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0" w:type="auto"/>
          </w:tcPr>
          <w:p w:rsidR="00CB3B4F" w:rsidRPr="00CE5870" w:rsidRDefault="00D80A7A" w:rsidP="00952AE2">
            <w:pPr>
              <w:contextualSpacing/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CE5870">
              <w:rPr>
                <w:rFonts w:ascii="Times New Roman" w:hAnsi="Times New Roman" w:cs="Times New Roman"/>
                <w:b/>
                <w:sz w:val="14"/>
                <w:szCs w:val="14"/>
              </w:rPr>
              <w:t>D-</w:t>
            </w:r>
            <w:proofErr w:type="spellStart"/>
            <w:r w:rsidRPr="00CE5870">
              <w:rPr>
                <w:rFonts w:ascii="Times New Roman" w:hAnsi="Times New Roman" w:cs="Times New Roman"/>
                <w:b/>
                <w:sz w:val="14"/>
                <w:szCs w:val="14"/>
              </w:rPr>
              <w:t>Saccharic</w:t>
            </w:r>
            <w:proofErr w:type="spellEnd"/>
            <w:r w:rsidRPr="00CE5870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 </w:t>
            </w:r>
            <w:proofErr w:type="spellStart"/>
            <w:r w:rsidRPr="00CE5870">
              <w:rPr>
                <w:rFonts w:ascii="Times New Roman" w:hAnsi="Times New Roman" w:cs="Times New Roman"/>
                <w:b/>
                <w:sz w:val="14"/>
                <w:szCs w:val="14"/>
              </w:rPr>
              <w:t>Acid</w:t>
            </w:r>
            <w:proofErr w:type="spellEnd"/>
          </w:p>
          <w:tbl>
            <w:tblPr>
              <w:tblW w:w="976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976"/>
            </w:tblGrid>
            <w:tr w:rsidR="00CB3B4F" w:rsidRPr="00CE5870" w:rsidTr="00CB3B4F">
              <w:trPr>
                <w:trHeight w:val="300"/>
              </w:trPr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B3B4F" w:rsidRPr="00CE5870" w:rsidRDefault="00CB3B4F" w:rsidP="00705F76">
                  <w:pPr>
                    <w:framePr w:hSpace="141" w:wrap="around" w:vAnchor="page" w:hAnchor="margin" w:y="690"/>
                    <w:spacing w:after="0" w:line="240" w:lineRule="auto"/>
                    <w:contextualSpacing/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</w:pPr>
                  <w:r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>E 0%</w:t>
                  </w:r>
                </w:p>
              </w:tc>
            </w:tr>
            <w:tr w:rsidR="00CB3B4F" w:rsidRPr="00CE5870" w:rsidTr="00CB3B4F">
              <w:trPr>
                <w:trHeight w:val="300"/>
              </w:trPr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B3B4F" w:rsidRPr="00CE5870" w:rsidRDefault="00CB3B4F" w:rsidP="00705F76">
                  <w:pPr>
                    <w:framePr w:hSpace="141" w:wrap="around" w:vAnchor="page" w:hAnchor="margin" w:y="690"/>
                    <w:spacing w:after="0" w:line="240" w:lineRule="auto"/>
                    <w:contextualSpacing/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</w:pPr>
                  <w:r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 xml:space="preserve">H </w:t>
                  </w:r>
                  <w:r w:rsidR="00233190"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>8</w:t>
                  </w:r>
                  <w:r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>%</w:t>
                  </w:r>
                </w:p>
              </w:tc>
            </w:tr>
            <w:tr w:rsidR="00CB3B4F" w:rsidRPr="00CE5870" w:rsidTr="00CB3B4F">
              <w:trPr>
                <w:trHeight w:val="300"/>
              </w:trPr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B3B4F" w:rsidRPr="00CE5870" w:rsidRDefault="00CB3B4F" w:rsidP="00705F76">
                  <w:pPr>
                    <w:framePr w:hSpace="141" w:wrap="around" w:vAnchor="page" w:hAnchor="margin" w:y="690"/>
                    <w:spacing w:after="0" w:line="240" w:lineRule="auto"/>
                    <w:contextualSpacing/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</w:pPr>
                  <w:r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 xml:space="preserve">W </w:t>
                  </w:r>
                  <w:r w:rsidR="00233190"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>33</w:t>
                  </w:r>
                  <w:r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>%</w:t>
                  </w:r>
                </w:p>
              </w:tc>
            </w:tr>
          </w:tbl>
          <w:p w:rsidR="00D916E3" w:rsidRPr="00CE5870" w:rsidRDefault="00D916E3" w:rsidP="00715C5A">
            <w:pPr>
              <w:contextualSpacing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0" w:type="auto"/>
          </w:tcPr>
          <w:p w:rsidR="00CB3B4F" w:rsidRPr="00CE5870" w:rsidRDefault="00D80A7A" w:rsidP="00952AE2">
            <w:pPr>
              <w:contextualSpacing/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proofErr w:type="spellStart"/>
            <w:r w:rsidRPr="00CE5870">
              <w:rPr>
                <w:rFonts w:ascii="Times New Roman" w:hAnsi="Times New Roman" w:cs="Times New Roman"/>
                <w:b/>
                <w:sz w:val="14"/>
                <w:szCs w:val="14"/>
              </w:rPr>
              <w:t>Vancomycin</w:t>
            </w:r>
            <w:proofErr w:type="spellEnd"/>
          </w:p>
          <w:tbl>
            <w:tblPr>
              <w:tblW w:w="976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976"/>
            </w:tblGrid>
            <w:tr w:rsidR="00CB3B4F" w:rsidRPr="00CE5870" w:rsidTr="00CB3B4F">
              <w:trPr>
                <w:trHeight w:val="300"/>
              </w:trPr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B3B4F" w:rsidRPr="00CE5870" w:rsidRDefault="00CB3B4F" w:rsidP="00705F76">
                  <w:pPr>
                    <w:framePr w:hSpace="141" w:wrap="around" w:vAnchor="page" w:hAnchor="margin" w:y="690"/>
                    <w:spacing w:after="0" w:line="240" w:lineRule="auto"/>
                    <w:contextualSpacing/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</w:pPr>
                  <w:r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 xml:space="preserve">E </w:t>
                  </w:r>
                  <w:r w:rsidR="00233190"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>58</w:t>
                  </w:r>
                  <w:r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>%</w:t>
                  </w:r>
                </w:p>
              </w:tc>
            </w:tr>
            <w:tr w:rsidR="00CB3B4F" w:rsidRPr="00CE5870" w:rsidTr="00CB3B4F">
              <w:trPr>
                <w:trHeight w:val="300"/>
              </w:trPr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B3B4F" w:rsidRPr="00CE5870" w:rsidRDefault="00CB3B4F" w:rsidP="00705F76">
                  <w:pPr>
                    <w:framePr w:hSpace="141" w:wrap="around" w:vAnchor="page" w:hAnchor="margin" w:y="690"/>
                    <w:spacing w:after="0" w:line="240" w:lineRule="auto"/>
                    <w:contextualSpacing/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</w:pPr>
                  <w:r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>H</w:t>
                  </w:r>
                  <w:r w:rsidR="00233190"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 xml:space="preserve"> 67</w:t>
                  </w:r>
                  <w:r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>%</w:t>
                  </w:r>
                </w:p>
              </w:tc>
            </w:tr>
            <w:tr w:rsidR="00CB3B4F" w:rsidRPr="00CE5870" w:rsidTr="00CB3B4F">
              <w:trPr>
                <w:trHeight w:val="300"/>
              </w:trPr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B3B4F" w:rsidRPr="00CE5870" w:rsidRDefault="00CB3B4F" w:rsidP="00705F76">
                  <w:pPr>
                    <w:framePr w:hSpace="141" w:wrap="around" w:vAnchor="page" w:hAnchor="margin" w:y="690"/>
                    <w:spacing w:after="0" w:line="240" w:lineRule="auto"/>
                    <w:contextualSpacing/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</w:pPr>
                  <w:r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>W</w:t>
                  </w:r>
                  <w:r w:rsidR="00233190"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 xml:space="preserve"> 67</w:t>
                  </w:r>
                  <w:r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>%</w:t>
                  </w:r>
                </w:p>
              </w:tc>
            </w:tr>
          </w:tbl>
          <w:p w:rsidR="00D916E3" w:rsidRPr="00CE5870" w:rsidRDefault="00D916E3" w:rsidP="00715C5A">
            <w:pPr>
              <w:contextualSpacing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0" w:type="auto"/>
          </w:tcPr>
          <w:p w:rsidR="00CB3B4F" w:rsidRPr="00CE5870" w:rsidRDefault="00D80A7A" w:rsidP="00952AE2">
            <w:pPr>
              <w:contextualSpacing/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proofErr w:type="spellStart"/>
            <w:r w:rsidRPr="00CE5870">
              <w:rPr>
                <w:rFonts w:ascii="Times New Roman" w:hAnsi="Times New Roman" w:cs="Times New Roman"/>
                <w:b/>
                <w:sz w:val="14"/>
                <w:szCs w:val="14"/>
              </w:rPr>
              <w:t>Tetrazolium</w:t>
            </w:r>
            <w:proofErr w:type="spellEnd"/>
            <w:r w:rsidRPr="00CE5870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 Violet</w:t>
            </w:r>
          </w:p>
          <w:tbl>
            <w:tblPr>
              <w:tblW w:w="976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976"/>
            </w:tblGrid>
            <w:tr w:rsidR="00CB3B4F" w:rsidRPr="00CE5870" w:rsidTr="00CB3B4F">
              <w:trPr>
                <w:trHeight w:val="300"/>
              </w:trPr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B3B4F" w:rsidRPr="00CE5870" w:rsidRDefault="00CB3B4F" w:rsidP="00705F76">
                  <w:pPr>
                    <w:framePr w:hSpace="141" w:wrap="around" w:vAnchor="page" w:hAnchor="margin" w:y="690"/>
                    <w:spacing w:after="0" w:line="240" w:lineRule="auto"/>
                    <w:contextualSpacing/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</w:pPr>
                  <w:r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 xml:space="preserve">E </w:t>
                  </w:r>
                  <w:r w:rsidR="00233190"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>11</w:t>
                  </w:r>
                  <w:r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>%</w:t>
                  </w:r>
                </w:p>
              </w:tc>
            </w:tr>
            <w:tr w:rsidR="00CB3B4F" w:rsidRPr="00CE5870" w:rsidTr="00CB3B4F">
              <w:trPr>
                <w:trHeight w:val="300"/>
              </w:trPr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B3B4F" w:rsidRPr="00CE5870" w:rsidRDefault="00CB3B4F" w:rsidP="00705F76">
                  <w:pPr>
                    <w:framePr w:hSpace="141" w:wrap="around" w:vAnchor="page" w:hAnchor="margin" w:y="690"/>
                    <w:spacing w:after="0" w:line="240" w:lineRule="auto"/>
                    <w:contextualSpacing/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</w:pPr>
                  <w:r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>H 0%</w:t>
                  </w:r>
                </w:p>
              </w:tc>
            </w:tr>
            <w:tr w:rsidR="00CB3B4F" w:rsidRPr="00CE5870" w:rsidTr="00CB3B4F">
              <w:trPr>
                <w:trHeight w:val="300"/>
              </w:trPr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B3B4F" w:rsidRPr="00CE5870" w:rsidRDefault="00CB3B4F" w:rsidP="00705F76">
                  <w:pPr>
                    <w:framePr w:hSpace="141" w:wrap="around" w:vAnchor="page" w:hAnchor="margin" w:y="690"/>
                    <w:spacing w:after="0" w:line="240" w:lineRule="auto"/>
                    <w:contextualSpacing/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</w:pPr>
                  <w:r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>W 0%</w:t>
                  </w:r>
                </w:p>
              </w:tc>
            </w:tr>
          </w:tbl>
          <w:p w:rsidR="00D916E3" w:rsidRPr="00CE5870" w:rsidRDefault="00D916E3" w:rsidP="00715C5A">
            <w:pPr>
              <w:contextualSpacing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0" w:type="auto"/>
          </w:tcPr>
          <w:p w:rsidR="00CB3B4F" w:rsidRPr="00CE5870" w:rsidRDefault="00D80A7A" w:rsidP="00952AE2">
            <w:pPr>
              <w:contextualSpacing/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proofErr w:type="spellStart"/>
            <w:r w:rsidRPr="00CE5870">
              <w:rPr>
                <w:rFonts w:ascii="Times New Roman" w:hAnsi="Times New Roman" w:cs="Times New Roman"/>
                <w:b/>
                <w:sz w:val="14"/>
                <w:szCs w:val="14"/>
              </w:rPr>
              <w:t>Tetrazolium</w:t>
            </w:r>
            <w:proofErr w:type="spellEnd"/>
            <w:r w:rsidRPr="00CE5870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 Blue</w:t>
            </w:r>
          </w:p>
          <w:tbl>
            <w:tblPr>
              <w:tblW w:w="976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976"/>
            </w:tblGrid>
            <w:tr w:rsidR="00CB3B4F" w:rsidRPr="00CE5870" w:rsidTr="00CB3B4F">
              <w:trPr>
                <w:trHeight w:val="300"/>
              </w:trPr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B3B4F" w:rsidRPr="00CE5870" w:rsidRDefault="00CB3B4F" w:rsidP="00705F76">
                  <w:pPr>
                    <w:framePr w:hSpace="141" w:wrap="around" w:vAnchor="page" w:hAnchor="margin" w:y="690"/>
                    <w:spacing w:after="0" w:line="240" w:lineRule="auto"/>
                    <w:contextualSpacing/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</w:pPr>
                  <w:r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 xml:space="preserve">E </w:t>
                  </w:r>
                  <w:r w:rsidR="00233190"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>5</w:t>
                  </w:r>
                  <w:r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>%</w:t>
                  </w:r>
                </w:p>
              </w:tc>
            </w:tr>
            <w:tr w:rsidR="00CB3B4F" w:rsidRPr="00CE5870" w:rsidTr="00CB3B4F">
              <w:trPr>
                <w:trHeight w:val="300"/>
              </w:trPr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B3B4F" w:rsidRPr="00CE5870" w:rsidRDefault="00CB3B4F" w:rsidP="00705F76">
                  <w:pPr>
                    <w:framePr w:hSpace="141" w:wrap="around" w:vAnchor="page" w:hAnchor="margin" w:y="690"/>
                    <w:spacing w:after="0" w:line="240" w:lineRule="auto"/>
                    <w:contextualSpacing/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</w:pPr>
                  <w:r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 xml:space="preserve">H </w:t>
                  </w:r>
                  <w:r w:rsidR="00233190"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>58</w:t>
                  </w:r>
                  <w:r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>%</w:t>
                  </w:r>
                </w:p>
              </w:tc>
            </w:tr>
            <w:tr w:rsidR="00CB3B4F" w:rsidRPr="00CE5870" w:rsidTr="00CB3B4F">
              <w:trPr>
                <w:trHeight w:val="300"/>
              </w:trPr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B3B4F" w:rsidRPr="00CE5870" w:rsidRDefault="00CB3B4F" w:rsidP="00705F76">
                  <w:pPr>
                    <w:framePr w:hSpace="141" w:wrap="around" w:vAnchor="page" w:hAnchor="margin" w:y="690"/>
                    <w:spacing w:after="0" w:line="240" w:lineRule="auto"/>
                    <w:contextualSpacing/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</w:pPr>
                  <w:r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 xml:space="preserve">W </w:t>
                  </w:r>
                  <w:r w:rsidR="00233190"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>33</w:t>
                  </w:r>
                  <w:r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>%</w:t>
                  </w:r>
                </w:p>
              </w:tc>
            </w:tr>
          </w:tbl>
          <w:p w:rsidR="00D916E3" w:rsidRPr="00CE5870" w:rsidRDefault="00D916E3" w:rsidP="00715C5A">
            <w:pPr>
              <w:contextualSpacing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</w:tr>
      <w:tr w:rsidR="00CE5870" w:rsidRPr="00CE5870" w:rsidTr="00715C5A">
        <w:trPr>
          <w:cantSplit/>
          <w:trHeight w:val="1377"/>
        </w:trPr>
        <w:tc>
          <w:tcPr>
            <w:tcW w:w="0" w:type="auto"/>
          </w:tcPr>
          <w:p w:rsidR="00CB3B4F" w:rsidRPr="00CE5870" w:rsidRDefault="00D80A7A" w:rsidP="00952AE2">
            <w:pPr>
              <w:contextualSpacing/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CE5870">
              <w:rPr>
                <w:rFonts w:ascii="Times New Roman" w:hAnsi="Times New Roman" w:cs="Times New Roman"/>
                <w:b/>
                <w:sz w:val="14"/>
                <w:szCs w:val="14"/>
              </w:rPr>
              <w:t>p-</w:t>
            </w:r>
            <w:proofErr w:type="spellStart"/>
            <w:r w:rsidRPr="00CE5870">
              <w:rPr>
                <w:rFonts w:ascii="Times New Roman" w:hAnsi="Times New Roman" w:cs="Times New Roman"/>
                <w:b/>
                <w:sz w:val="14"/>
                <w:szCs w:val="14"/>
              </w:rPr>
              <w:t>Hydroxy</w:t>
            </w:r>
            <w:proofErr w:type="spellEnd"/>
            <w:r w:rsidRPr="00CE5870">
              <w:rPr>
                <w:rFonts w:ascii="Times New Roman" w:hAnsi="Times New Roman" w:cs="Times New Roman"/>
                <w:b/>
                <w:sz w:val="14"/>
                <w:szCs w:val="14"/>
              </w:rPr>
              <w:t>-</w:t>
            </w:r>
            <w:proofErr w:type="spellStart"/>
            <w:r w:rsidRPr="00CE5870">
              <w:rPr>
                <w:rFonts w:ascii="Times New Roman" w:hAnsi="Times New Roman" w:cs="Times New Roman"/>
                <w:b/>
                <w:sz w:val="14"/>
                <w:szCs w:val="14"/>
              </w:rPr>
              <w:t>Phenylacetic</w:t>
            </w:r>
            <w:proofErr w:type="spellEnd"/>
            <w:r w:rsidRPr="00CE5870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 </w:t>
            </w:r>
            <w:proofErr w:type="spellStart"/>
            <w:r w:rsidRPr="00CE5870">
              <w:rPr>
                <w:rFonts w:ascii="Times New Roman" w:hAnsi="Times New Roman" w:cs="Times New Roman"/>
                <w:b/>
                <w:sz w:val="14"/>
                <w:szCs w:val="14"/>
              </w:rPr>
              <w:t>Acid</w:t>
            </w:r>
            <w:proofErr w:type="spellEnd"/>
          </w:p>
          <w:tbl>
            <w:tblPr>
              <w:tblW w:w="976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976"/>
            </w:tblGrid>
            <w:tr w:rsidR="00CB3B4F" w:rsidRPr="00CE5870" w:rsidTr="00CB3B4F">
              <w:trPr>
                <w:trHeight w:val="300"/>
              </w:trPr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B3B4F" w:rsidRPr="00CE5870" w:rsidRDefault="00CB3B4F" w:rsidP="00705F76">
                  <w:pPr>
                    <w:framePr w:hSpace="141" w:wrap="around" w:vAnchor="page" w:hAnchor="margin" w:y="690"/>
                    <w:spacing w:after="0" w:line="240" w:lineRule="auto"/>
                    <w:contextualSpacing/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</w:pPr>
                  <w:r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>E 0%</w:t>
                  </w:r>
                </w:p>
              </w:tc>
            </w:tr>
            <w:tr w:rsidR="00CB3B4F" w:rsidRPr="00CE5870" w:rsidTr="00CB3B4F">
              <w:trPr>
                <w:trHeight w:val="300"/>
              </w:trPr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B3B4F" w:rsidRPr="00CE5870" w:rsidRDefault="00CB3B4F" w:rsidP="00705F76">
                  <w:pPr>
                    <w:framePr w:hSpace="141" w:wrap="around" w:vAnchor="page" w:hAnchor="margin" w:y="690"/>
                    <w:spacing w:after="0" w:line="240" w:lineRule="auto"/>
                    <w:contextualSpacing/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</w:pPr>
                  <w:r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 xml:space="preserve">H </w:t>
                  </w:r>
                  <w:r w:rsidR="00233190"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>17</w:t>
                  </w:r>
                  <w:r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>%</w:t>
                  </w:r>
                </w:p>
              </w:tc>
            </w:tr>
            <w:tr w:rsidR="00CB3B4F" w:rsidRPr="00CE5870" w:rsidTr="00CB3B4F">
              <w:trPr>
                <w:trHeight w:val="300"/>
              </w:trPr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B3B4F" w:rsidRPr="00CE5870" w:rsidRDefault="00CB3B4F" w:rsidP="00705F76">
                  <w:pPr>
                    <w:framePr w:hSpace="141" w:wrap="around" w:vAnchor="page" w:hAnchor="margin" w:y="690"/>
                    <w:spacing w:after="0" w:line="240" w:lineRule="auto"/>
                    <w:contextualSpacing/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</w:pPr>
                  <w:r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 xml:space="preserve">W </w:t>
                  </w:r>
                  <w:r w:rsidR="00233190"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>8</w:t>
                  </w:r>
                  <w:r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>%</w:t>
                  </w:r>
                </w:p>
              </w:tc>
            </w:tr>
          </w:tbl>
          <w:p w:rsidR="00D916E3" w:rsidRPr="00CE5870" w:rsidRDefault="00D916E3" w:rsidP="00715C5A">
            <w:pPr>
              <w:contextualSpacing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0" w:type="auto"/>
          </w:tcPr>
          <w:p w:rsidR="00CB3B4F" w:rsidRPr="00CE5870" w:rsidRDefault="00D80A7A" w:rsidP="00952AE2">
            <w:pPr>
              <w:contextualSpacing/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proofErr w:type="spellStart"/>
            <w:r w:rsidRPr="00CE5870">
              <w:rPr>
                <w:rFonts w:ascii="Times New Roman" w:hAnsi="Times New Roman" w:cs="Times New Roman"/>
                <w:b/>
                <w:sz w:val="14"/>
                <w:szCs w:val="14"/>
              </w:rPr>
              <w:t>Methyl</w:t>
            </w:r>
            <w:proofErr w:type="spellEnd"/>
            <w:r w:rsidRPr="00CE5870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 </w:t>
            </w:r>
            <w:proofErr w:type="spellStart"/>
            <w:r w:rsidRPr="00CE5870">
              <w:rPr>
                <w:rFonts w:ascii="Times New Roman" w:hAnsi="Times New Roman" w:cs="Times New Roman"/>
                <w:b/>
                <w:sz w:val="14"/>
                <w:szCs w:val="14"/>
              </w:rPr>
              <w:t>Pyruvate</w:t>
            </w:r>
            <w:proofErr w:type="spellEnd"/>
          </w:p>
          <w:tbl>
            <w:tblPr>
              <w:tblW w:w="976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976"/>
            </w:tblGrid>
            <w:tr w:rsidR="00CB3B4F" w:rsidRPr="00CE5870" w:rsidTr="00CB3B4F">
              <w:trPr>
                <w:trHeight w:val="300"/>
              </w:trPr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B3B4F" w:rsidRPr="00CE5870" w:rsidRDefault="00CB3B4F" w:rsidP="00705F76">
                  <w:pPr>
                    <w:framePr w:hSpace="141" w:wrap="around" w:vAnchor="page" w:hAnchor="margin" w:y="690"/>
                    <w:spacing w:after="0" w:line="240" w:lineRule="auto"/>
                    <w:contextualSpacing/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</w:pPr>
                  <w:r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 xml:space="preserve">E </w:t>
                  </w:r>
                  <w:r w:rsidR="00233190"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>42</w:t>
                  </w:r>
                  <w:r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>%</w:t>
                  </w:r>
                </w:p>
              </w:tc>
            </w:tr>
            <w:tr w:rsidR="00CB3B4F" w:rsidRPr="00CE5870" w:rsidTr="00CB3B4F">
              <w:trPr>
                <w:trHeight w:val="300"/>
              </w:trPr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B3B4F" w:rsidRPr="00CE5870" w:rsidRDefault="00CB3B4F" w:rsidP="00705F76">
                  <w:pPr>
                    <w:framePr w:hSpace="141" w:wrap="around" w:vAnchor="page" w:hAnchor="margin" w:y="690"/>
                    <w:spacing w:after="0" w:line="240" w:lineRule="auto"/>
                    <w:contextualSpacing/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</w:pPr>
                  <w:r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 xml:space="preserve">H </w:t>
                  </w:r>
                  <w:r w:rsidR="00233190"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>42</w:t>
                  </w:r>
                  <w:r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>%</w:t>
                  </w:r>
                </w:p>
              </w:tc>
            </w:tr>
            <w:tr w:rsidR="00CB3B4F" w:rsidRPr="00CE5870" w:rsidTr="00CB3B4F">
              <w:trPr>
                <w:trHeight w:val="300"/>
              </w:trPr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B3B4F" w:rsidRPr="00CE5870" w:rsidRDefault="00CB3B4F" w:rsidP="00705F76">
                  <w:pPr>
                    <w:framePr w:hSpace="141" w:wrap="around" w:vAnchor="page" w:hAnchor="margin" w:y="690"/>
                    <w:spacing w:after="0" w:line="240" w:lineRule="auto"/>
                    <w:contextualSpacing/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</w:pPr>
                  <w:r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 xml:space="preserve">W </w:t>
                  </w:r>
                  <w:r w:rsidR="00233190"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>75</w:t>
                  </w:r>
                  <w:r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>%</w:t>
                  </w:r>
                </w:p>
              </w:tc>
            </w:tr>
          </w:tbl>
          <w:p w:rsidR="00D916E3" w:rsidRPr="00CE5870" w:rsidRDefault="00D916E3" w:rsidP="00715C5A">
            <w:pPr>
              <w:contextualSpacing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0" w:type="auto"/>
          </w:tcPr>
          <w:p w:rsidR="00CB3B4F" w:rsidRPr="00CE5870" w:rsidRDefault="00D80A7A" w:rsidP="00952AE2">
            <w:pPr>
              <w:contextualSpacing/>
              <w:jc w:val="center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CE5870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D-Lactic Acid Methyl Ester</w:t>
            </w:r>
          </w:p>
          <w:tbl>
            <w:tblPr>
              <w:tblW w:w="976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976"/>
            </w:tblGrid>
            <w:tr w:rsidR="00CB3B4F" w:rsidRPr="00CE5870" w:rsidTr="00CB3B4F">
              <w:trPr>
                <w:trHeight w:val="300"/>
              </w:trPr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B3B4F" w:rsidRPr="00CE5870" w:rsidRDefault="00CB3B4F" w:rsidP="00705F76">
                  <w:pPr>
                    <w:framePr w:hSpace="141" w:wrap="around" w:vAnchor="page" w:hAnchor="margin" w:y="690"/>
                    <w:spacing w:after="0" w:line="240" w:lineRule="auto"/>
                    <w:contextualSpacing/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</w:pPr>
                  <w:r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>E 0%</w:t>
                  </w:r>
                </w:p>
              </w:tc>
            </w:tr>
            <w:tr w:rsidR="00CB3B4F" w:rsidRPr="00CE5870" w:rsidTr="00CB3B4F">
              <w:trPr>
                <w:trHeight w:val="300"/>
              </w:trPr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B3B4F" w:rsidRPr="00CE5870" w:rsidRDefault="00CB3B4F" w:rsidP="00705F76">
                  <w:pPr>
                    <w:framePr w:hSpace="141" w:wrap="around" w:vAnchor="page" w:hAnchor="margin" w:y="690"/>
                    <w:spacing w:after="0" w:line="240" w:lineRule="auto"/>
                    <w:contextualSpacing/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</w:pPr>
                  <w:r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 xml:space="preserve">H </w:t>
                  </w:r>
                  <w:r w:rsidR="00233190"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>8</w:t>
                  </w:r>
                  <w:r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>%</w:t>
                  </w:r>
                </w:p>
              </w:tc>
            </w:tr>
            <w:tr w:rsidR="00CB3B4F" w:rsidRPr="00CE5870" w:rsidTr="00CB3B4F">
              <w:trPr>
                <w:trHeight w:val="300"/>
              </w:trPr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B3B4F" w:rsidRPr="00CE5870" w:rsidRDefault="00CB3B4F" w:rsidP="00705F76">
                  <w:pPr>
                    <w:framePr w:hSpace="141" w:wrap="around" w:vAnchor="page" w:hAnchor="margin" w:y="690"/>
                    <w:spacing w:after="0" w:line="240" w:lineRule="auto"/>
                    <w:contextualSpacing/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</w:pPr>
                  <w:r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>W 0%</w:t>
                  </w:r>
                </w:p>
              </w:tc>
            </w:tr>
          </w:tbl>
          <w:p w:rsidR="00D916E3" w:rsidRPr="00CE5870" w:rsidRDefault="00D916E3" w:rsidP="00715C5A">
            <w:pPr>
              <w:contextualSpacing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</w:p>
        </w:tc>
        <w:tc>
          <w:tcPr>
            <w:tcW w:w="0" w:type="auto"/>
          </w:tcPr>
          <w:p w:rsidR="00CB3B4F" w:rsidRPr="00CE5870" w:rsidRDefault="00D80A7A" w:rsidP="00952AE2">
            <w:pPr>
              <w:contextualSpacing/>
              <w:jc w:val="center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CE5870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L-Lactic Acid</w:t>
            </w:r>
          </w:p>
          <w:tbl>
            <w:tblPr>
              <w:tblW w:w="976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976"/>
            </w:tblGrid>
            <w:tr w:rsidR="00CB3B4F" w:rsidRPr="00CE5870" w:rsidTr="00CB3B4F">
              <w:trPr>
                <w:trHeight w:val="300"/>
              </w:trPr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B3B4F" w:rsidRPr="00CE5870" w:rsidRDefault="00CB3B4F" w:rsidP="00705F76">
                  <w:pPr>
                    <w:framePr w:hSpace="141" w:wrap="around" w:vAnchor="page" w:hAnchor="margin" w:y="690"/>
                    <w:spacing w:after="0" w:line="240" w:lineRule="auto"/>
                    <w:contextualSpacing/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</w:pPr>
                  <w:r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 xml:space="preserve">E </w:t>
                  </w:r>
                  <w:r w:rsidR="00233190"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>10</w:t>
                  </w:r>
                  <w:r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>0%</w:t>
                  </w:r>
                </w:p>
              </w:tc>
            </w:tr>
            <w:tr w:rsidR="00CB3B4F" w:rsidRPr="00CE5870" w:rsidTr="00CB3B4F">
              <w:trPr>
                <w:trHeight w:val="300"/>
              </w:trPr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B3B4F" w:rsidRPr="00CE5870" w:rsidRDefault="00CB3B4F" w:rsidP="00705F76">
                  <w:pPr>
                    <w:framePr w:hSpace="141" w:wrap="around" w:vAnchor="page" w:hAnchor="margin" w:y="690"/>
                    <w:spacing w:after="0" w:line="240" w:lineRule="auto"/>
                    <w:contextualSpacing/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</w:pPr>
                  <w:r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 xml:space="preserve">H </w:t>
                  </w:r>
                  <w:r w:rsidR="00233190"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>10</w:t>
                  </w:r>
                  <w:r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>0%</w:t>
                  </w:r>
                </w:p>
              </w:tc>
            </w:tr>
            <w:tr w:rsidR="00CB3B4F" w:rsidRPr="00CE5870" w:rsidTr="00CB3B4F">
              <w:trPr>
                <w:trHeight w:val="300"/>
              </w:trPr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B3B4F" w:rsidRPr="00CE5870" w:rsidRDefault="00CB3B4F" w:rsidP="00705F76">
                  <w:pPr>
                    <w:framePr w:hSpace="141" w:wrap="around" w:vAnchor="page" w:hAnchor="margin" w:y="690"/>
                    <w:spacing w:after="0" w:line="240" w:lineRule="auto"/>
                    <w:contextualSpacing/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</w:pPr>
                  <w:r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 xml:space="preserve">W </w:t>
                  </w:r>
                  <w:r w:rsidR="00233190"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>10</w:t>
                  </w:r>
                  <w:r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>0%</w:t>
                  </w:r>
                </w:p>
              </w:tc>
            </w:tr>
          </w:tbl>
          <w:p w:rsidR="00D916E3" w:rsidRPr="00CE5870" w:rsidRDefault="00D916E3" w:rsidP="00715C5A">
            <w:pPr>
              <w:contextualSpacing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</w:p>
        </w:tc>
        <w:tc>
          <w:tcPr>
            <w:tcW w:w="0" w:type="auto"/>
          </w:tcPr>
          <w:p w:rsidR="00CB3B4F" w:rsidRPr="00CE5870" w:rsidRDefault="00D80A7A" w:rsidP="00952AE2">
            <w:pPr>
              <w:contextualSpacing/>
              <w:jc w:val="center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CE5870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Citric Acid</w:t>
            </w:r>
          </w:p>
          <w:tbl>
            <w:tblPr>
              <w:tblW w:w="976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976"/>
            </w:tblGrid>
            <w:tr w:rsidR="00CB3B4F" w:rsidRPr="00CE5870" w:rsidTr="00CB3B4F">
              <w:trPr>
                <w:trHeight w:val="300"/>
              </w:trPr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B3B4F" w:rsidRPr="00CE5870" w:rsidRDefault="00CB3B4F" w:rsidP="00705F76">
                  <w:pPr>
                    <w:framePr w:hSpace="141" w:wrap="around" w:vAnchor="page" w:hAnchor="margin" w:y="690"/>
                    <w:spacing w:after="0" w:line="240" w:lineRule="auto"/>
                    <w:contextualSpacing/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</w:pPr>
                  <w:r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>E 0%</w:t>
                  </w:r>
                </w:p>
              </w:tc>
            </w:tr>
            <w:tr w:rsidR="00CB3B4F" w:rsidRPr="00CE5870" w:rsidTr="00CB3B4F">
              <w:trPr>
                <w:trHeight w:val="300"/>
              </w:trPr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B3B4F" w:rsidRPr="00CE5870" w:rsidRDefault="00CB3B4F" w:rsidP="00705F76">
                  <w:pPr>
                    <w:framePr w:hSpace="141" w:wrap="around" w:vAnchor="page" w:hAnchor="margin" w:y="690"/>
                    <w:spacing w:after="0" w:line="240" w:lineRule="auto"/>
                    <w:contextualSpacing/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</w:pPr>
                  <w:r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>H 0%</w:t>
                  </w:r>
                </w:p>
              </w:tc>
            </w:tr>
            <w:tr w:rsidR="00CB3B4F" w:rsidRPr="00CE5870" w:rsidTr="00CB3B4F">
              <w:trPr>
                <w:trHeight w:val="300"/>
              </w:trPr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B3B4F" w:rsidRPr="00CE5870" w:rsidRDefault="00CB3B4F" w:rsidP="00705F76">
                  <w:pPr>
                    <w:framePr w:hSpace="141" w:wrap="around" w:vAnchor="page" w:hAnchor="margin" w:y="690"/>
                    <w:spacing w:after="0" w:line="240" w:lineRule="auto"/>
                    <w:contextualSpacing/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</w:pPr>
                  <w:r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>W 0%</w:t>
                  </w:r>
                </w:p>
              </w:tc>
            </w:tr>
          </w:tbl>
          <w:p w:rsidR="00D916E3" w:rsidRPr="00CE5870" w:rsidRDefault="00D916E3" w:rsidP="00715C5A">
            <w:pPr>
              <w:contextualSpacing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</w:p>
        </w:tc>
        <w:tc>
          <w:tcPr>
            <w:tcW w:w="0" w:type="auto"/>
          </w:tcPr>
          <w:p w:rsidR="00CB3B4F" w:rsidRPr="00CE5870" w:rsidRDefault="00D80A7A" w:rsidP="00952AE2">
            <w:pPr>
              <w:contextualSpacing/>
              <w:jc w:val="center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CE5870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α-Keto-</w:t>
            </w:r>
            <w:proofErr w:type="spellStart"/>
            <w:r w:rsidRPr="00CE5870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Glutaric</w:t>
            </w:r>
            <w:proofErr w:type="spellEnd"/>
            <w:r w:rsidRPr="00CE5870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 xml:space="preserve"> Acid</w:t>
            </w:r>
          </w:p>
          <w:tbl>
            <w:tblPr>
              <w:tblW w:w="976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976"/>
            </w:tblGrid>
            <w:tr w:rsidR="00CB3B4F" w:rsidRPr="00CE5870" w:rsidTr="00CB3B4F">
              <w:trPr>
                <w:trHeight w:val="300"/>
              </w:trPr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B3B4F" w:rsidRPr="00CE5870" w:rsidRDefault="00233190" w:rsidP="00705F76">
                  <w:pPr>
                    <w:framePr w:hSpace="141" w:wrap="around" w:vAnchor="page" w:hAnchor="margin" w:y="690"/>
                    <w:spacing w:after="0" w:line="240" w:lineRule="auto"/>
                    <w:contextualSpacing/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</w:pPr>
                  <w:r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>E 42</w:t>
                  </w:r>
                  <w:r w:rsidR="00CB3B4F"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>%</w:t>
                  </w:r>
                </w:p>
              </w:tc>
            </w:tr>
            <w:tr w:rsidR="00CB3B4F" w:rsidRPr="00CE5870" w:rsidTr="00CB3B4F">
              <w:trPr>
                <w:trHeight w:val="300"/>
              </w:trPr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B3B4F" w:rsidRPr="00CE5870" w:rsidRDefault="00CB3B4F" w:rsidP="00705F76">
                  <w:pPr>
                    <w:framePr w:hSpace="141" w:wrap="around" w:vAnchor="page" w:hAnchor="margin" w:y="690"/>
                    <w:spacing w:after="0" w:line="240" w:lineRule="auto"/>
                    <w:contextualSpacing/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</w:pPr>
                  <w:r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 xml:space="preserve">H </w:t>
                  </w:r>
                  <w:r w:rsidR="00233190"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>42</w:t>
                  </w:r>
                  <w:r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>%</w:t>
                  </w:r>
                </w:p>
              </w:tc>
            </w:tr>
            <w:tr w:rsidR="00CB3B4F" w:rsidRPr="00CE5870" w:rsidTr="00CB3B4F">
              <w:trPr>
                <w:trHeight w:val="300"/>
              </w:trPr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B3B4F" w:rsidRPr="00CE5870" w:rsidRDefault="00CB3B4F" w:rsidP="00705F76">
                  <w:pPr>
                    <w:framePr w:hSpace="141" w:wrap="around" w:vAnchor="page" w:hAnchor="margin" w:y="690"/>
                    <w:spacing w:after="0" w:line="240" w:lineRule="auto"/>
                    <w:contextualSpacing/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</w:pPr>
                  <w:r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 xml:space="preserve">W </w:t>
                  </w:r>
                  <w:r w:rsidR="00233190"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>67</w:t>
                  </w:r>
                  <w:r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>%</w:t>
                  </w:r>
                </w:p>
              </w:tc>
            </w:tr>
          </w:tbl>
          <w:p w:rsidR="00D916E3" w:rsidRPr="00CE5870" w:rsidRDefault="00D916E3" w:rsidP="00715C5A">
            <w:pPr>
              <w:contextualSpacing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</w:p>
        </w:tc>
        <w:tc>
          <w:tcPr>
            <w:tcW w:w="0" w:type="auto"/>
          </w:tcPr>
          <w:p w:rsidR="00CB3B4F" w:rsidRPr="00CE5870" w:rsidRDefault="00D80A7A" w:rsidP="00952AE2">
            <w:pPr>
              <w:contextualSpacing/>
              <w:jc w:val="center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CE5870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D-Malic Acid</w:t>
            </w:r>
          </w:p>
          <w:tbl>
            <w:tblPr>
              <w:tblW w:w="976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976"/>
            </w:tblGrid>
            <w:tr w:rsidR="00CB3B4F" w:rsidRPr="00CE5870" w:rsidTr="00CB3B4F">
              <w:trPr>
                <w:trHeight w:val="300"/>
              </w:trPr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B3B4F" w:rsidRPr="00CE5870" w:rsidRDefault="00CB3B4F" w:rsidP="00705F76">
                  <w:pPr>
                    <w:framePr w:hSpace="141" w:wrap="around" w:vAnchor="page" w:hAnchor="margin" w:y="690"/>
                    <w:spacing w:after="0" w:line="240" w:lineRule="auto"/>
                    <w:contextualSpacing/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</w:pPr>
                  <w:r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 xml:space="preserve">E </w:t>
                  </w:r>
                  <w:r w:rsidR="00233190"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>74</w:t>
                  </w:r>
                  <w:r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>%</w:t>
                  </w:r>
                </w:p>
              </w:tc>
            </w:tr>
            <w:tr w:rsidR="00CB3B4F" w:rsidRPr="00CE5870" w:rsidTr="00CB3B4F">
              <w:trPr>
                <w:trHeight w:val="300"/>
              </w:trPr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B3B4F" w:rsidRPr="00CE5870" w:rsidRDefault="00CB3B4F" w:rsidP="00705F76">
                  <w:pPr>
                    <w:framePr w:hSpace="141" w:wrap="around" w:vAnchor="page" w:hAnchor="margin" w:y="690"/>
                    <w:spacing w:after="0" w:line="240" w:lineRule="auto"/>
                    <w:contextualSpacing/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</w:pPr>
                  <w:r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 xml:space="preserve">H </w:t>
                  </w:r>
                  <w:r w:rsidR="00233190"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>42</w:t>
                  </w:r>
                  <w:r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>%</w:t>
                  </w:r>
                </w:p>
              </w:tc>
            </w:tr>
            <w:tr w:rsidR="00CB3B4F" w:rsidRPr="00CE5870" w:rsidTr="00CB3B4F">
              <w:trPr>
                <w:trHeight w:val="300"/>
              </w:trPr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B3B4F" w:rsidRPr="00CE5870" w:rsidRDefault="00CB3B4F" w:rsidP="00705F76">
                  <w:pPr>
                    <w:framePr w:hSpace="141" w:wrap="around" w:vAnchor="page" w:hAnchor="margin" w:y="690"/>
                    <w:spacing w:after="0" w:line="240" w:lineRule="auto"/>
                    <w:contextualSpacing/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</w:pPr>
                  <w:r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 xml:space="preserve">W </w:t>
                  </w:r>
                  <w:r w:rsidR="00233190"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>100</w:t>
                  </w:r>
                  <w:r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>%</w:t>
                  </w:r>
                </w:p>
              </w:tc>
            </w:tr>
          </w:tbl>
          <w:p w:rsidR="00D916E3" w:rsidRPr="00CE5870" w:rsidRDefault="00D916E3" w:rsidP="00715C5A">
            <w:pPr>
              <w:contextualSpacing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</w:p>
        </w:tc>
        <w:tc>
          <w:tcPr>
            <w:tcW w:w="0" w:type="auto"/>
          </w:tcPr>
          <w:p w:rsidR="00CB3B4F" w:rsidRPr="00CE5870" w:rsidRDefault="00D80A7A" w:rsidP="00952AE2">
            <w:pPr>
              <w:contextualSpacing/>
              <w:jc w:val="center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CE5870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L-Malic Acid</w:t>
            </w:r>
          </w:p>
          <w:tbl>
            <w:tblPr>
              <w:tblW w:w="976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976"/>
            </w:tblGrid>
            <w:tr w:rsidR="00CB3B4F" w:rsidRPr="00CE5870" w:rsidTr="00CB3B4F">
              <w:trPr>
                <w:trHeight w:val="300"/>
              </w:trPr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B3B4F" w:rsidRPr="00CE5870" w:rsidRDefault="00CB3B4F" w:rsidP="00705F76">
                  <w:pPr>
                    <w:framePr w:hSpace="141" w:wrap="around" w:vAnchor="page" w:hAnchor="margin" w:y="690"/>
                    <w:spacing w:after="0" w:line="240" w:lineRule="auto"/>
                    <w:contextualSpacing/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</w:pPr>
                  <w:r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 xml:space="preserve">E </w:t>
                  </w:r>
                  <w:r w:rsidR="00D40A98"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>68</w:t>
                  </w:r>
                  <w:r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>%</w:t>
                  </w:r>
                </w:p>
              </w:tc>
            </w:tr>
            <w:tr w:rsidR="00CB3B4F" w:rsidRPr="00CE5870" w:rsidTr="00CB3B4F">
              <w:trPr>
                <w:trHeight w:val="300"/>
              </w:trPr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B3B4F" w:rsidRPr="00CE5870" w:rsidRDefault="00CB3B4F" w:rsidP="00705F76">
                  <w:pPr>
                    <w:framePr w:hSpace="141" w:wrap="around" w:vAnchor="page" w:hAnchor="margin" w:y="690"/>
                    <w:spacing w:after="0" w:line="240" w:lineRule="auto"/>
                    <w:contextualSpacing/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</w:pPr>
                  <w:r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 xml:space="preserve">H </w:t>
                  </w:r>
                  <w:r w:rsidR="00D40A98"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>92</w:t>
                  </w:r>
                  <w:r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>%</w:t>
                  </w:r>
                </w:p>
              </w:tc>
            </w:tr>
            <w:tr w:rsidR="00CB3B4F" w:rsidRPr="00CE5870" w:rsidTr="00CB3B4F">
              <w:trPr>
                <w:trHeight w:val="300"/>
              </w:trPr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B3B4F" w:rsidRPr="00CE5870" w:rsidRDefault="00CB3B4F" w:rsidP="00705F76">
                  <w:pPr>
                    <w:framePr w:hSpace="141" w:wrap="around" w:vAnchor="page" w:hAnchor="margin" w:y="690"/>
                    <w:spacing w:after="0" w:line="240" w:lineRule="auto"/>
                    <w:contextualSpacing/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</w:pPr>
                  <w:r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 xml:space="preserve">W </w:t>
                  </w:r>
                  <w:r w:rsidR="00D40A98"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>100</w:t>
                  </w:r>
                  <w:r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>%</w:t>
                  </w:r>
                </w:p>
              </w:tc>
            </w:tr>
          </w:tbl>
          <w:p w:rsidR="00D916E3" w:rsidRPr="00CE5870" w:rsidRDefault="00D916E3" w:rsidP="00715C5A">
            <w:pPr>
              <w:contextualSpacing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</w:p>
        </w:tc>
        <w:tc>
          <w:tcPr>
            <w:tcW w:w="0" w:type="auto"/>
          </w:tcPr>
          <w:p w:rsidR="00CB3B4F" w:rsidRPr="00CE5870" w:rsidRDefault="00D80A7A" w:rsidP="00952AE2">
            <w:pPr>
              <w:contextualSpacing/>
              <w:jc w:val="center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proofErr w:type="spellStart"/>
            <w:r w:rsidRPr="00CE5870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Bromo</w:t>
            </w:r>
            <w:proofErr w:type="spellEnd"/>
            <w:r w:rsidRPr="00CE5870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-Succinic Acid</w:t>
            </w:r>
          </w:p>
          <w:tbl>
            <w:tblPr>
              <w:tblW w:w="976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976"/>
            </w:tblGrid>
            <w:tr w:rsidR="00CB3B4F" w:rsidRPr="00CE5870" w:rsidTr="00CB3B4F">
              <w:trPr>
                <w:trHeight w:val="300"/>
              </w:trPr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B3B4F" w:rsidRPr="00CE5870" w:rsidRDefault="00CB3B4F" w:rsidP="00705F76">
                  <w:pPr>
                    <w:framePr w:hSpace="141" w:wrap="around" w:vAnchor="page" w:hAnchor="margin" w:y="690"/>
                    <w:spacing w:after="0" w:line="240" w:lineRule="auto"/>
                    <w:contextualSpacing/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</w:pPr>
                  <w:r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 xml:space="preserve">E </w:t>
                  </w:r>
                  <w:r w:rsidR="00D40A98"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>37</w:t>
                  </w:r>
                  <w:r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>%</w:t>
                  </w:r>
                </w:p>
              </w:tc>
            </w:tr>
            <w:tr w:rsidR="00CB3B4F" w:rsidRPr="00CE5870" w:rsidTr="00CB3B4F">
              <w:trPr>
                <w:trHeight w:val="300"/>
              </w:trPr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B3B4F" w:rsidRPr="00CE5870" w:rsidRDefault="00CB3B4F" w:rsidP="00705F76">
                  <w:pPr>
                    <w:framePr w:hSpace="141" w:wrap="around" w:vAnchor="page" w:hAnchor="margin" w:y="690"/>
                    <w:spacing w:after="0" w:line="240" w:lineRule="auto"/>
                    <w:contextualSpacing/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</w:pPr>
                  <w:r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 xml:space="preserve">H </w:t>
                  </w:r>
                  <w:r w:rsidR="00D40A98"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>25</w:t>
                  </w:r>
                  <w:r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>%</w:t>
                  </w:r>
                </w:p>
              </w:tc>
            </w:tr>
            <w:tr w:rsidR="00CB3B4F" w:rsidRPr="00CE5870" w:rsidTr="00CB3B4F">
              <w:trPr>
                <w:trHeight w:val="300"/>
              </w:trPr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B3B4F" w:rsidRPr="00CE5870" w:rsidRDefault="00CB3B4F" w:rsidP="00705F76">
                  <w:pPr>
                    <w:framePr w:hSpace="141" w:wrap="around" w:vAnchor="page" w:hAnchor="margin" w:y="690"/>
                    <w:spacing w:after="0" w:line="240" w:lineRule="auto"/>
                    <w:contextualSpacing/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</w:pPr>
                  <w:r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 xml:space="preserve">W </w:t>
                  </w:r>
                  <w:r w:rsidR="00D40A98"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>75</w:t>
                  </w:r>
                  <w:r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>%</w:t>
                  </w:r>
                </w:p>
              </w:tc>
            </w:tr>
          </w:tbl>
          <w:p w:rsidR="00D916E3" w:rsidRPr="00CE5870" w:rsidRDefault="00D916E3" w:rsidP="00715C5A">
            <w:pPr>
              <w:contextualSpacing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</w:p>
        </w:tc>
        <w:tc>
          <w:tcPr>
            <w:tcW w:w="0" w:type="auto"/>
          </w:tcPr>
          <w:p w:rsidR="00CB3B4F" w:rsidRPr="00CE5870" w:rsidRDefault="00D80A7A" w:rsidP="00952AE2">
            <w:pPr>
              <w:contextualSpacing/>
              <w:jc w:val="center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proofErr w:type="spellStart"/>
            <w:r w:rsidRPr="00CE5870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Nalidixic</w:t>
            </w:r>
            <w:proofErr w:type="spellEnd"/>
            <w:r w:rsidRPr="00CE5870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 xml:space="preserve"> Acid</w:t>
            </w:r>
          </w:p>
          <w:tbl>
            <w:tblPr>
              <w:tblW w:w="976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976"/>
            </w:tblGrid>
            <w:tr w:rsidR="00CB3B4F" w:rsidRPr="00CE5870" w:rsidTr="00CB3B4F">
              <w:trPr>
                <w:trHeight w:val="300"/>
              </w:trPr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B3B4F" w:rsidRPr="00CE5870" w:rsidRDefault="00CB3B4F" w:rsidP="00705F76">
                  <w:pPr>
                    <w:framePr w:hSpace="141" w:wrap="around" w:vAnchor="page" w:hAnchor="margin" w:y="690"/>
                    <w:spacing w:after="0" w:line="240" w:lineRule="auto"/>
                    <w:contextualSpacing/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</w:pPr>
                  <w:r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>E 0%</w:t>
                  </w:r>
                </w:p>
              </w:tc>
            </w:tr>
            <w:tr w:rsidR="00CB3B4F" w:rsidRPr="00CE5870" w:rsidTr="00CB3B4F">
              <w:trPr>
                <w:trHeight w:val="300"/>
              </w:trPr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B3B4F" w:rsidRPr="00CE5870" w:rsidRDefault="00CB3B4F" w:rsidP="00705F76">
                  <w:pPr>
                    <w:framePr w:hSpace="141" w:wrap="around" w:vAnchor="page" w:hAnchor="margin" w:y="690"/>
                    <w:spacing w:after="0" w:line="240" w:lineRule="auto"/>
                    <w:contextualSpacing/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</w:pPr>
                  <w:r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 xml:space="preserve">H </w:t>
                  </w:r>
                  <w:r w:rsidR="00D40A98"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>8</w:t>
                  </w:r>
                  <w:r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>%</w:t>
                  </w:r>
                </w:p>
              </w:tc>
            </w:tr>
            <w:tr w:rsidR="00CB3B4F" w:rsidRPr="00CE5870" w:rsidTr="00CB3B4F">
              <w:trPr>
                <w:trHeight w:val="300"/>
              </w:trPr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B3B4F" w:rsidRPr="00CE5870" w:rsidRDefault="00CB3B4F" w:rsidP="00705F76">
                  <w:pPr>
                    <w:framePr w:hSpace="141" w:wrap="around" w:vAnchor="page" w:hAnchor="margin" w:y="690"/>
                    <w:spacing w:after="0" w:line="240" w:lineRule="auto"/>
                    <w:contextualSpacing/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</w:pPr>
                  <w:r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>W 0%</w:t>
                  </w:r>
                </w:p>
              </w:tc>
            </w:tr>
          </w:tbl>
          <w:p w:rsidR="00D916E3" w:rsidRPr="00CE5870" w:rsidRDefault="00D916E3" w:rsidP="00715C5A">
            <w:pPr>
              <w:contextualSpacing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</w:p>
        </w:tc>
        <w:tc>
          <w:tcPr>
            <w:tcW w:w="0" w:type="auto"/>
          </w:tcPr>
          <w:p w:rsidR="00CB3B4F" w:rsidRPr="00CE5870" w:rsidRDefault="00D80A7A" w:rsidP="00952AE2">
            <w:pPr>
              <w:contextualSpacing/>
              <w:jc w:val="center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CE5870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Lithium Chloride</w:t>
            </w:r>
          </w:p>
          <w:tbl>
            <w:tblPr>
              <w:tblW w:w="976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976"/>
            </w:tblGrid>
            <w:tr w:rsidR="00CB3B4F" w:rsidRPr="00CE5870" w:rsidTr="00CB3B4F">
              <w:trPr>
                <w:trHeight w:val="300"/>
              </w:trPr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B3B4F" w:rsidRPr="00CE5870" w:rsidRDefault="00CB3B4F" w:rsidP="00705F76">
                  <w:pPr>
                    <w:framePr w:hSpace="141" w:wrap="around" w:vAnchor="page" w:hAnchor="margin" w:y="690"/>
                    <w:spacing w:after="0" w:line="240" w:lineRule="auto"/>
                    <w:contextualSpacing/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</w:pPr>
                  <w:r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 xml:space="preserve">E </w:t>
                  </w:r>
                  <w:r w:rsidR="00D40A98"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>11</w:t>
                  </w:r>
                  <w:r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>%</w:t>
                  </w:r>
                </w:p>
              </w:tc>
            </w:tr>
            <w:tr w:rsidR="00CB3B4F" w:rsidRPr="00CE5870" w:rsidTr="00CB3B4F">
              <w:trPr>
                <w:trHeight w:val="300"/>
              </w:trPr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B3B4F" w:rsidRPr="00CE5870" w:rsidRDefault="00CB3B4F" w:rsidP="00705F76">
                  <w:pPr>
                    <w:framePr w:hSpace="141" w:wrap="around" w:vAnchor="page" w:hAnchor="margin" w:y="690"/>
                    <w:spacing w:after="0" w:line="240" w:lineRule="auto"/>
                    <w:contextualSpacing/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</w:pPr>
                  <w:r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>H 0%</w:t>
                  </w:r>
                </w:p>
              </w:tc>
            </w:tr>
            <w:tr w:rsidR="00CB3B4F" w:rsidRPr="00CE5870" w:rsidTr="00CB3B4F">
              <w:trPr>
                <w:trHeight w:val="300"/>
              </w:trPr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B3B4F" w:rsidRPr="00CE5870" w:rsidRDefault="00CB3B4F" w:rsidP="00705F76">
                  <w:pPr>
                    <w:framePr w:hSpace="141" w:wrap="around" w:vAnchor="page" w:hAnchor="margin" w:y="690"/>
                    <w:spacing w:after="0" w:line="240" w:lineRule="auto"/>
                    <w:contextualSpacing/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</w:pPr>
                  <w:r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>W 0%</w:t>
                  </w:r>
                </w:p>
              </w:tc>
            </w:tr>
          </w:tbl>
          <w:p w:rsidR="00D916E3" w:rsidRPr="00CE5870" w:rsidRDefault="00D916E3" w:rsidP="00715C5A">
            <w:pPr>
              <w:contextualSpacing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</w:p>
        </w:tc>
        <w:tc>
          <w:tcPr>
            <w:tcW w:w="0" w:type="auto"/>
          </w:tcPr>
          <w:p w:rsidR="00CB3B4F" w:rsidRPr="00CE5870" w:rsidRDefault="00D80A7A" w:rsidP="00952AE2">
            <w:pPr>
              <w:contextualSpacing/>
              <w:jc w:val="center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CE5870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Potassium Tellurite</w:t>
            </w:r>
          </w:p>
          <w:tbl>
            <w:tblPr>
              <w:tblW w:w="976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976"/>
            </w:tblGrid>
            <w:tr w:rsidR="00CB3B4F" w:rsidRPr="00CE5870" w:rsidTr="00CB3B4F">
              <w:trPr>
                <w:trHeight w:val="300"/>
              </w:trPr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B3B4F" w:rsidRPr="00CE5870" w:rsidRDefault="00CB3B4F" w:rsidP="00705F76">
                  <w:pPr>
                    <w:framePr w:hSpace="141" w:wrap="around" w:vAnchor="page" w:hAnchor="margin" w:y="690"/>
                    <w:spacing w:after="0" w:line="240" w:lineRule="auto"/>
                    <w:contextualSpacing/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</w:pPr>
                  <w:r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>E 0%</w:t>
                  </w:r>
                </w:p>
              </w:tc>
            </w:tr>
            <w:tr w:rsidR="00CB3B4F" w:rsidRPr="00CE5870" w:rsidTr="00CB3B4F">
              <w:trPr>
                <w:trHeight w:val="300"/>
              </w:trPr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B3B4F" w:rsidRPr="00CE5870" w:rsidRDefault="00CB3B4F" w:rsidP="00705F76">
                  <w:pPr>
                    <w:framePr w:hSpace="141" w:wrap="around" w:vAnchor="page" w:hAnchor="margin" w:y="690"/>
                    <w:spacing w:after="0" w:line="240" w:lineRule="auto"/>
                    <w:contextualSpacing/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</w:pPr>
                  <w:r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>H 0%</w:t>
                  </w:r>
                </w:p>
              </w:tc>
            </w:tr>
            <w:tr w:rsidR="00CB3B4F" w:rsidRPr="00CE5870" w:rsidTr="00CB3B4F">
              <w:trPr>
                <w:trHeight w:val="300"/>
              </w:trPr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B3B4F" w:rsidRPr="00CE5870" w:rsidRDefault="00CB3B4F" w:rsidP="00705F76">
                  <w:pPr>
                    <w:framePr w:hSpace="141" w:wrap="around" w:vAnchor="page" w:hAnchor="margin" w:y="690"/>
                    <w:spacing w:after="0" w:line="240" w:lineRule="auto"/>
                    <w:contextualSpacing/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</w:pPr>
                  <w:r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>W 0%</w:t>
                  </w:r>
                </w:p>
              </w:tc>
            </w:tr>
          </w:tbl>
          <w:p w:rsidR="00D916E3" w:rsidRPr="00CE5870" w:rsidRDefault="00D916E3" w:rsidP="00715C5A">
            <w:pPr>
              <w:contextualSpacing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</w:p>
        </w:tc>
      </w:tr>
      <w:tr w:rsidR="00CE5870" w:rsidRPr="00CE5870" w:rsidTr="00715C5A">
        <w:trPr>
          <w:cantSplit/>
          <w:trHeight w:val="1125"/>
        </w:trPr>
        <w:tc>
          <w:tcPr>
            <w:tcW w:w="0" w:type="auto"/>
          </w:tcPr>
          <w:p w:rsidR="00CB3B4F" w:rsidRPr="00CE5870" w:rsidRDefault="00D80A7A" w:rsidP="00952AE2">
            <w:pPr>
              <w:contextualSpacing/>
              <w:jc w:val="center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CE5870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Tween 40</w:t>
            </w:r>
          </w:p>
          <w:tbl>
            <w:tblPr>
              <w:tblW w:w="976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976"/>
            </w:tblGrid>
            <w:tr w:rsidR="00CB3B4F" w:rsidRPr="00CE5870" w:rsidTr="00715C5A">
              <w:trPr>
                <w:trHeight w:val="300"/>
              </w:trPr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B3B4F" w:rsidRPr="00CE5870" w:rsidRDefault="00CB3B4F" w:rsidP="00705F76">
                  <w:pPr>
                    <w:framePr w:hSpace="141" w:wrap="around" w:vAnchor="page" w:hAnchor="margin" w:y="690"/>
                    <w:spacing w:after="0" w:line="240" w:lineRule="auto"/>
                    <w:contextualSpacing/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</w:pPr>
                  <w:r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 xml:space="preserve">E </w:t>
                  </w:r>
                  <w:r w:rsidR="00D40A98"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>37</w:t>
                  </w:r>
                  <w:r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>%</w:t>
                  </w:r>
                </w:p>
              </w:tc>
            </w:tr>
            <w:tr w:rsidR="00CB3B4F" w:rsidRPr="00CE5870" w:rsidTr="00715C5A">
              <w:trPr>
                <w:trHeight w:val="300"/>
              </w:trPr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B3B4F" w:rsidRPr="00CE5870" w:rsidRDefault="00CB3B4F" w:rsidP="00705F76">
                  <w:pPr>
                    <w:framePr w:hSpace="141" w:wrap="around" w:vAnchor="page" w:hAnchor="margin" w:y="690"/>
                    <w:spacing w:after="0" w:line="240" w:lineRule="auto"/>
                    <w:contextualSpacing/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</w:pPr>
                  <w:r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 xml:space="preserve">H </w:t>
                  </w:r>
                  <w:r w:rsidR="00D40A98"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>75</w:t>
                  </w:r>
                  <w:r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>%</w:t>
                  </w:r>
                </w:p>
              </w:tc>
            </w:tr>
            <w:tr w:rsidR="00CB3B4F" w:rsidRPr="00CE5870" w:rsidTr="00715C5A">
              <w:trPr>
                <w:trHeight w:val="300"/>
              </w:trPr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B3B4F" w:rsidRPr="00CE5870" w:rsidRDefault="00CB3B4F" w:rsidP="00705F76">
                  <w:pPr>
                    <w:framePr w:hSpace="141" w:wrap="around" w:vAnchor="page" w:hAnchor="margin" w:y="690"/>
                    <w:spacing w:after="0" w:line="240" w:lineRule="auto"/>
                    <w:contextualSpacing/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</w:pPr>
                  <w:r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 xml:space="preserve">W </w:t>
                  </w:r>
                  <w:r w:rsidR="00D40A98"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>42</w:t>
                  </w:r>
                  <w:r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>%</w:t>
                  </w:r>
                </w:p>
              </w:tc>
            </w:tr>
          </w:tbl>
          <w:p w:rsidR="00D916E3" w:rsidRPr="00CE5870" w:rsidRDefault="00D916E3" w:rsidP="00715C5A">
            <w:pPr>
              <w:contextualSpacing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</w:p>
        </w:tc>
        <w:tc>
          <w:tcPr>
            <w:tcW w:w="0" w:type="auto"/>
          </w:tcPr>
          <w:p w:rsidR="00CB3B4F" w:rsidRPr="00CE5870" w:rsidRDefault="00D80A7A" w:rsidP="00952AE2">
            <w:pPr>
              <w:contextualSpacing/>
              <w:jc w:val="center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CE5870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γ-Amino-</w:t>
            </w:r>
            <w:proofErr w:type="spellStart"/>
            <w:r w:rsidRPr="00CE5870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Butryric</w:t>
            </w:r>
            <w:proofErr w:type="spellEnd"/>
            <w:r w:rsidRPr="00CE5870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 xml:space="preserve"> Acid</w:t>
            </w:r>
          </w:p>
          <w:tbl>
            <w:tblPr>
              <w:tblW w:w="976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976"/>
            </w:tblGrid>
            <w:tr w:rsidR="00CB3B4F" w:rsidRPr="00CE5870" w:rsidTr="00CB3B4F">
              <w:trPr>
                <w:trHeight w:val="300"/>
              </w:trPr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B3B4F" w:rsidRPr="00CE5870" w:rsidRDefault="00CB3B4F" w:rsidP="00705F76">
                  <w:pPr>
                    <w:framePr w:hSpace="141" w:wrap="around" w:vAnchor="page" w:hAnchor="margin" w:y="690"/>
                    <w:spacing w:after="0" w:line="240" w:lineRule="auto"/>
                    <w:contextualSpacing/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</w:pPr>
                  <w:r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 xml:space="preserve">E </w:t>
                  </w:r>
                  <w:r w:rsidR="00D40A98"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>5</w:t>
                  </w:r>
                  <w:r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>%</w:t>
                  </w:r>
                </w:p>
              </w:tc>
            </w:tr>
            <w:tr w:rsidR="00CB3B4F" w:rsidRPr="00CE5870" w:rsidTr="00CB3B4F">
              <w:trPr>
                <w:trHeight w:val="300"/>
              </w:trPr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B3B4F" w:rsidRPr="00CE5870" w:rsidRDefault="00CB3B4F" w:rsidP="00705F76">
                  <w:pPr>
                    <w:framePr w:hSpace="141" w:wrap="around" w:vAnchor="page" w:hAnchor="margin" w:y="690"/>
                    <w:spacing w:after="0" w:line="240" w:lineRule="auto"/>
                    <w:contextualSpacing/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</w:pPr>
                  <w:r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 xml:space="preserve">H </w:t>
                  </w:r>
                  <w:r w:rsidR="00D40A98"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>42</w:t>
                  </w:r>
                  <w:r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>%</w:t>
                  </w:r>
                </w:p>
              </w:tc>
            </w:tr>
            <w:tr w:rsidR="00CB3B4F" w:rsidRPr="00CE5870" w:rsidTr="00CB3B4F">
              <w:trPr>
                <w:trHeight w:val="300"/>
              </w:trPr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B3B4F" w:rsidRPr="00CE5870" w:rsidRDefault="00CB3B4F" w:rsidP="00705F76">
                  <w:pPr>
                    <w:framePr w:hSpace="141" w:wrap="around" w:vAnchor="page" w:hAnchor="margin" w:y="690"/>
                    <w:spacing w:after="0" w:line="240" w:lineRule="auto"/>
                    <w:contextualSpacing/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</w:pPr>
                  <w:r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 xml:space="preserve">W </w:t>
                  </w:r>
                  <w:r w:rsidR="00D40A98"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>83</w:t>
                  </w:r>
                  <w:r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>%</w:t>
                  </w:r>
                </w:p>
              </w:tc>
            </w:tr>
          </w:tbl>
          <w:p w:rsidR="00D916E3" w:rsidRPr="00CE5870" w:rsidRDefault="00D916E3" w:rsidP="00715C5A">
            <w:pPr>
              <w:contextualSpacing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</w:p>
        </w:tc>
        <w:tc>
          <w:tcPr>
            <w:tcW w:w="0" w:type="auto"/>
          </w:tcPr>
          <w:p w:rsidR="00CB3B4F" w:rsidRPr="00CE5870" w:rsidRDefault="00D80A7A" w:rsidP="00952AE2">
            <w:pPr>
              <w:contextualSpacing/>
              <w:jc w:val="center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CE5870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α-</w:t>
            </w:r>
            <w:proofErr w:type="spellStart"/>
            <w:r w:rsidRPr="00CE5870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Hydroxy</w:t>
            </w:r>
            <w:proofErr w:type="spellEnd"/>
            <w:r w:rsidRPr="00CE5870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-Butyric Acid</w:t>
            </w:r>
          </w:p>
          <w:tbl>
            <w:tblPr>
              <w:tblW w:w="976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976"/>
            </w:tblGrid>
            <w:tr w:rsidR="00CB3B4F" w:rsidRPr="00CE5870" w:rsidTr="00CB3B4F">
              <w:trPr>
                <w:trHeight w:val="300"/>
              </w:trPr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B3B4F" w:rsidRPr="00CE5870" w:rsidRDefault="00CB3B4F" w:rsidP="00705F76">
                  <w:pPr>
                    <w:framePr w:hSpace="141" w:wrap="around" w:vAnchor="page" w:hAnchor="margin" w:y="690"/>
                    <w:spacing w:after="0" w:line="240" w:lineRule="auto"/>
                    <w:contextualSpacing/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</w:pPr>
                  <w:r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 xml:space="preserve">E </w:t>
                  </w:r>
                  <w:r w:rsidR="00D40A98"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>42</w:t>
                  </w:r>
                  <w:r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>%</w:t>
                  </w:r>
                </w:p>
              </w:tc>
            </w:tr>
            <w:tr w:rsidR="00CB3B4F" w:rsidRPr="00CE5870" w:rsidTr="00CB3B4F">
              <w:trPr>
                <w:trHeight w:val="300"/>
              </w:trPr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B3B4F" w:rsidRPr="00CE5870" w:rsidRDefault="00CB3B4F" w:rsidP="00705F76">
                  <w:pPr>
                    <w:framePr w:hSpace="141" w:wrap="around" w:vAnchor="page" w:hAnchor="margin" w:y="690"/>
                    <w:spacing w:after="0" w:line="240" w:lineRule="auto"/>
                    <w:contextualSpacing/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</w:pPr>
                  <w:r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>H</w:t>
                  </w:r>
                  <w:r w:rsidR="00D40A98"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 xml:space="preserve"> 33</w:t>
                  </w:r>
                  <w:r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>%</w:t>
                  </w:r>
                </w:p>
              </w:tc>
            </w:tr>
            <w:tr w:rsidR="00CB3B4F" w:rsidRPr="00CE5870" w:rsidTr="00CB3B4F">
              <w:trPr>
                <w:trHeight w:val="300"/>
              </w:trPr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B3B4F" w:rsidRPr="00CE5870" w:rsidRDefault="00CB3B4F" w:rsidP="00705F76">
                  <w:pPr>
                    <w:framePr w:hSpace="141" w:wrap="around" w:vAnchor="page" w:hAnchor="margin" w:y="690"/>
                    <w:spacing w:after="0" w:line="240" w:lineRule="auto"/>
                    <w:contextualSpacing/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</w:pPr>
                  <w:r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 xml:space="preserve">W </w:t>
                  </w:r>
                  <w:r w:rsidR="00D40A98"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>58</w:t>
                  </w:r>
                  <w:r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>%</w:t>
                  </w:r>
                </w:p>
              </w:tc>
            </w:tr>
          </w:tbl>
          <w:p w:rsidR="00D916E3" w:rsidRPr="00CE5870" w:rsidRDefault="00D916E3" w:rsidP="00715C5A">
            <w:pPr>
              <w:contextualSpacing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</w:p>
        </w:tc>
        <w:tc>
          <w:tcPr>
            <w:tcW w:w="0" w:type="auto"/>
          </w:tcPr>
          <w:p w:rsidR="00CB3B4F" w:rsidRPr="00CE5870" w:rsidRDefault="00D80A7A" w:rsidP="00952AE2">
            <w:pPr>
              <w:contextualSpacing/>
              <w:jc w:val="center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CE5870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β-</w:t>
            </w:r>
            <w:proofErr w:type="spellStart"/>
            <w:r w:rsidRPr="00CE5870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Hydroxy</w:t>
            </w:r>
            <w:proofErr w:type="spellEnd"/>
            <w:r w:rsidRPr="00CE5870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-D,L-Butyric Acid</w:t>
            </w:r>
          </w:p>
          <w:tbl>
            <w:tblPr>
              <w:tblW w:w="976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976"/>
            </w:tblGrid>
            <w:tr w:rsidR="00CB3B4F" w:rsidRPr="00CE5870" w:rsidTr="00CB3B4F">
              <w:trPr>
                <w:trHeight w:val="300"/>
              </w:trPr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B3B4F" w:rsidRPr="00CE5870" w:rsidRDefault="00CB3B4F" w:rsidP="00705F76">
                  <w:pPr>
                    <w:framePr w:hSpace="141" w:wrap="around" w:vAnchor="page" w:hAnchor="margin" w:y="690"/>
                    <w:spacing w:after="0" w:line="240" w:lineRule="auto"/>
                    <w:contextualSpacing/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</w:pPr>
                  <w:r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 xml:space="preserve">E </w:t>
                  </w:r>
                  <w:r w:rsidR="00D40A98"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>89</w:t>
                  </w:r>
                  <w:r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>%</w:t>
                  </w:r>
                </w:p>
              </w:tc>
            </w:tr>
            <w:tr w:rsidR="00CB3B4F" w:rsidRPr="00CE5870" w:rsidTr="00CB3B4F">
              <w:trPr>
                <w:trHeight w:val="300"/>
              </w:trPr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B3B4F" w:rsidRPr="00CE5870" w:rsidRDefault="00CB3B4F" w:rsidP="00705F76">
                  <w:pPr>
                    <w:framePr w:hSpace="141" w:wrap="around" w:vAnchor="page" w:hAnchor="margin" w:y="690"/>
                    <w:spacing w:after="0" w:line="240" w:lineRule="auto"/>
                    <w:contextualSpacing/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</w:pPr>
                  <w:r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 xml:space="preserve">H </w:t>
                  </w:r>
                  <w:r w:rsidR="00D40A98"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>10</w:t>
                  </w:r>
                  <w:r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>0%</w:t>
                  </w:r>
                </w:p>
              </w:tc>
            </w:tr>
            <w:tr w:rsidR="00CB3B4F" w:rsidRPr="00CE5870" w:rsidTr="00CB3B4F">
              <w:trPr>
                <w:trHeight w:val="300"/>
              </w:trPr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B3B4F" w:rsidRPr="00CE5870" w:rsidRDefault="00CB3B4F" w:rsidP="00705F76">
                  <w:pPr>
                    <w:framePr w:hSpace="141" w:wrap="around" w:vAnchor="page" w:hAnchor="margin" w:y="690"/>
                    <w:spacing w:after="0" w:line="240" w:lineRule="auto"/>
                    <w:contextualSpacing/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</w:pPr>
                  <w:r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 xml:space="preserve">W </w:t>
                  </w:r>
                  <w:r w:rsidR="00D40A98"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>10</w:t>
                  </w:r>
                  <w:r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>0%</w:t>
                  </w:r>
                </w:p>
              </w:tc>
            </w:tr>
          </w:tbl>
          <w:p w:rsidR="00D916E3" w:rsidRPr="00CE5870" w:rsidRDefault="00D916E3" w:rsidP="00715C5A">
            <w:pPr>
              <w:contextualSpacing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</w:p>
        </w:tc>
        <w:tc>
          <w:tcPr>
            <w:tcW w:w="0" w:type="auto"/>
          </w:tcPr>
          <w:p w:rsidR="00CB3B4F" w:rsidRPr="00CE5870" w:rsidRDefault="00D80A7A" w:rsidP="00952AE2">
            <w:pPr>
              <w:contextualSpacing/>
              <w:jc w:val="center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CE5870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α-Keto-Butyric Acid</w:t>
            </w:r>
          </w:p>
          <w:tbl>
            <w:tblPr>
              <w:tblW w:w="976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976"/>
            </w:tblGrid>
            <w:tr w:rsidR="00CB3B4F" w:rsidRPr="00CE5870" w:rsidTr="00715C5A">
              <w:trPr>
                <w:trHeight w:val="300"/>
              </w:trPr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B3B4F" w:rsidRPr="00CE5870" w:rsidRDefault="00CB3B4F" w:rsidP="00705F76">
                  <w:pPr>
                    <w:framePr w:hSpace="141" w:wrap="around" w:vAnchor="page" w:hAnchor="margin" w:y="690"/>
                    <w:spacing w:after="0" w:line="240" w:lineRule="auto"/>
                    <w:contextualSpacing/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</w:pPr>
                  <w:r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 xml:space="preserve">E </w:t>
                  </w:r>
                  <w:r w:rsidR="00D40A98"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>32</w:t>
                  </w:r>
                  <w:r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>%</w:t>
                  </w:r>
                </w:p>
              </w:tc>
            </w:tr>
            <w:tr w:rsidR="00CB3B4F" w:rsidRPr="00CE5870" w:rsidTr="00715C5A">
              <w:trPr>
                <w:trHeight w:val="300"/>
              </w:trPr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B3B4F" w:rsidRPr="00CE5870" w:rsidRDefault="00CB3B4F" w:rsidP="00705F76">
                  <w:pPr>
                    <w:framePr w:hSpace="141" w:wrap="around" w:vAnchor="page" w:hAnchor="margin" w:y="690"/>
                    <w:spacing w:after="0" w:line="240" w:lineRule="auto"/>
                    <w:contextualSpacing/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</w:pPr>
                  <w:r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 xml:space="preserve">H </w:t>
                  </w:r>
                  <w:r w:rsidR="00D40A98"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>25</w:t>
                  </w:r>
                  <w:r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>%</w:t>
                  </w:r>
                </w:p>
              </w:tc>
            </w:tr>
            <w:tr w:rsidR="00CB3B4F" w:rsidRPr="00CE5870" w:rsidTr="00715C5A">
              <w:trPr>
                <w:trHeight w:val="300"/>
              </w:trPr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B3B4F" w:rsidRPr="00CE5870" w:rsidRDefault="00CB3B4F" w:rsidP="00705F76">
                  <w:pPr>
                    <w:framePr w:hSpace="141" w:wrap="around" w:vAnchor="page" w:hAnchor="margin" w:y="690"/>
                    <w:spacing w:after="0" w:line="240" w:lineRule="auto"/>
                    <w:contextualSpacing/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</w:pPr>
                  <w:r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 xml:space="preserve">W </w:t>
                  </w:r>
                  <w:r w:rsidR="00D40A98"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>8</w:t>
                  </w:r>
                  <w:r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>%</w:t>
                  </w:r>
                </w:p>
              </w:tc>
            </w:tr>
          </w:tbl>
          <w:p w:rsidR="00D916E3" w:rsidRPr="00CE5870" w:rsidRDefault="00D916E3" w:rsidP="00715C5A">
            <w:pPr>
              <w:contextualSpacing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</w:p>
        </w:tc>
        <w:tc>
          <w:tcPr>
            <w:tcW w:w="0" w:type="auto"/>
          </w:tcPr>
          <w:p w:rsidR="00CB3B4F" w:rsidRPr="00CE5870" w:rsidRDefault="00D80A7A" w:rsidP="00952AE2">
            <w:pPr>
              <w:contextualSpacing/>
              <w:jc w:val="center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CE5870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Acetoacetic Acid</w:t>
            </w:r>
          </w:p>
          <w:tbl>
            <w:tblPr>
              <w:tblW w:w="976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976"/>
            </w:tblGrid>
            <w:tr w:rsidR="00CB3B4F" w:rsidRPr="00CE5870" w:rsidTr="00CB3B4F">
              <w:trPr>
                <w:trHeight w:val="300"/>
              </w:trPr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B3B4F" w:rsidRPr="00CE5870" w:rsidRDefault="00CB3B4F" w:rsidP="00705F76">
                  <w:pPr>
                    <w:framePr w:hSpace="141" w:wrap="around" w:vAnchor="page" w:hAnchor="margin" w:y="690"/>
                    <w:spacing w:after="0" w:line="240" w:lineRule="auto"/>
                    <w:contextualSpacing/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</w:pPr>
                  <w:r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 xml:space="preserve">E </w:t>
                  </w:r>
                  <w:r w:rsidR="00D40A98"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>47</w:t>
                  </w:r>
                  <w:r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>%</w:t>
                  </w:r>
                </w:p>
              </w:tc>
            </w:tr>
            <w:tr w:rsidR="00CB3B4F" w:rsidRPr="00CE5870" w:rsidTr="00CB3B4F">
              <w:trPr>
                <w:trHeight w:val="300"/>
              </w:trPr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B3B4F" w:rsidRPr="00CE5870" w:rsidRDefault="00CB3B4F" w:rsidP="00705F76">
                  <w:pPr>
                    <w:framePr w:hSpace="141" w:wrap="around" w:vAnchor="page" w:hAnchor="margin" w:y="690"/>
                    <w:spacing w:after="0" w:line="240" w:lineRule="auto"/>
                    <w:contextualSpacing/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</w:pPr>
                  <w:r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 xml:space="preserve">H </w:t>
                  </w:r>
                  <w:r w:rsidR="00D40A98"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>67</w:t>
                  </w:r>
                  <w:r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>%</w:t>
                  </w:r>
                </w:p>
              </w:tc>
            </w:tr>
            <w:tr w:rsidR="00CB3B4F" w:rsidRPr="00CE5870" w:rsidTr="00CB3B4F">
              <w:trPr>
                <w:trHeight w:val="300"/>
              </w:trPr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B3B4F" w:rsidRPr="00CE5870" w:rsidRDefault="00CB3B4F" w:rsidP="00705F76">
                  <w:pPr>
                    <w:framePr w:hSpace="141" w:wrap="around" w:vAnchor="page" w:hAnchor="margin" w:y="690"/>
                    <w:spacing w:after="0" w:line="240" w:lineRule="auto"/>
                    <w:contextualSpacing/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</w:pPr>
                  <w:r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 xml:space="preserve">W </w:t>
                  </w:r>
                  <w:r w:rsidR="00D40A98"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>17</w:t>
                  </w:r>
                  <w:r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>%</w:t>
                  </w:r>
                </w:p>
              </w:tc>
            </w:tr>
          </w:tbl>
          <w:p w:rsidR="00D916E3" w:rsidRPr="00CE5870" w:rsidRDefault="00D916E3" w:rsidP="00715C5A">
            <w:pPr>
              <w:contextualSpacing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</w:p>
        </w:tc>
        <w:tc>
          <w:tcPr>
            <w:tcW w:w="0" w:type="auto"/>
          </w:tcPr>
          <w:p w:rsidR="00CB3B4F" w:rsidRPr="00CE5870" w:rsidRDefault="00D80A7A" w:rsidP="00952AE2">
            <w:pPr>
              <w:contextualSpacing/>
              <w:jc w:val="center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CE5870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Propionic Acid</w:t>
            </w:r>
          </w:p>
          <w:tbl>
            <w:tblPr>
              <w:tblW w:w="976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976"/>
            </w:tblGrid>
            <w:tr w:rsidR="00CB3B4F" w:rsidRPr="00CE5870" w:rsidTr="00CB3B4F">
              <w:trPr>
                <w:trHeight w:val="300"/>
              </w:trPr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B3B4F" w:rsidRPr="00CE5870" w:rsidRDefault="00CB3B4F" w:rsidP="00705F76">
                  <w:pPr>
                    <w:framePr w:hSpace="141" w:wrap="around" w:vAnchor="page" w:hAnchor="margin" w:y="690"/>
                    <w:spacing w:after="0" w:line="240" w:lineRule="auto"/>
                    <w:contextualSpacing/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</w:pPr>
                  <w:r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 xml:space="preserve">E </w:t>
                  </w:r>
                  <w:r w:rsidR="00D40A98"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>11</w:t>
                  </w:r>
                  <w:r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>%</w:t>
                  </w:r>
                </w:p>
              </w:tc>
            </w:tr>
            <w:tr w:rsidR="00CB3B4F" w:rsidRPr="00CE5870" w:rsidTr="00CB3B4F">
              <w:trPr>
                <w:trHeight w:val="300"/>
              </w:trPr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B3B4F" w:rsidRPr="00CE5870" w:rsidRDefault="00CB3B4F" w:rsidP="00705F76">
                  <w:pPr>
                    <w:framePr w:hSpace="141" w:wrap="around" w:vAnchor="page" w:hAnchor="margin" w:y="690"/>
                    <w:spacing w:after="0" w:line="240" w:lineRule="auto"/>
                    <w:contextualSpacing/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</w:pPr>
                  <w:r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 xml:space="preserve">H </w:t>
                  </w:r>
                  <w:r w:rsidR="00D40A98"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>17</w:t>
                  </w:r>
                  <w:r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>%</w:t>
                  </w:r>
                </w:p>
              </w:tc>
            </w:tr>
            <w:tr w:rsidR="00CB3B4F" w:rsidRPr="00CE5870" w:rsidTr="00CB3B4F">
              <w:trPr>
                <w:trHeight w:val="300"/>
              </w:trPr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B3B4F" w:rsidRPr="00CE5870" w:rsidRDefault="00CB3B4F" w:rsidP="00705F76">
                  <w:pPr>
                    <w:framePr w:hSpace="141" w:wrap="around" w:vAnchor="page" w:hAnchor="margin" w:y="690"/>
                    <w:spacing w:after="0" w:line="240" w:lineRule="auto"/>
                    <w:contextualSpacing/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</w:pPr>
                  <w:r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 xml:space="preserve">W </w:t>
                  </w:r>
                  <w:r w:rsidR="00D40A98"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>50</w:t>
                  </w:r>
                  <w:r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>%</w:t>
                  </w:r>
                </w:p>
              </w:tc>
            </w:tr>
          </w:tbl>
          <w:p w:rsidR="00D916E3" w:rsidRPr="00CE5870" w:rsidRDefault="00D916E3" w:rsidP="00715C5A">
            <w:pPr>
              <w:contextualSpacing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</w:p>
        </w:tc>
        <w:tc>
          <w:tcPr>
            <w:tcW w:w="0" w:type="auto"/>
          </w:tcPr>
          <w:p w:rsidR="00CB3B4F" w:rsidRPr="00CE5870" w:rsidRDefault="00D80A7A" w:rsidP="00952AE2">
            <w:pPr>
              <w:contextualSpacing/>
              <w:jc w:val="center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CE5870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Acetic Acid</w:t>
            </w:r>
          </w:p>
          <w:tbl>
            <w:tblPr>
              <w:tblW w:w="976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976"/>
            </w:tblGrid>
            <w:tr w:rsidR="00CB3B4F" w:rsidRPr="00CE5870" w:rsidTr="00CB3B4F">
              <w:trPr>
                <w:trHeight w:val="300"/>
              </w:trPr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B3B4F" w:rsidRPr="00CE5870" w:rsidRDefault="00CB3B4F" w:rsidP="00705F76">
                  <w:pPr>
                    <w:framePr w:hSpace="141" w:wrap="around" w:vAnchor="page" w:hAnchor="margin" w:y="690"/>
                    <w:spacing w:after="0" w:line="240" w:lineRule="auto"/>
                    <w:contextualSpacing/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</w:pPr>
                  <w:r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 xml:space="preserve">E </w:t>
                  </w:r>
                  <w:r w:rsidR="00D40A98"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>26</w:t>
                  </w:r>
                  <w:r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>%</w:t>
                  </w:r>
                </w:p>
              </w:tc>
            </w:tr>
            <w:tr w:rsidR="00CB3B4F" w:rsidRPr="00CE5870" w:rsidTr="00CB3B4F">
              <w:trPr>
                <w:trHeight w:val="300"/>
              </w:trPr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B3B4F" w:rsidRPr="00CE5870" w:rsidRDefault="00CB3B4F" w:rsidP="00705F76">
                  <w:pPr>
                    <w:framePr w:hSpace="141" w:wrap="around" w:vAnchor="page" w:hAnchor="margin" w:y="690"/>
                    <w:spacing w:after="0" w:line="240" w:lineRule="auto"/>
                    <w:contextualSpacing/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</w:pPr>
                  <w:r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 xml:space="preserve">H </w:t>
                  </w:r>
                  <w:r w:rsidR="00D40A98"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>100</w:t>
                  </w:r>
                  <w:r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>%</w:t>
                  </w:r>
                </w:p>
              </w:tc>
            </w:tr>
            <w:tr w:rsidR="00CB3B4F" w:rsidRPr="00CE5870" w:rsidTr="00CB3B4F">
              <w:trPr>
                <w:trHeight w:val="300"/>
              </w:trPr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B3B4F" w:rsidRPr="00CE5870" w:rsidRDefault="00CB3B4F" w:rsidP="00705F76">
                  <w:pPr>
                    <w:framePr w:hSpace="141" w:wrap="around" w:vAnchor="page" w:hAnchor="margin" w:y="690"/>
                    <w:spacing w:after="0" w:line="240" w:lineRule="auto"/>
                    <w:contextualSpacing/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</w:pPr>
                  <w:r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 xml:space="preserve">W </w:t>
                  </w:r>
                  <w:r w:rsidR="00D40A98"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>92</w:t>
                  </w:r>
                  <w:r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>%</w:t>
                  </w:r>
                </w:p>
              </w:tc>
            </w:tr>
          </w:tbl>
          <w:p w:rsidR="00D916E3" w:rsidRPr="00CE5870" w:rsidRDefault="00D916E3" w:rsidP="00715C5A">
            <w:pPr>
              <w:contextualSpacing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</w:p>
        </w:tc>
        <w:tc>
          <w:tcPr>
            <w:tcW w:w="0" w:type="auto"/>
          </w:tcPr>
          <w:p w:rsidR="00CB3B4F" w:rsidRPr="00CE5870" w:rsidRDefault="00D80A7A" w:rsidP="00952AE2">
            <w:pPr>
              <w:contextualSpacing/>
              <w:jc w:val="center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CE5870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Formic Acid</w:t>
            </w:r>
          </w:p>
          <w:tbl>
            <w:tblPr>
              <w:tblW w:w="976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976"/>
            </w:tblGrid>
            <w:tr w:rsidR="00CB3B4F" w:rsidRPr="00CE5870" w:rsidTr="00CB3B4F">
              <w:trPr>
                <w:trHeight w:val="300"/>
              </w:trPr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B3B4F" w:rsidRPr="00CE5870" w:rsidRDefault="00CB3B4F" w:rsidP="00705F76">
                  <w:pPr>
                    <w:framePr w:hSpace="141" w:wrap="around" w:vAnchor="page" w:hAnchor="margin" w:y="690"/>
                    <w:spacing w:after="0" w:line="240" w:lineRule="auto"/>
                    <w:contextualSpacing/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</w:pPr>
                  <w:r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>E 0%</w:t>
                  </w:r>
                </w:p>
              </w:tc>
            </w:tr>
            <w:tr w:rsidR="00CB3B4F" w:rsidRPr="00CE5870" w:rsidTr="00CB3B4F">
              <w:trPr>
                <w:trHeight w:val="300"/>
              </w:trPr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B3B4F" w:rsidRPr="00CE5870" w:rsidRDefault="00CB3B4F" w:rsidP="00705F76">
                  <w:pPr>
                    <w:framePr w:hSpace="141" w:wrap="around" w:vAnchor="page" w:hAnchor="margin" w:y="690"/>
                    <w:spacing w:after="0" w:line="240" w:lineRule="auto"/>
                    <w:contextualSpacing/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</w:pPr>
                  <w:r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>H 0%</w:t>
                  </w:r>
                </w:p>
              </w:tc>
            </w:tr>
            <w:tr w:rsidR="00CB3B4F" w:rsidRPr="00CE5870" w:rsidTr="00CB3B4F">
              <w:trPr>
                <w:trHeight w:val="300"/>
              </w:trPr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B3B4F" w:rsidRPr="00CE5870" w:rsidRDefault="00CB3B4F" w:rsidP="00705F76">
                  <w:pPr>
                    <w:framePr w:hSpace="141" w:wrap="around" w:vAnchor="page" w:hAnchor="margin" w:y="690"/>
                    <w:spacing w:after="0" w:line="240" w:lineRule="auto"/>
                    <w:contextualSpacing/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</w:pPr>
                  <w:r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>W 0%</w:t>
                  </w:r>
                </w:p>
              </w:tc>
            </w:tr>
          </w:tbl>
          <w:p w:rsidR="00D916E3" w:rsidRPr="00CE5870" w:rsidRDefault="00D916E3" w:rsidP="00715C5A">
            <w:pPr>
              <w:contextualSpacing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</w:p>
        </w:tc>
        <w:tc>
          <w:tcPr>
            <w:tcW w:w="0" w:type="auto"/>
          </w:tcPr>
          <w:p w:rsidR="00CB3B4F" w:rsidRPr="00CE5870" w:rsidRDefault="00D80A7A" w:rsidP="00952AE2">
            <w:pPr>
              <w:contextualSpacing/>
              <w:jc w:val="center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proofErr w:type="spellStart"/>
            <w:r w:rsidRPr="00CE5870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Aztreonam</w:t>
            </w:r>
            <w:proofErr w:type="spellEnd"/>
          </w:p>
          <w:tbl>
            <w:tblPr>
              <w:tblW w:w="976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976"/>
            </w:tblGrid>
            <w:tr w:rsidR="00CB3B4F" w:rsidRPr="00CE5870" w:rsidTr="00CB3B4F">
              <w:trPr>
                <w:trHeight w:val="300"/>
              </w:trPr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B3B4F" w:rsidRPr="00CE5870" w:rsidRDefault="00CB3B4F" w:rsidP="00705F76">
                  <w:pPr>
                    <w:framePr w:hSpace="141" w:wrap="around" w:vAnchor="page" w:hAnchor="margin" w:y="690"/>
                    <w:spacing w:after="0" w:line="240" w:lineRule="auto"/>
                    <w:contextualSpacing/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</w:pPr>
                  <w:r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 xml:space="preserve">E </w:t>
                  </w:r>
                  <w:r w:rsidR="00D40A98"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>63</w:t>
                  </w:r>
                  <w:r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>%</w:t>
                  </w:r>
                </w:p>
              </w:tc>
            </w:tr>
            <w:tr w:rsidR="00CB3B4F" w:rsidRPr="00CE5870" w:rsidTr="00CB3B4F">
              <w:trPr>
                <w:trHeight w:val="300"/>
              </w:trPr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B3B4F" w:rsidRPr="00CE5870" w:rsidRDefault="00CB3B4F" w:rsidP="00705F76">
                  <w:pPr>
                    <w:framePr w:hSpace="141" w:wrap="around" w:vAnchor="page" w:hAnchor="margin" w:y="690"/>
                    <w:spacing w:after="0" w:line="240" w:lineRule="auto"/>
                    <w:contextualSpacing/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</w:pPr>
                  <w:r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 xml:space="preserve">H </w:t>
                  </w:r>
                  <w:r w:rsidR="00D40A98"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>50</w:t>
                  </w:r>
                  <w:r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>%</w:t>
                  </w:r>
                </w:p>
              </w:tc>
            </w:tr>
            <w:tr w:rsidR="00CB3B4F" w:rsidRPr="00CE5870" w:rsidTr="00CB3B4F">
              <w:trPr>
                <w:trHeight w:val="300"/>
              </w:trPr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B3B4F" w:rsidRPr="00CE5870" w:rsidRDefault="00CB3B4F" w:rsidP="00705F76">
                  <w:pPr>
                    <w:framePr w:hSpace="141" w:wrap="around" w:vAnchor="page" w:hAnchor="margin" w:y="690"/>
                    <w:spacing w:after="0" w:line="240" w:lineRule="auto"/>
                    <w:contextualSpacing/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</w:pPr>
                  <w:r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 xml:space="preserve">W </w:t>
                  </w:r>
                  <w:r w:rsidR="00D40A98"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>42</w:t>
                  </w:r>
                  <w:r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>%</w:t>
                  </w:r>
                </w:p>
              </w:tc>
            </w:tr>
          </w:tbl>
          <w:p w:rsidR="00D916E3" w:rsidRPr="00CE5870" w:rsidRDefault="00D916E3" w:rsidP="00715C5A">
            <w:pPr>
              <w:contextualSpacing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</w:p>
        </w:tc>
        <w:tc>
          <w:tcPr>
            <w:tcW w:w="0" w:type="auto"/>
          </w:tcPr>
          <w:p w:rsidR="00CB3B4F" w:rsidRPr="00CE5870" w:rsidRDefault="00D80A7A" w:rsidP="00952AE2">
            <w:pPr>
              <w:contextualSpacing/>
              <w:jc w:val="center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CE5870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Sodium Butyrate</w:t>
            </w:r>
          </w:p>
          <w:tbl>
            <w:tblPr>
              <w:tblW w:w="976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976"/>
            </w:tblGrid>
            <w:tr w:rsidR="00CB3B4F" w:rsidRPr="00CE5870" w:rsidTr="00CB3B4F">
              <w:trPr>
                <w:trHeight w:val="300"/>
              </w:trPr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B3B4F" w:rsidRPr="00CE5870" w:rsidRDefault="00CB3B4F" w:rsidP="00705F76">
                  <w:pPr>
                    <w:framePr w:hSpace="141" w:wrap="around" w:vAnchor="page" w:hAnchor="margin" w:y="690"/>
                    <w:spacing w:after="0" w:line="240" w:lineRule="auto"/>
                    <w:contextualSpacing/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</w:pPr>
                  <w:r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>E 0%</w:t>
                  </w:r>
                </w:p>
              </w:tc>
            </w:tr>
            <w:tr w:rsidR="00CB3B4F" w:rsidRPr="00CE5870" w:rsidTr="00CB3B4F">
              <w:trPr>
                <w:trHeight w:val="300"/>
              </w:trPr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B3B4F" w:rsidRPr="00CE5870" w:rsidRDefault="00CB3B4F" w:rsidP="00705F76">
                  <w:pPr>
                    <w:framePr w:hSpace="141" w:wrap="around" w:vAnchor="page" w:hAnchor="margin" w:y="690"/>
                    <w:spacing w:after="0" w:line="240" w:lineRule="auto"/>
                    <w:contextualSpacing/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</w:pPr>
                  <w:r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 xml:space="preserve">H </w:t>
                  </w:r>
                  <w:r w:rsidR="00D40A98"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>33</w:t>
                  </w:r>
                  <w:r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>%</w:t>
                  </w:r>
                </w:p>
              </w:tc>
            </w:tr>
            <w:tr w:rsidR="00CB3B4F" w:rsidRPr="00CE5870" w:rsidTr="00CB3B4F">
              <w:trPr>
                <w:trHeight w:val="300"/>
              </w:trPr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B3B4F" w:rsidRPr="00CE5870" w:rsidRDefault="00CB3B4F" w:rsidP="00705F76">
                  <w:pPr>
                    <w:framePr w:hSpace="141" w:wrap="around" w:vAnchor="page" w:hAnchor="margin" w:y="690"/>
                    <w:spacing w:after="0" w:line="240" w:lineRule="auto"/>
                    <w:contextualSpacing/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</w:pPr>
                  <w:r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 xml:space="preserve">W </w:t>
                  </w:r>
                  <w:r w:rsidR="00D40A98"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>25</w:t>
                  </w:r>
                  <w:r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>%</w:t>
                  </w:r>
                </w:p>
              </w:tc>
            </w:tr>
          </w:tbl>
          <w:p w:rsidR="00D916E3" w:rsidRPr="00CE5870" w:rsidRDefault="00D916E3" w:rsidP="00715C5A">
            <w:pPr>
              <w:contextualSpacing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</w:p>
        </w:tc>
        <w:tc>
          <w:tcPr>
            <w:tcW w:w="0" w:type="auto"/>
          </w:tcPr>
          <w:p w:rsidR="00CB3B4F" w:rsidRPr="00CE5870" w:rsidRDefault="00D80A7A" w:rsidP="00952AE2">
            <w:pPr>
              <w:contextualSpacing/>
              <w:jc w:val="center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CE5870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Sodium Bromate</w:t>
            </w:r>
          </w:p>
          <w:tbl>
            <w:tblPr>
              <w:tblW w:w="976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976"/>
            </w:tblGrid>
            <w:tr w:rsidR="00CB3B4F" w:rsidRPr="00CE5870" w:rsidTr="00CB3B4F">
              <w:trPr>
                <w:trHeight w:val="300"/>
              </w:trPr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B3B4F" w:rsidRPr="00CE5870" w:rsidRDefault="00CB3B4F" w:rsidP="00705F76">
                  <w:pPr>
                    <w:framePr w:hSpace="141" w:wrap="around" w:vAnchor="page" w:hAnchor="margin" w:y="690"/>
                    <w:spacing w:after="0" w:line="240" w:lineRule="auto"/>
                    <w:contextualSpacing/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</w:pPr>
                  <w:r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>E 0%</w:t>
                  </w:r>
                </w:p>
              </w:tc>
            </w:tr>
            <w:tr w:rsidR="00CB3B4F" w:rsidRPr="00CE5870" w:rsidTr="00CB3B4F">
              <w:trPr>
                <w:trHeight w:val="300"/>
              </w:trPr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B3B4F" w:rsidRPr="00CE5870" w:rsidRDefault="00CB3B4F" w:rsidP="00705F76">
                  <w:pPr>
                    <w:framePr w:hSpace="141" w:wrap="around" w:vAnchor="page" w:hAnchor="margin" w:y="690"/>
                    <w:spacing w:after="0" w:line="240" w:lineRule="auto"/>
                    <w:contextualSpacing/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</w:pPr>
                  <w:r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>H 0%</w:t>
                  </w:r>
                </w:p>
              </w:tc>
            </w:tr>
            <w:tr w:rsidR="00CB3B4F" w:rsidRPr="00CE5870" w:rsidTr="00CB3B4F">
              <w:trPr>
                <w:trHeight w:val="300"/>
              </w:trPr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B3B4F" w:rsidRPr="00CE5870" w:rsidRDefault="00CB3B4F" w:rsidP="00705F76">
                  <w:pPr>
                    <w:framePr w:hSpace="141" w:wrap="around" w:vAnchor="page" w:hAnchor="margin" w:y="690"/>
                    <w:spacing w:after="0" w:line="240" w:lineRule="auto"/>
                    <w:contextualSpacing/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</w:pPr>
                  <w:r w:rsidRPr="00CE587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eastAsia="pl-PL"/>
                    </w:rPr>
                    <w:t>W 0%</w:t>
                  </w:r>
                </w:p>
              </w:tc>
            </w:tr>
          </w:tbl>
          <w:p w:rsidR="00D916E3" w:rsidRPr="00CE5870" w:rsidRDefault="00D916E3" w:rsidP="00715C5A">
            <w:pPr>
              <w:contextualSpacing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</w:p>
        </w:tc>
      </w:tr>
    </w:tbl>
    <w:p w:rsidR="00705F76" w:rsidRDefault="00705F76" w:rsidP="00705F7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Tab. 1S. Percentage of </w:t>
      </w:r>
      <w:proofErr w:type="spellStart"/>
      <w:r w:rsidRPr="00A762F4">
        <w:rPr>
          <w:rFonts w:ascii="Times New Roman" w:hAnsi="Times New Roman" w:cs="Times New Roman"/>
          <w:i/>
          <w:sz w:val="24"/>
          <w:szCs w:val="24"/>
          <w:lang w:val="en-US"/>
        </w:rPr>
        <w:t>Polaromonas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strains exhibiting positive reactions in wells of a GENIII microplate. H- Hans Glacier isolates, W-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Werenskiold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Glacier</w:t>
      </w:r>
      <w:r w:rsidRPr="00A762F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isolates, E – Ecology Glacier</w:t>
      </w:r>
      <w:r w:rsidRPr="00A762F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isolates. </w:t>
      </w:r>
    </w:p>
    <w:p w:rsidR="00CF0B79" w:rsidRPr="00D80A7A" w:rsidRDefault="00CF0B79" w:rsidP="00D916E3">
      <w:pPr>
        <w:jc w:val="center"/>
        <w:rPr>
          <w:rFonts w:ascii="Georgia" w:hAnsi="Georgia"/>
          <w:b/>
          <w:sz w:val="14"/>
          <w:szCs w:val="14"/>
          <w:lang w:val="en-US"/>
        </w:rPr>
      </w:pPr>
      <w:bookmarkStart w:id="0" w:name="_GoBack"/>
      <w:bookmarkEnd w:id="0"/>
    </w:p>
    <w:sectPr w:rsidR="00CF0B79" w:rsidRPr="00D80A7A" w:rsidSect="00D916E3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Georgia">
    <w:panose1 w:val="02040502050405020303"/>
    <w:charset w:val="EE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08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16E3"/>
    <w:rsid w:val="00233190"/>
    <w:rsid w:val="00504014"/>
    <w:rsid w:val="00705F76"/>
    <w:rsid w:val="00715C5A"/>
    <w:rsid w:val="00952AE2"/>
    <w:rsid w:val="009C3049"/>
    <w:rsid w:val="009E0C0B"/>
    <w:rsid w:val="00CB3B4F"/>
    <w:rsid w:val="00CE5870"/>
    <w:rsid w:val="00CF0B79"/>
    <w:rsid w:val="00D40A98"/>
    <w:rsid w:val="00D80A7A"/>
    <w:rsid w:val="00D916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18104C3D-1B90-4234-AF0E-36D4050768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D916E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4508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654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783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565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3</TotalTime>
  <Pages>2</Pages>
  <Words>503</Words>
  <Characters>3021</Characters>
  <Application>Microsoft Office Word</Application>
  <DocSecurity>0</DocSecurity>
  <Lines>25</Lines>
  <Paragraphs>7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g</dc:creator>
  <cp:keywords/>
  <dc:description/>
  <cp:lastModifiedBy>jg</cp:lastModifiedBy>
  <cp:revision>5</cp:revision>
  <dcterms:created xsi:type="dcterms:W3CDTF">2015-11-25T11:22:00Z</dcterms:created>
  <dcterms:modified xsi:type="dcterms:W3CDTF">2016-02-22T11:10:00Z</dcterms:modified>
</cp:coreProperties>
</file>